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9E63F5" w14:textId="77777777" w:rsidR="003B7014" w:rsidRPr="00555DE7" w:rsidRDefault="003B7014" w:rsidP="003B7014">
      <w:pPr>
        <w:spacing w:line="480" w:lineRule="auto"/>
        <w:rPr>
          <w:rFonts w:ascii="Open Sans" w:hAnsi="Open Sans" w:cs="Open Sans"/>
          <w:color w:val="1C1D1E"/>
          <w:sz w:val="22"/>
          <w:szCs w:val="22"/>
          <w:shd w:val="clear" w:color="auto" w:fill="FFFFFF"/>
          <w:vertAlign w:val="superscript"/>
          <w:lang w:val="en-US"/>
        </w:rPr>
      </w:pPr>
      <w:r w:rsidRPr="00652AF6">
        <w:rPr>
          <w:rFonts w:ascii="Times New Roman" w:hAnsi="Times New Roman" w:cs="Times New Roman"/>
          <w:b/>
          <w:sz w:val="22"/>
          <w:szCs w:val="22"/>
          <w:lang w:val="en-US"/>
        </w:rPr>
        <w:t xml:space="preserve">Table S1. </w:t>
      </w:r>
      <w:r w:rsidRPr="00652AF6">
        <w:rPr>
          <w:rFonts w:ascii="Times New Roman" w:hAnsi="Times New Roman" w:cs="Times New Roman"/>
          <w:sz w:val="22"/>
          <w:szCs w:val="22"/>
          <w:lang w:val="en-US"/>
        </w:rPr>
        <w:t>Sensitization patterns to cat molecular allergens by age and sex in subjects with sensitization to cat dander extract (n=361)</w:t>
      </w:r>
      <w:r w:rsidRPr="00652AF6">
        <w:rPr>
          <w:rFonts w:ascii="Open Sans" w:hAnsi="Open Sans" w:cs="Open Sans"/>
          <w:color w:val="1C1D1E"/>
          <w:sz w:val="22"/>
          <w:szCs w:val="22"/>
          <w:shd w:val="clear" w:color="auto" w:fill="FFFFFF"/>
          <w:vertAlign w:val="superscript"/>
          <w:lang w:val="en-US"/>
        </w:rPr>
        <w:t>†</w:t>
      </w:r>
    </w:p>
    <w:tbl>
      <w:tblPr>
        <w:tblStyle w:val="TableGrid"/>
        <w:tblpPr w:leftFromText="180" w:rightFromText="180" w:vertAnchor="page" w:horzAnchor="page" w:tblpXSpec="center" w:tblpY="1841"/>
        <w:tblW w:w="15871" w:type="dxa"/>
        <w:tblLayout w:type="fixed"/>
        <w:tblLook w:val="04A0" w:firstRow="1" w:lastRow="0" w:firstColumn="1" w:lastColumn="0" w:noHBand="0" w:noVBand="1"/>
      </w:tblPr>
      <w:tblGrid>
        <w:gridCol w:w="4542"/>
        <w:gridCol w:w="1133"/>
        <w:gridCol w:w="983"/>
        <w:gridCol w:w="992"/>
        <w:gridCol w:w="992"/>
        <w:gridCol w:w="1134"/>
        <w:gridCol w:w="992"/>
        <w:gridCol w:w="1134"/>
        <w:gridCol w:w="993"/>
        <w:gridCol w:w="1275"/>
        <w:gridCol w:w="709"/>
        <w:gridCol w:w="992"/>
      </w:tblGrid>
      <w:tr w:rsidR="003B7014" w:rsidRPr="004025C6" w14:paraId="560A0517" w14:textId="77777777" w:rsidTr="0096133D">
        <w:trPr>
          <w:trHeight w:val="497"/>
        </w:trPr>
        <w:tc>
          <w:tcPr>
            <w:tcW w:w="4542" w:type="dxa"/>
            <w:vMerge w:val="restart"/>
            <w:tcBorders>
              <w:right w:val="single" w:sz="4" w:space="0" w:color="FFFFFF"/>
            </w:tcBorders>
          </w:tcPr>
          <w:p w14:paraId="7E24CC5A" w14:textId="77777777" w:rsidR="003B7014" w:rsidRPr="008957C3" w:rsidRDefault="003B7014" w:rsidP="0096133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64C08D48" w14:textId="77777777" w:rsidR="003B7014" w:rsidRPr="008957C3" w:rsidRDefault="003B7014" w:rsidP="0096133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49F8F546" w14:textId="77777777" w:rsidR="003B7014" w:rsidRPr="00E51A90" w:rsidRDefault="003B7014" w:rsidP="0096133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51A9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nsitization patterns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, n (%)</w:t>
            </w:r>
          </w:p>
        </w:tc>
        <w:tc>
          <w:tcPr>
            <w:tcW w:w="1133" w:type="dxa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14:paraId="6EE64A68" w14:textId="77777777" w:rsidR="003B7014" w:rsidRPr="004025C6" w:rsidRDefault="003B7014" w:rsidP="009613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All</w:t>
            </w:r>
          </w:p>
          <w:p w14:paraId="13C158AB" w14:textId="77777777" w:rsidR="003B7014" w:rsidRPr="004025C6" w:rsidRDefault="003B7014" w:rsidP="009613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5C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=361</w:t>
            </w:r>
          </w:p>
          <w:p w14:paraId="7B734659" w14:textId="77777777" w:rsidR="003B7014" w:rsidRPr="004025C6" w:rsidRDefault="003B7014" w:rsidP="009613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5C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</w:t>
            </w: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975" w:type="dxa"/>
            <w:gridSpan w:val="2"/>
            <w:tcBorders>
              <w:left w:val="single" w:sz="4" w:space="0" w:color="FFFFFF"/>
              <w:right w:val="single" w:sz="4" w:space="0" w:color="FFFFFF"/>
            </w:tcBorders>
          </w:tcPr>
          <w:p w14:paraId="105EC74F" w14:textId="77777777" w:rsidR="003B7014" w:rsidRPr="004025C6" w:rsidRDefault="003B7014" w:rsidP="009613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≤30 years</w:t>
            </w:r>
          </w:p>
          <w:p w14:paraId="1F10E8A9" w14:textId="77777777" w:rsidR="003B7014" w:rsidRPr="004025C6" w:rsidRDefault="003B7014" w:rsidP="009613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4025C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</w:t>
            </w: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= 83)</w:t>
            </w:r>
          </w:p>
        </w:tc>
        <w:tc>
          <w:tcPr>
            <w:tcW w:w="2126" w:type="dxa"/>
            <w:gridSpan w:val="2"/>
            <w:tcBorders>
              <w:left w:val="single" w:sz="4" w:space="0" w:color="FFFFFF"/>
              <w:right w:val="single" w:sz="4" w:space="0" w:color="FFFFFF"/>
            </w:tcBorders>
          </w:tcPr>
          <w:p w14:paraId="66BA4F65" w14:textId="77777777" w:rsidR="003B7014" w:rsidRPr="004025C6" w:rsidRDefault="003B7014" w:rsidP="009613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31-45 years</w:t>
            </w:r>
          </w:p>
          <w:p w14:paraId="1484B1C8" w14:textId="77777777" w:rsidR="003B7014" w:rsidRPr="004025C6" w:rsidRDefault="003B7014" w:rsidP="009613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4025C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</w:t>
            </w: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= 128)</w:t>
            </w:r>
          </w:p>
        </w:tc>
        <w:tc>
          <w:tcPr>
            <w:tcW w:w="2126" w:type="dxa"/>
            <w:gridSpan w:val="2"/>
            <w:tcBorders>
              <w:left w:val="single" w:sz="4" w:space="0" w:color="FFFFFF"/>
              <w:right w:val="single" w:sz="4" w:space="0" w:color="FFFFFF"/>
            </w:tcBorders>
          </w:tcPr>
          <w:p w14:paraId="41A50233" w14:textId="77777777" w:rsidR="003B7014" w:rsidRPr="004025C6" w:rsidRDefault="003B7014" w:rsidP="009613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46-60 years</w:t>
            </w:r>
          </w:p>
          <w:p w14:paraId="72522F5F" w14:textId="77777777" w:rsidR="003B7014" w:rsidRPr="004025C6" w:rsidRDefault="003B7014" w:rsidP="009613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4025C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</w:t>
            </w: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= 107)</w:t>
            </w:r>
          </w:p>
        </w:tc>
        <w:tc>
          <w:tcPr>
            <w:tcW w:w="2268" w:type="dxa"/>
            <w:gridSpan w:val="2"/>
            <w:tcBorders>
              <w:left w:val="single" w:sz="4" w:space="0" w:color="FFFFFF"/>
              <w:right w:val="single" w:sz="4" w:space="0" w:color="FFFFFF"/>
            </w:tcBorders>
          </w:tcPr>
          <w:p w14:paraId="55F04F57" w14:textId="77777777" w:rsidR="003B7014" w:rsidRPr="004025C6" w:rsidRDefault="003B7014" w:rsidP="009613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61-75 years</w:t>
            </w:r>
          </w:p>
          <w:p w14:paraId="7F2091F2" w14:textId="77777777" w:rsidR="003B7014" w:rsidRPr="004025C6" w:rsidRDefault="003B7014" w:rsidP="009613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4025C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</w:t>
            </w: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= 43)</w:t>
            </w:r>
          </w:p>
        </w:tc>
        <w:tc>
          <w:tcPr>
            <w:tcW w:w="1701" w:type="dxa"/>
            <w:gridSpan w:val="2"/>
            <w:tcBorders>
              <w:left w:val="single" w:sz="4" w:space="0" w:color="FFFFFF"/>
            </w:tcBorders>
          </w:tcPr>
          <w:p w14:paraId="1F8BECD9" w14:textId="77777777" w:rsidR="003B7014" w:rsidRPr="004025C6" w:rsidRDefault="003B7014" w:rsidP="009613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P-values for differences</w:t>
            </w:r>
          </w:p>
        </w:tc>
      </w:tr>
      <w:tr w:rsidR="003B7014" w:rsidRPr="004025C6" w14:paraId="6E2FE324" w14:textId="77777777" w:rsidTr="0096133D">
        <w:trPr>
          <w:trHeight w:val="621"/>
        </w:trPr>
        <w:tc>
          <w:tcPr>
            <w:tcW w:w="4542" w:type="dxa"/>
            <w:vMerge/>
            <w:tcBorders>
              <w:bottom w:val="single" w:sz="4" w:space="0" w:color="FFFFFF"/>
              <w:right w:val="single" w:sz="4" w:space="0" w:color="FFFFFF"/>
            </w:tcBorders>
          </w:tcPr>
          <w:p w14:paraId="59722F67" w14:textId="77777777" w:rsidR="003B7014" w:rsidRPr="004025C6" w:rsidRDefault="003B7014" w:rsidP="009613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vMerge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C91596A" w14:textId="77777777" w:rsidR="003B7014" w:rsidRPr="004025C6" w:rsidRDefault="003B7014" w:rsidP="009613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</w:tcPr>
          <w:p w14:paraId="3F1FE690" w14:textId="77777777" w:rsidR="003B7014" w:rsidRPr="004025C6" w:rsidRDefault="003B7014" w:rsidP="009613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Men</w:t>
            </w:r>
          </w:p>
          <w:p w14:paraId="45DCFED9" w14:textId="77777777" w:rsidR="003B7014" w:rsidRPr="004025C6" w:rsidRDefault="003B7014" w:rsidP="009613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4025C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</w:t>
            </w: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= 39)</w:t>
            </w:r>
          </w:p>
        </w:tc>
        <w:tc>
          <w:tcPr>
            <w:tcW w:w="992" w:type="dxa"/>
            <w:tcBorders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</w:tcPr>
          <w:p w14:paraId="4A29B12F" w14:textId="77777777" w:rsidR="003B7014" w:rsidRPr="004025C6" w:rsidRDefault="003B7014" w:rsidP="009613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Women</w:t>
            </w:r>
          </w:p>
          <w:p w14:paraId="3C7F368F" w14:textId="77777777" w:rsidR="003B7014" w:rsidRPr="004025C6" w:rsidRDefault="003B7014" w:rsidP="009613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4025C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</w:t>
            </w: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= 44)</w:t>
            </w:r>
          </w:p>
        </w:tc>
        <w:tc>
          <w:tcPr>
            <w:tcW w:w="992" w:type="dxa"/>
            <w:tcBorders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</w:tcPr>
          <w:p w14:paraId="775CE7A9" w14:textId="77777777" w:rsidR="003B7014" w:rsidRPr="004025C6" w:rsidRDefault="003B7014" w:rsidP="009613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Men</w:t>
            </w:r>
          </w:p>
          <w:p w14:paraId="423024D2" w14:textId="77777777" w:rsidR="003B7014" w:rsidRPr="004025C6" w:rsidRDefault="003B7014" w:rsidP="009613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4025C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</w:t>
            </w: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= 62)</w:t>
            </w:r>
          </w:p>
        </w:tc>
        <w:tc>
          <w:tcPr>
            <w:tcW w:w="1134" w:type="dxa"/>
            <w:tcBorders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</w:tcPr>
          <w:p w14:paraId="4C0171D1" w14:textId="77777777" w:rsidR="003B7014" w:rsidRPr="004025C6" w:rsidRDefault="003B7014" w:rsidP="009613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Women</w:t>
            </w:r>
          </w:p>
          <w:p w14:paraId="6E783D7C" w14:textId="77777777" w:rsidR="003B7014" w:rsidRPr="004025C6" w:rsidRDefault="003B7014" w:rsidP="009613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4025C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</w:t>
            </w: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= 66)</w:t>
            </w:r>
          </w:p>
        </w:tc>
        <w:tc>
          <w:tcPr>
            <w:tcW w:w="992" w:type="dxa"/>
            <w:tcBorders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</w:tcPr>
          <w:p w14:paraId="15DBA0BB" w14:textId="77777777" w:rsidR="003B7014" w:rsidRPr="004025C6" w:rsidRDefault="003B7014" w:rsidP="009613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Men</w:t>
            </w:r>
          </w:p>
          <w:p w14:paraId="25B1E1F4" w14:textId="77777777" w:rsidR="003B7014" w:rsidRPr="004025C6" w:rsidRDefault="003B7014" w:rsidP="009613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4025C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</w:t>
            </w: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= 53)</w:t>
            </w:r>
          </w:p>
        </w:tc>
        <w:tc>
          <w:tcPr>
            <w:tcW w:w="1134" w:type="dxa"/>
            <w:tcBorders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</w:tcPr>
          <w:p w14:paraId="34361413" w14:textId="77777777" w:rsidR="003B7014" w:rsidRPr="004025C6" w:rsidRDefault="003B7014" w:rsidP="009613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Women</w:t>
            </w:r>
          </w:p>
          <w:p w14:paraId="19ACECDA" w14:textId="77777777" w:rsidR="003B7014" w:rsidRPr="004025C6" w:rsidRDefault="003B7014" w:rsidP="009613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4025C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</w:t>
            </w: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= 54)</w:t>
            </w:r>
          </w:p>
        </w:tc>
        <w:tc>
          <w:tcPr>
            <w:tcW w:w="993" w:type="dxa"/>
            <w:tcBorders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</w:tcPr>
          <w:p w14:paraId="1A0739C5" w14:textId="77777777" w:rsidR="003B7014" w:rsidRPr="004025C6" w:rsidRDefault="003B7014" w:rsidP="009613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Men</w:t>
            </w:r>
          </w:p>
          <w:p w14:paraId="223FF47D" w14:textId="77777777" w:rsidR="003B7014" w:rsidRPr="004025C6" w:rsidRDefault="003B7014" w:rsidP="009613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4025C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</w:t>
            </w: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= 25)</w:t>
            </w:r>
          </w:p>
        </w:tc>
        <w:tc>
          <w:tcPr>
            <w:tcW w:w="1275" w:type="dxa"/>
            <w:tcBorders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</w:tcPr>
          <w:p w14:paraId="0A93228D" w14:textId="77777777" w:rsidR="003B7014" w:rsidRPr="004025C6" w:rsidRDefault="003B7014" w:rsidP="009613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Women</w:t>
            </w:r>
          </w:p>
          <w:p w14:paraId="49A1251B" w14:textId="77777777" w:rsidR="003B7014" w:rsidRPr="004025C6" w:rsidRDefault="003B7014" w:rsidP="009613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4025C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</w:t>
            </w: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= 18)</w:t>
            </w:r>
          </w:p>
        </w:tc>
        <w:tc>
          <w:tcPr>
            <w:tcW w:w="709" w:type="dxa"/>
            <w:tcBorders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</w:tcPr>
          <w:p w14:paraId="46196B41" w14:textId="77777777" w:rsidR="003B7014" w:rsidRPr="004025C6" w:rsidRDefault="003B7014" w:rsidP="009613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992" w:type="dxa"/>
            <w:tcBorders>
              <w:left w:val="single" w:sz="4" w:space="0" w:color="FFFFFF"/>
              <w:bottom w:val="single" w:sz="4" w:space="0" w:color="000000" w:themeColor="text1"/>
            </w:tcBorders>
          </w:tcPr>
          <w:p w14:paraId="58346C69" w14:textId="77777777" w:rsidR="003B7014" w:rsidRPr="004025C6" w:rsidRDefault="003B7014" w:rsidP="009613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x</w:t>
            </w:r>
          </w:p>
        </w:tc>
      </w:tr>
      <w:tr w:rsidR="003B7014" w:rsidRPr="004025C6" w14:paraId="3F21E6B2" w14:textId="77777777" w:rsidTr="0096133D">
        <w:trPr>
          <w:trHeight w:val="558"/>
        </w:trPr>
        <w:tc>
          <w:tcPr>
            <w:tcW w:w="4542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val="pct5" w:color="auto" w:fill="auto"/>
          </w:tcPr>
          <w:p w14:paraId="3E29C49B" w14:textId="77777777" w:rsidR="003B7014" w:rsidRPr="004025C6" w:rsidRDefault="003B7014" w:rsidP="0096133D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Not sensitized to any cat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lecular allergen</w:t>
            </w:r>
          </w:p>
        </w:tc>
        <w:tc>
          <w:tcPr>
            <w:tcW w:w="11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pct5" w:color="auto" w:fill="auto"/>
          </w:tcPr>
          <w:p w14:paraId="636830C5" w14:textId="77777777" w:rsidR="003B7014" w:rsidRPr="004025C6" w:rsidRDefault="003B7014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1</w:t>
            </w: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83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pct5" w:color="auto" w:fill="auto"/>
          </w:tcPr>
          <w:p w14:paraId="2F23D3D4" w14:textId="77777777" w:rsidR="003B7014" w:rsidRPr="004025C6" w:rsidRDefault="003B7014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3 (7.7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pct5" w:color="auto" w:fill="auto"/>
          </w:tcPr>
          <w:p w14:paraId="0C8232D4" w14:textId="77777777" w:rsidR="003B7014" w:rsidRPr="004025C6" w:rsidRDefault="003B7014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4 (9.1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pct5" w:color="auto" w:fill="auto"/>
          </w:tcPr>
          <w:p w14:paraId="79E49513" w14:textId="77777777" w:rsidR="003B7014" w:rsidRPr="004025C6" w:rsidRDefault="003B7014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2 (3.2)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pct5" w:color="auto" w:fill="auto"/>
          </w:tcPr>
          <w:p w14:paraId="51380498" w14:textId="77777777" w:rsidR="003B7014" w:rsidRPr="004025C6" w:rsidRDefault="003B7014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9 </w:t>
            </w: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(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6</w:t>
            </w: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pct5" w:color="auto" w:fill="auto"/>
          </w:tcPr>
          <w:p w14:paraId="6D151D73" w14:textId="77777777" w:rsidR="003B7014" w:rsidRPr="004025C6" w:rsidRDefault="003B7014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4 (7.5)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pct5" w:color="auto" w:fill="auto"/>
          </w:tcPr>
          <w:p w14:paraId="5E17A3A3" w14:textId="77777777" w:rsidR="003B7014" w:rsidRPr="004025C6" w:rsidRDefault="003B7014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4 (7.4)</w:t>
            </w: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pct5" w:color="auto" w:fill="auto"/>
          </w:tcPr>
          <w:p w14:paraId="4BED7C8E" w14:textId="77777777" w:rsidR="003B7014" w:rsidRPr="004025C6" w:rsidRDefault="003B7014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5 (20.0)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pct5" w:color="auto" w:fill="auto"/>
          </w:tcPr>
          <w:p w14:paraId="70D03357" w14:textId="77777777" w:rsidR="003B7014" w:rsidRPr="004025C6" w:rsidRDefault="003B7014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2 (11.1)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pct5" w:color="auto" w:fill="auto"/>
          </w:tcPr>
          <w:p w14:paraId="7E4E960D" w14:textId="77777777" w:rsidR="003B7014" w:rsidRPr="004025C6" w:rsidRDefault="003B7014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FFFFFF"/>
            </w:tcBorders>
            <w:shd w:val="pct5" w:color="auto" w:fill="auto"/>
          </w:tcPr>
          <w:p w14:paraId="27DF5DE5" w14:textId="77777777" w:rsidR="003B7014" w:rsidRPr="004025C6" w:rsidRDefault="003B7014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8</w:t>
            </w:r>
          </w:p>
        </w:tc>
      </w:tr>
      <w:tr w:rsidR="003B7014" w:rsidRPr="004025C6" w14:paraId="1D67C994" w14:textId="77777777" w:rsidTr="0096133D">
        <w:trPr>
          <w:trHeight w:val="552"/>
        </w:trPr>
        <w:tc>
          <w:tcPr>
            <w:tcW w:w="4542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29BFF9A" w14:textId="77777777" w:rsidR="003B7014" w:rsidRPr="004025C6" w:rsidRDefault="003B7014" w:rsidP="0096133D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ensitized to at least one measured cat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lecular allergen</w:t>
            </w:r>
          </w:p>
        </w:tc>
        <w:tc>
          <w:tcPr>
            <w:tcW w:w="11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5A96E9F" w14:textId="77777777" w:rsidR="003B7014" w:rsidRPr="004025C6" w:rsidRDefault="003B7014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</w:t>
            </w: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0057BAA" w14:textId="77777777" w:rsidR="003B7014" w:rsidRPr="004025C6" w:rsidRDefault="003B7014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36 (92.3)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D66018B" w14:textId="77777777" w:rsidR="003B7014" w:rsidRPr="004025C6" w:rsidRDefault="003B7014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40 (90.9)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D563B10" w14:textId="77777777" w:rsidR="003B7014" w:rsidRPr="004025C6" w:rsidRDefault="003B7014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60 (96.8)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024C18A" w14:textId="77777777" w:rsidR="003B7014" w:rsidRPr="004025C6" w:rsidRDefault="003B7014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4</w:t>
            </w: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D216DC1" w14:textId="77777777" w:rsidR="003B7014" w:rsidRPr="004025C6" w:rsidRDefault="003B7014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49 (92.5)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67C3572" w14:textId="77777777" w:rsidR="003B7014" w:rsidRPr="004025C6" w:rsidRDefault="003B7014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50 (92.6)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61B1E59" w14:textId="77777777" w:rsidR="003B7014" w:rsidRPr="004025C6" w:rsidRDefault="003B7014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20 (80.0)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967FE31" w14:textId="77777777" w:rsidR="003B7014" w:rsidRPr="004025C6" w:rsidRDefault="003B7014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16 (88.9)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58F910B" w14:textId="77777777" w:rsidR="003B7014" w:rsidRPr="004025C6" w:rsidRDefault="003B7014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 w14:paraId="6FBC1468" w14:textId="77777777" w:rsidR="003B7014" w:rsidRPr="004025C6" w:rsidRDefault="003B7014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8</w:t>
            </w:r>
          </w:p>
        </w:tc>
      </w:tr>
      <w:tr w:rsidR="003B7014" w:rsidRPr="004025C6" w14:paraId="301CB951" w14:textId="77777777" w:rsidTr="0096133D">
        <w:trPr>
          <w:trHeight w:val="1127"/>
        </w:trPr>
        <w:tc>
          <w:tcPr>
            <w:tcW w:w="4542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val="pct5" w:color="auto" w:fill="auto"/>
          </w:tcPr>
          <w:p w14:paraId="31ACE68B" w14:textId="77777777" w:rsidR="003B7014" w:rsidRDefault="003B7014" w:rsidP="0096133D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nsitiz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tion</w:t>
            </w: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to lipocalins</w:t>
            </w: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  <w:p w14:paraId="511529AD" w14:textId="77777777" w:rsidR="003B7014" w:rsidRPr="004025C6" w:rsidRDefault="003B7014" w:rsidP="0096133D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33ECC11E" w14:textId="77777777" w:rsidR="003B7014" w:rsidRPr="004025C6" w:rsidRDefault="003B7014" w:rsidP="0096133D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Sensitiz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tion</w:t>
            </w: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to Fel d 4</w:t>
            </w:r>
          </w:p>
          <w:p w14:paraId="1CB96BA0" w14:textId="77777777" w:rsidR="003B7014" w:rsidRPr="004025C6" w:rsidRDefault="003B7014" w:rsidP="0096133D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Sensitiz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tion</w:t>
            </w: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to Fel d 7</w:t>
            </w:r>
          </w:p>
        </w:tc>
        <w:tc>
          <w:tcPr>
            <w:tcW w:w="11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pct5" w:color="auto" w:fill="auto"/>
          </w:tcPr>
          <w:p w14:paraId="106296CB" w14:textId="77777777" w:rsidR="003B7014" w:rsidRDefault="003B7014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.4</w:t>
            </w: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14:paraId="313FB008" w14:textId="77777777" w:rsidR="003B7014" w:rsidRPr="004025C6" w:rsidRDefault="003B7014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350E4EA" w14:textId="77777777" w:rsidR="003B7014" w:rsidRPr="004025C6" w:rsidRDefault="003B7014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112 (31.0)</w:t>
            </w:r>
          </w:p>
          <w:p w14:paraId="016AE630" w14:textId="77777777" w:rsidR="003B7014" w:rsidRPr="004025C6" w:rsidRDefault="003B7014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)</w:t>
            </w:r>
          </w:p>
        </w:tc>
        <w:tc>
          <w:tcPr>
            <w:tcW w:w="9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pct5" w:color="auto" w:fill="auto"/>
          </w:tcPr>
          <w:p w14:paraId="7D0D789B" w14:textId="77777777" w:rsidR="003B7014" w:rsidRDefault="003B7014" w:rsidP="0096133D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14:paraId="08D8C2DB" w14:textId="77777777" w:rsidR="003B7014" w:rsidRPr="004025C6" w:rsidRDefault="003B7014" w:rsidP="0096133D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EB803D4" w14:textId="77777777" w:rsidR="003B7014" w:rsidRPr="004025C6" w:rsidRDefault="003B7014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14 (35.9)</w:t>
            </w:r>
          </w:p>
          <w:p w14:paraId="7477C5A9" w14:textId="77777777" w:rsidR="003B7014" w:rsidRPr="004025C6" w:rsidRDefault="003B7014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.2</w:t>
            </w: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pct5" w:color="auto" w:fill="auto"/>
          </w:tcPr>
          <w:p w14:paraId="31E6E918" w14:textId="77777777" w:rsidR="003B7014" w:rsidRDefault="003B7014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15 (34.1)</w:t>
            </w:r>
          </w:p>
          <w:p w14:paraId="02890B93" w14:textId="77777777" w:rsidR="003B7014" w:rsidRPr="004025C6" w:rsidRDefault="003B7014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E8DAF50" w14:textId="77777777" w:rsidR="003B7014" w:rsidRPr="004025C6" w:rsidRDefault="003B7014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12 (27.3)</w:t>
            </w:r>
          </w:p>
          <w:p w14:paraId="7C8B70A5" w14:textId="77777777" w:rsidR="003B7014" w:rsidRPr="004025C6" w:rsidRDefault="003B7014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12 (27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pct5" w:color="auto" w:fill="auto"/>
          </w:tcPr>
          <w:p w14:paraId="0C6D5FF5" w14:textId="77777777" w:rsidR="003B7014" w:rsidRDefault="003B7014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.4</w:t>
            </w: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14:paraId="5B06F0C6" w14:textId="77777777" w:rsidR="003B7014" w:rsidRPr="004025C6" w:rsidRDefault="003B7014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44FD3AB" w14:textId="77777777" w:rsidR="003B7014" w:rsidRPr="004025C6" w:rsidRDefault="003B7014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24 (38.7)</w:t>
            </w:r>
          </w:p>
          <w:p w14:paraId="757804A2" w14:textId="77777777" w:rsidR="003B7014" w:rsidRPr="004025C6" w:rsidRDefault="003B7014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9</w:t>
            </w: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pct5" w:color="auto" w:fill="auto"/>
          </w:tcPr>
          <w:p w14:paraId="1856BFED" w14:textId="77777777" w:rsidR="003B7014" w:rsidRDefault="003B7014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.9</w:t>
            </w: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14:paraId="530DB15A" w14:textId="77777777" w:rsidR="003B7014" w:rsidRPr="004025C6" w:rsidRDefault="003B7014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F59A3C2" w14:textId="77777777" w:rsidR="003B7014" w:rsidRPr="004025C6" w:rsidRDefault="003B7014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20 (30.3)</w:t>
            </w:r>
          </w:p>
          <w:p w14:paraId="3CEC300E" w14:textId="77777777" w:rsidR="003B7014" w:rsidRPr="004025C6" w:rsidRDefault="003B7014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8</w:t>
            </w: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pct5" w:color="auto" w:fill="auto"/>
          </w:tcPr>
          <w:p w14:paraId="4BFC561D" w14:textId="77777777" w:rsidR="003B7014" w:rsidRDefault="003B7014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22 (41.5)</w:t>
            </w:r>
          </w:p>
          <w:p w14:paraId="2A8065E3" w14:textId="77777777" w:rsidR="003B7014" w:rsidRPr="004025C6" w:rsidRDefault="003B7014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AD176A8" w14:textId="77777777" w:rsidR="003B7014" w:rsidRPr="004025C6" w:rsidRDefault="003B7014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17 (32.1)</w:t>
            </w:r>
          </w:p>
          <w:p w14:paraId="70C1BF8E" w14:textId="77777777" w:rsidR="003B7014" w:rsidRPr="004025C6" w:rsidRDefault="003B7014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15 (28.3)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pct5" w:color="auto" w:fill="auto"/>
          </w:tcPr>
          <w:p w14:paraId="53DE9116" w14:textId="77777777" w:rsidR="003B7014" w:rsidRDefault="003B7014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31 (57.4)</w:t>
            </w:r>
          </w:p>
          <w:p w14:paraId="1C70E56A" w14:textId="77777777" w:rsidR="003B7014" w:rsidRPr="004025C6" w:rsidRDefault="003B7014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21DE6FB" w14:textId="77777777" w:rsidR="003B7014" w:rsidRPr="004025C6" w:rsidRDefault="003B7014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19 (35.2)</w:t>
            </w:r>
          </w:p>
          <w:p w14:paraId="4032EBFF" w14:textId="77777777" w:rsidR="003B7014" w:rsidRPr="004025C6" w:rsidRDefault="003B7014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25 (46.3)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pct5" w:color="auto" w:fill="auto"/>
          </w:tcPr>
          <w:p w14:paraId="7C94740B" w14:textId="77777777" w:rsidR="003B7014" w:rsidRDefault="003B7014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4 (16.0)</w:t>
            </w:r>
          </w:p>
          <w:p w14:paraId="6634C51A" w14:textId="77777777" w:rsidR="003B7014" w:rsidRPr="004025C6" w:rsidRDefault="003B7014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17A6112" w14:textId="77777777" w:rsidR="003B7014" w:rsidRPr="004025C6" w:rsidRDefault="003B7014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3 (12.0)</w:t>
            </w:r>
          </w:p>
          <w:p w14:paraId="1EEAB53A" w14:textId="77777777" w:rsidR="003B7014" w:rsidRPr="004025C6" w:rsidRDefault="003B7014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3 (12.0)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pct5" w:color="auto" w:fill="auto"/>
          </w:tcPr>
          <w:p w14:paraId="2D3722B3" w14:textId="77777777" w:rsidR="003B7014" w:rsidRDefault="003B7014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6 (33.3)</w:t>
            </w:r>
          </w:p>
          <w:p w14:paraId="373B0272" w14:textId="77777777" w:rsidR="003B7014" w:rsidRPr="004025C6" w:rsidRDefault="003B7014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DD9ABF3" w14:textId="77777777" w:rsidR="003B7014" w:rsidRPr="004025C6" w:rsidRDefault="003B7014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3 (16.7)</w:t>
            </w:r>
          </w:p>
          <w:p w14:paraId="52A66FA1" w14:textId="77777777" w:rsidR="003B7014" w:rsidRPr="004025C6" w:rsidRDefault="003B7014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(16.7)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pct5" w:color="auto" w:fill="auto"/>
          </w:tcPr>
          <w:p w14:paraId="5615521F" w14:textId="77777777" w:rsidR="003B7014" w:rsidRDefault="003B7014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  <w:p w14:paraId="0AFC58EA" w14:textId="77777777" w:rsidR="003B7014" w:rsidRPr="004025C6" w:rsidRDefault="003B7014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DEBC0D5" w14:textId="77777777" w:rsidR="003B7014" w:rsidRPr="004025C6" w:rsidRDefault="003B7014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0.076</w:t>
            </w:r>
          </w:p>
          <w:p w14:paraId="28516B38" w14:textId="77777777" w:rsidR="003B7014" w:rsidRPr="004025C6" w:rsidRDefault="003B7014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shd w:val="pct5" w:color="auto" w:fill="auto"/>
          </w:tcPr>
          <w:p w14:paraId="568B13E4" w14:textId="77777777" w:rsidR="003B7014" w:rsidRDefault="003B7014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  <w:p w14:paraId="3086F5C9" w14:textId="77777777" w:rsidR="003B7014" w:rsidRPr="004025C6" w:rsidRDefault="003B7014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48FDF56" w14:textId="77777777" w:rsidR="003B7014" w:rsidRPr="004025C6" w:rsidRDefault="003B7014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0.575</w:t>
            </w:r>
          </w:p>
          <w:p w14:paraId="5E77AC60" w14:textId="77777777" w:rsidR="003B7014" w:rsidRPr="004025C6" w:rsidRDefault="003B7014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1</w:t>
            </w:r>
          </w:p>
        </w:tc>
      </w:tr>
      <w:tr w:rsidR="003B7014" w:rsidRPr="004025C6" w14:paraId="6B01999B" w14:textId="77777777" w:rsidTr="0096133D">
        <w:trPr>
          <w:trHeight w:val="346"/>
        </w:trPr>
        <w:tc>
          <w:tcPr>
            <w:tcW w:w="4542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8FE151E" w14:textId="77777777" w:rsidR="003B7014" w:rsidRPr="004025C6" w:rsidRDefault="003B7014" w:rsidP="0096133D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nsitiz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tion</w:t>
            </w: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to serum albumin</w:t>
            </w: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1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67CFEAF" w14:textId="77777777" w:rsidR="003B7014" w:rsidRPr="004025C6" w:rsidRDefault="003B7014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43 (11.9)</w:t>
            </w:r>
          </w:p>
        </w:tc>
        <w:tc>
          <w:tcPr>
            <w:tcW w:w="9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44350CC" w14:textId="77777777" w:rsidR="003B7014" w:rsidRPr="004025C6" w:rsidRDefault="003B7014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3 (7.7)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57F780D" w14:textId="77777777" w:rsidR="003B7014" w:rsidRPr="004025C6" w:rsidRDefault="003B7014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6 (13.6)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62D71AD" w14:textId="77777777" w:rsidR="003B7014" w:rsidRPr="004025C6" w:rsidRDefault="003B7014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7 (11.3)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86EC35A" w14:textId="77777777" w:rsidR="003B7014" w:rsidRPr="004025C6" w:rsidRDefault="003B7014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8 (12.1)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C4934CE" w14:textId="77777777" w:rsidR="003B7014" w:rsidRPr="004025C6" w:rsidRDefault="003B7014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8 (15.1)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F7B85E6" w14:textId="77777777" w:rsidR="003B7014" w:rsidRPr="004025C6" w:rsidRDefault="003B7014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8 (14.8)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0CC91D6" w14:textId="77777777" w:rsidR="003B7014" w:rsidRPr="004025C6" w:rsidRDefault="003B7014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1 (4.0)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3038AF3" w14:textId="77777777" w:rsidR="003B7014" w:rsidRPr="004025C6" w:rsidRDefault="003B7014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2 (11.1)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9F63557" w14:textId="77777777" w:rsidR="003B7014" w:rsidRPr="004025C6" w:rsidRDefault="003B7014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0.565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 w14:paraId="456912C3" w14:textId="77777777" w:rsidR="003B7014" w:rsidRPr="004025C6" w:rsidRDefault="003B7014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0.451</w:t>
            </w:r>
          </w:p>
        </w:tc>
      </w:tr>
      <w:tr w:rsidR="003B7014" w:rsidRPr="004025C6" w14:paraId="7A8660FC" w14:textId="77777777" w:rsidTr="0096133D">
        <w:trPr>
          <w:trHeight w:val="506"/>
        </w:trPr>
        <w:tc>
          <w:tcPr>
            <w:tcW w:w="4542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val="pct5" w:color="auto" w:fill="auto"/>
          </w:tcPr>
          <w:p w14:paraId="376EB630" w14:textId="77777777" w:rsidR="003B7014" w:rsidRPr="004025C6" w:rsidRDefault="003B7014" w:rsidP="0096133D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nsitiz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tion</w:t>
            </w: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to secretoglobin</w:t>
            </w: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1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pct5" w:color="auto" w:fill="auto"/>
          </w:tcPr>
          <w:p w14:paraId="2D50120D" w14:textId="77777777" w:rsidR="003B7014" w:rsidRPr="004025C6" w:rsidRDefault="003B7014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304 (84.2)</w:t>
            </w:r>
          </w:p>
        </w:tc>
        <w:tc>
          <w:tcPr>
            <w:tcW w:w="9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pct5" w:color="auto" w:fill="auto"/>
          </w:tcPr>
          <w:p w14:paraId="73D1428E" w14:textId="77777777" w:rsidR="003B7014" w:rsidRPr="004025C6" w:rsidRDefault="003B7014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34 (87.2)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pct5" w:color="auto" w:fill="auto"/>
          </w:tcPr>
          <w:p w14:paraId="3DF32684" w14:textId="77777777" w:rsidR="003B7014" w:rsidRPr="004025C6" w:rsidRDefault="003B7014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37 (84.1)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pct5" w:color="auto" w:fill="auto"/>
          </w:tcPr>
          <w:p w14:paraId="34196335" w14:textId="77777777" w:rsidR="003B7014" w:rsidRPr="004025C6" w:rsidRDefault="003B7014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54 (87.1)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pct5" w:color="auto" w:fill="auto"/>
          </w:tcPr>
          <w:p w14:paraId="4CFFA625" w14:textId="77777777" w:rsidR="003B7014" w:rsidRPr="004025C6" w:rsidRDefault="003B7014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54 (81.8)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pct5" w:color="auto" w:fill="auto"/>
          </w:tcPr>
          <w:p w14:paraId="0695B4A2" w14:textId="77777777" w:rsidR="003B7014" w:rsidRPr="004025C6" w:rsidRDefault="003B7014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47 (88.7)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pct5" w:color="auto" w:fill="auto"/>
          </w:tcPr>
          <w:p w14:paraId="383F6080" w14:textId="77777777" w:rsidR="003B7014" w:rsidRPr="004025C6" w:rsidRDefault="003B7014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44 (81.5)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pct5" w:color="auto" w:fill="auto"/>
          </w:tcPr>
          <w:p w14:paraId="7265EA6F" w14:textId="77777777" w:rsidR="003B7014" w:rsidRPr="004025C6" w:rsidRDefault="003B7014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20 (80.0)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pct5" w:color="auto" w:fill="auto"/>
          </w:tcPr>
          <w:p w14:paraId="4ADF9FA8" w14:textId="77777777" w:rsidR="003B7014" w:rsidRPr="004025C6" w:rsidRDefault="003B7014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14 (77.8)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pct5" w:color="auto" w:fill="auto"/>
          </w:tcPr>
          <w:p w14:paraId="7FFCC944" w14:textId="77777777" w:rsidR="003B7014" w:rsidRPr="004025C6" w:rsidRDefault="003B7014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0.795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shd w:val="pct5" w:color="auto" w:fill="auto"/>
          </w:tcPr>
          <w:p w14:paraId="1FC242B8" w14:textId="77777777" w:rsidR="003B7014" w:rsidRPr="004025C6" w:rsidRDefault="003B7014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0.218</w:t>
            </w:r>
          </w:p>
        </w:tc>
      </w:tr>
      <w:tr w:rsidR="003B7014" w:rsidRPr="004025C6" w14:paraId="59694D79" w14:textId="77777777" w:rsidTr="0096133D">
        <w:trPr>
          <w:trHeight w:val="482"/>
        </w:trPr>
        <w:tc>
          <w:tcPr>
            <w:tcW w:w="4542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1043A314" w14:textId="77777777" w:rsidR="003B7014" w:rsidRPr="004025C6" w:rsidRDefault="003B7014" w:rsidP="0096133D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nsitization to only l</w:t>
            </w: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pocali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11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0DD3EFBD" w14:textId="77777777" w:rsidR="003B7014" w:rsidRPr="004025C6" w:rsidRDefault="003B7014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9</w:t>
            </w: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16A0E55A" w14:textId="77777777" w:rsidR="003B7014" w:rsidRPr="004025C6" w:rsidRDefault="003B7014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2 (5.1)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358B704F" w14:textId="77777777" w:rsidR="003B7014" w:rsidRPr="004025C6" w:rsidRDefault="003B7014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1 (2.3)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41604C88" w14:textId="77777777" w:rsidR="003B7014" w:rsidRPr="004025C6" w:rsidRDefault="003B7014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3 (4.8)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2664E256" w14:textId="77777777" w:rsidR="003B7014" w:rsidRPr="004025C6" w:rsidRDefault="003B7014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5</w:t>
            </w: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074BCA6C" w14:textId="77777777" w:rsidR="003B7014" w:rsidRPr="004025C6" w:rsidRDefault="003B7014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2 (3.8)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01A14829" w14:textId="77777777" w:rsidR="003B7014" w:rsidRPr="004025C6" w:rsidRDefault="003B7014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2 (3.7)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235A05D8" w14:textId="77777777" w:rsidR="003B7014" w:rsidRPr="004025C6" w:rsidRDefault="003B7014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4F9EE4BE" w14:textId="77777777" w:rsidR="003B7014" w:rsidRPr="004025C6" w:rsidRDefault="003B7014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1 (5.6)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1DBA37FC" w14:textId="77777777" w:rsidR="003B7014" w:rsidRPr="004025C6" w:rsidRDefault="003B7014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14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shd w:val="clear" w:color="auto" w:fill="auto"/>
          </w:tcPr>
          <w:p w14:paraId="0C02905F" w14:textId="77777777" w:rsidR="003B7014" w:rsidRPr="004025C6" w:rsidRDefault="003B7014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75</w:t>
            </w:r>
          </w:p>
        </w:tc>
      </w:tr>
      <w:tr w:rsidR="003B7014" w:rsidRPr="004025C6" w14:paraId="1D2C86F4" w14:textId="77777777" w:rsidTr="0096133D">
        <w:trPr>
          <w:trHeight w:val="444"/>
        </w:trPr>
        <w:tc>
          <w:tcPr>
            <w:tcW w:w="4542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val="pct5" w:color="auto" w:fill="auto"/>
          </w:tcPr>
          <w:p w14:paraId="37CE074E" w14:textId="77777777" w:rsidR="003B7014" w:rsidRPr="004025C6" w:rsidRDefault="003B7014" w:rsidP="0096133D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nosensitization to albumin</w:t>
            </w:r>
          </w:p>
        </w:tc>
        <w:tc>
          <w:tcPr>
            <w:tcW w:w="11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pct5" w:color="auto" w:fill="auto"/>
          </w:tcPr>
          <w:p w14:paraId="75FB07D6" w14:textId="77777777" w:rsidR="003B7014" w:rsidRPr="004025C6" w:rsidRDefault="003B7014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4 (1.1)</w:t>
            </w:r>
          </w:p>
        </w:tc>
        <w:tc>
          <w:tcPr>
            <w:tcW w:w="9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pct5" w:color="auto" w:fill="auto"/>
          </w:tcPr>
          <w:p w14:paraId="3A68880A" w14:textId="77777777" w:rsidR="003B7014" w:rsidRPr="004025C6" w:rsidRDefault="003B7014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pct5" w:color="auto" w:fill="auto"/>
          </w:tcPr>
          <w:p w14:paraId="5737C5AB" w14:textId="77777777" w:rsidR="003B7014" w:rsidRPr="004025C6" w:rsidRDefault="003B7014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1 (2.3)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pct5" w:color="auto" w:fill="auto"/>
          </w:tcPr>
          <w:p w14:paraId="11A70964" w14:textId="77777777" w:rsidR="003B7014" w:rsidRPr="004025C6" w:rsidRDefault="003B7014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2 (3.2)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pct5" w:color="auto" w:fill="auto"/>
          </w:tcPr>
          <w:p w14:paraId="501FF3C1" w14:textId="77777777" w:rsidR="003B7014" w:rsidRPr="004025C6" w:rsidRDefault="003B7014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pct5" w:color="auto" w:fill="auto"/>
          </w:tcPr>
          <w:p w14:paraId="74D71651" w14:textId="77777777" w:rsidR="003B7014" w:rsidRPr="004025C6" w:rsidRDefault="003B7014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pct5" w:color="auto" w:fill="auto"/>
          </w:tcPr>
          <w:p w14:paraId="7A800E25" w14:textId="77777777" w:rsidR="003B7014" w:rsidRPr="004025C6" w:rsidRDefault="003B7014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1 (1.9)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pct5" w:color="auto" w:fill="auto"/>
          </w:tcPr>
          <w:p w14:paraId="1DAB90DD" w14:textId="77777777" w:rsidR="003B7014" w:rsidRPr="004025C6" w:rsidRDefault="003B7014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pct5" w:color="auto" w:fill="auto"/>
          </w:tcPr>
          <w:p w14:paraId="59E125A8" w14:textId="77777777" w:rsidR="003B7014" w:rsidRPr="004025C6" w:rsidRDefault="003B7014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pct5" w:color="auto" w:fill="auto"/>
          </w:tcPr>
          <w:p w14:paraId="2D6E80CA" w14:textId="77777777" w:rsidR="003B7014" w:rsidRPr="004025C6" w:rsidRDefault="003B7014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0.859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shd w:val="pct5" w:color="auto" w:fill="auto"/>
          </w:tcPr>
          <w:p w14:paraId="034F884C" w14:textId="77777777" w:rsidR="003B7014" w:rsidRPr="004025C6" w:rsidRDefault="003B7014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3B7014" w:rsidRPr="004025C6" w14:paraId="594BDD57" w14:textId="77777777" w:rsidTr="0096133D">
        <w:trPr>
          <w:trHeight w:val="436"/>
        </w:trPr>
        <w:tc>
          <w:tcPr>
            <w:tcW w:w="4542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50421316" w14:textId="77777777" w:rsidR="003B7014" w:rsidRPr="004025C6" w:rsidRDefault="003B7014" w:rsidP="0096133D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nosensitization to secretoglobin</w:t>
            </w:r>
          </w:p>
        </w:tc>
        <w:tc>
          <w:tcPr>
            <w:tcW w:w="11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11E318AC" w14:textId="77777777" w:rsidR="003B7014" w:rsidRPr="004025C6" w:rsidRDefault="003B7014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4</w:t>
            </w: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5036449E" w14:textId="77777777" w:rsidR="003B7014" w:rsidRPr="004025C6" w:rsidRDefault="003B7014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51.3</w:t>
            </w: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4CF33BD6" w14:textId="77777777" w:rsidR="003B7014" w:rsidRPr="004025C6" w:rsidRDefault="003B7014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24 (54.5)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2A4B63CD" w14:textId="77777777" w:rsidR="003B7014" w:rsidRPr="004025C6" w:rsidRDefault="003B7014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2</w:t>
            </w: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294067E5" w14:textId="77777777" w:rsidR="003B7014" w:rsidRPr="004025C6" w:rsidRDefault="003B7014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26 (39.4)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26DE8D6A" w14:textId="77777777" w:rsidR="003B7014" w:rsidRPr="004025C6" w:rsidRDefault="003B7014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24 (45.3)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42E3F173" w14:textId="77777777" w:rsidR="003B7014" w:rsidRPr="004025C6" w:rsidRDefault="003B7014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18 (33.3)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3DB2AFBB" w14:textId="77777777" w:rsidR="003B7014" w:rsidRPr="004025C6" w:rsidRDefault="003B7014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15 (60.0)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0B0C6271" w14:textId="77777777" w:rsidR="003B7014" w:rsidRPr="004025C6" w:rsidRDefault="003B7014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9 (50.0)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752943CB" w14:textId="77777777" w:rsidR="003B7014" w:rsidRPr="004025C6" w:rsidRDefault="003B7014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shd w:val="clear" w:color="auto" w:fill="auto"/>
          </w:tcPr>
          <w:p w14:paraId="4B1AAC2B" w14:textId="77777777" w:rsidR="003B7014" w:rsidRPr="004025C6" w:rsidRDefault="003B7014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0</w:t>
            </w:r>
          </w:p>
        </w:tc>
      </w:tr>
      <w:tr w:rsidR="003B7014" w:rsidRPr="004025C6" w14:paraId="2C29AF2A" w14:textId="77777777" w:rsidTr="0096133D">
        <w:trPr>
          <w:trHeight w:val="242"/>
        </w:trPr>
        <w:tc>
          <w:tcPr>
            <w:tcW w:w="4542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val="pct5" w:color="auto" w:fill="auto"/>
          </w:tcPr>
          <w:p w14:paraId="4E7725C6" w14:textId="77777777" w:rsidR="003B7014" w:rsidRPr="00C51AF4" w:rsidRDefault="003B7014" w:rsidP="0096133D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Concomitant sensitization to lipocalins, serum albumin, and </w:t>
            </w:r>
            <w:r w:rsidRPr="00C51AF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cretoglobin</w:t>
            </w:r>
          </w:p>
          <w:p w14:paraId="4BF10E98" w14:textId="77777777" w:rsidR="003B7014" w:rsidRPr="004025C6" w:rsidRDefault="003B7014" w:rsidP="0096133D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pct5" w:color="auto" w:fill="auto"/>
          </w:tcPr>
          <w:p w14:paraId="79C9CC1C" w14:textId="77777777" w:rsidR="003B7014" w:rsidRPr="004025C6" w:rsidRDefault="003B7014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2</w:t>
            </w: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pct5" w:color="auto" w:fill="auto"/>
          </w:tcPr>
          <w:p w14:paraId="4DA847C8" w14:textId="77777777" w:rsidR="003B7014" w:rsidRPr="004025C6" w:rsidRDefault="003B7014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7</w:t>
            </w: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pct5" w:color="auto" w:fill="auto"/>
          </w:tcPr>
          <w:p w14:paraId="4BD69601" w14:textId="77777777" w:rsidR="003B7014" w:rsidRPr="004025C6" w:rsidRDefault="003B7014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4 (9.1)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pct5" w:color="auto" w:fill="auto"/>
          </w:tcPr>
          <w:p w14:paraId="02456FBF" w14:textId="77777777" w:rsidR="003B7014" w:rsidRPr="004025C6" w:rsidRDefault="003B7014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5</w:t>
            </w: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pct5" w:color="auto" w:fill="auto"/>
          </w:tcPr>
          <w:p w14:paraId="3CDC9B86" w14:textId="77777777" w:rsidR="003B7014" w:rsidRPr="004025C6" w:rsidRDefault="003B7014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.1)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pct5" w:color="auto" w:fill="auto"/>
          </w:tcPr>
          <w:p w14:paraId="764732CE" w14:textId="77777777" w:rsidR="003B7014" w:rsidRPr="004025C6" w:rsidRDefault="003B7014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4</w:t>
            </w: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pct5" w:color="auto" w:fill="auto"/>
          </w:tcPr>
          <w:p w14:paraId="2474F27D" w14:textId="77777777" w:rsidR="003B7014" w:rsidRPr="004025C6" w:rsidRDefault="003B7014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 </w:t>
            </w: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4</w:t>
            </w: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pct5" w:color="auto" w:fill="auto"/>
          </w:tcPr>
          <w:p w14:paraId="35875D62" w14:textId="77777777" w:rsidR="003B7014" w:rsidRPr="004025C6" w:rsidRDefault="003B7014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pct5" w:color="auto" w:fill="auto"/>
          </w:tcPr>
          <w:p w14:paraId="25164661" w14:textId="77777777" w:rsidR="003B7014" w:rsidRPr="004025C6" w:rsidRDefault="003B7014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pct5" w:color="auto" w:fill="auto"/>
          </w:tcPr>
          <w:p w14:paraId="6296BF8B" w14:textId="77777777" w:rsidR="003B7014" w:rsidRPr="004025C6" w:rsidRDefault="003B7014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0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shd w:val="pct5" w:color="auto" w:fill="auto"/>
          </w:tcPr>
          <w:p w14:paraId="4C3F1C33" w14:textId="77777777" w:rsidR="003B7014" w:rsidRPr="004025C6" w:rsidRDefault="003B7014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16</w:t>
            </w:r>
          </w:p>
        </w:tc>
      </w:tr>
      <w:tr w:rsidR="003B7014" w:rsidRPr="004025C6" w14:paraId="5978F5C8" w14:textId="77777777" w:rsidTr="0096133D">
        <w:trPr>
          <w:trHeight w:val="90"/>
        </w:trPr>
        <w:tc>
          <w:tcPr>
            <w:tcW w:w="4542" w:type="dxa"/>
            <w:tcBorders>
              <w:top w:val="single" w:sz="4" w:space="0" w:color="FFFFFF"/>
              <w:right w:val="single" w:sz="4" w:space="0" w:color="FFFFFF" w:themeColor="background1"/>
            </w:tcBorders>
            <w:shd w:val="clear" w:color="auto" w:fill="auto"/>
          </w:tcPr>
          <w:p w14:paraId="5631A18B" w14:textId="77777777" w:rsidR="003B7014" w:rsidRDefault="003B7014" w:rsidP="0096133D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olysensitization</w:t>
            </w: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</w:p>
          <w:p w14:paraId="490F2FAE" w14:textId="77777777" w:rsidR="003B7014" w:rsidRPr="004025C6" w:rsidRDefault="003B7014" w:rsidP="0096133D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6A50C69" w14:textId="77777777" w:rsidR="003B7014" w:rsidRPr="004025C6" w:rsidRDefault="003B7014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3</w:t>
            </w: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2</w:t>
            </w: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83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4DA0F0E" w14:textId="77777777" w:rsidR="003B7014" w:rsidRPr="004025C6" w:rsidRDefault="003B7014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9 </w:t>
            </w: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.1</w:t>
            </w: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1C80700B" w14:textId="77777777" w:rsidR="003B7014" w:rsidRPr="004025C6" w:rsidRDefault="003B7014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9 </w:t>
            </w: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5</w:t>
            </w: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</w:tcPr>
          <w:p w14:paraId="06571550" w14:textId="77777777" w:rsidR="003B7014" w:rsidRPr="004025C6" w:rsidRDefault="003B7014" w:rsidP="0096133D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.2</w:t>
            </w: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5D96432" w14:textId="77777777" w:rsidR="003B7014" w:rsidRPr="004025C6" w:rsidRDefault="003B7014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.2</w:t>
            </w: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0FE5AC9B" w14:textId="77777777" w:rsidR="003B7014" w:rsidRPr="004025C6" w:rsidRDefault="003B7014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8</w:t>
            </w: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791B72FF" w14:textId="77777777" w:rsidR="003B7014" w:rsidRPr="004025C6" w:rsidRDefault="003B7014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.1</w:t>
            </w: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2D17A5C9" w14:textId="77777777" w:rsidR="003B7014" w:rsidRPr="004025C6" w:rsidRDefault="003B7014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.0)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</w:tcPr>
          <w:p w14:paraId="7F3FE150" w14:textId="77777777" w:rsidR="003B7014" w:rsidRPr="004025C6" w:rsidRDefault="003B7014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0B3BD56" w14:textId="77777777" w:rsidR="003B7014" w:rsidRPr="004025C6" w:rsidRDefault="003B7014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2145">
              <w:rPr>
                <w:rFonts w:ascii="Times New Roman" w:eastAsia="Times New Roman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 w:themeColor="background1"/>
            </w:tcBorders>
            <w:shd w:val="clear" w:color="auto" w:fill="auto"/>
          </w:tcPr>
          <w:p w14:paraId="1A736F13" w14:textId="77777777" w:rsidR="003B7014" w:rsidRPr="004025C6" w:rsidRDefault="003B7014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5C6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33</w:t>
            </w:r>
          </w:p>
        </w:tc>
      </w:tr>
    </w:tbl>
    <w:p w14:paraId="68C2654E" w14:textId="77777777" w:rsidR="003B7014" w:rsidRPr="0059380F" w:rsidRDefault="003B7014" w:rsidP="003B7014">
      <w:pPr>
        <w:spacing w:line="276" w:lineRule="auto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59380F">
        <w:rPr>
          <w:rFonts w:ascii="Times New Roman" w:eastAsia="Times New Roman" w:hAnsi="Times New Roman" w:cs="Times New Roman"/>
          <w:sz w:val="18"/>
          <w:szCs w:val="18"/>
          <w:vertAlign w:val="superscript"/>
          <w:lang w:val="en-US"/>
        </w:rPr>
        <w:t>1</w:t>
      </w:r>
      <w:r w:rsidRPr="0059380F">
        <w:rPr>
          <w:rFonts w:ascii="Times New Roman" w:eastAsia="Times New Roman" w:hAnsi="Times New Roman" w:cs="Times New Roman"/>
          <w:sz w:val="18"/>
          <w:szCs w:val="18"/>
          <w:lang w:val="en-US"/>
        </w:rPr>
        <w:t>All participants with</w:t>
      </w:r>
      <w:r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</w:t>
      </w:r>
      <w:r w:rsidRPr="0059380F">
        <w:rPr>
          <w:rFonts w:ascii="Times New Roman" w:eastAsia="Times New Roman" w:hAnsi="Times New Roman" w:cs="Times New Roman"/>
          <w:sz w:val="18"/>
          <w:szCs w:val="18"/>
          <w:lang w:val="en-US"/>
        </w:rPr>
        <w:t>sensitization</w:t>
      </w:r>
      <w:r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to lipocalins</w:t>
      </w:r>
      <w:r w:rsidRPr="0059380F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(Fel d 4 or Fel d 7)</w:t>
      </w:r>
    </w:p>
    <w:p w14:paraId="04B54A3D" w14:textId="77777777" w:rsidR="003B7014" w:rsidRPr="0059380F" w:rsidRDefault="003B7014" w:rsidP="003B7014">
      <w:pPr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59380F">
        <w:rPr>
          <w:rFonts w:ascii="Times New Roman" w:eastAsia="Times New Roman" w:hAnsi="Times New Roman" w:cs="Times New Roman"/>
          <w:sz w:val="18"/>
          <w:szCs w:val="18"/>
          <w:vertAlign w:val="superscript"/>
          <w:lang w:val="en-US"/>
        </w:rPr>
        <w:t>2</w:t>
      </w:r>
      <w:r w:rsidRPr="0059380F">
        <w:rPr>
          <w:rFonts w:ascii="Times New Roman" w:eastAsia="Times New Roman" w:hAnsi="Times New Roman" w:cs="Times New Roman"/>
          <w:sz w:val="18"/>
          <w:szCs w:val="18"/>
          <w:lang w:val="en-US"/>
        </w:rPr>
        <w:t>All participants with</w:t>
      </w:r>
      <w:r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</w:t>
      </w:r>
      <w:r w:rsidRPr="0059380F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sensitization </w:t>
      </w:r>
      <w:r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to albumin </w:t>
      </w:r>
      <w:r w:rsidRPr="0059380F">
        <w:rPr>
          <w:rFonts w:ascii="Times New Roman" w:eastAsia="Times New Roman" w:hAnsi="Times New Roman" w:cs="Times New Roman"/>
          <w:sz w:val="18"/>
          <w:szCs w:val="18"/>
          <w:lang w:val="en-US"/>
        </w:rPr>
        <w:t>(Fel d 2)</w:t>
      </w:r>
    </w:p>
    <w:p w14:paraId="39EDC507" w14:textId="77777777" w:rsidR="003B7014" w:rsidRPr="007E66FA" w:rsidRDefault="003B7014" w:rsidP="003B7014">
      <w:pPr>
        <w:rPr>
          <w:rFonts w:ascii="Times New Roman" w:eastAsia="Times New Roman" w:hAnsi="Times New Roman" w:cs="Times New Roman"/>
          <w:b/>
          <w:sz w:val="18"/>
          <w:szCs w:val="18"/>
          <w:lang w:val="en-US"/>
        </w:rPr>
      </w:pPr>
      <w:r w:rsidRPr="007E66FA">
        <w:rPr>
          <w:rFonts w:ascii="Times New Roman" w:eastAsia="Times New Roman" w:hAnsi="Times New Roman" w:cs="Times New Roman"/>
          <w:sz w:val="18"/>
          <w:szCs w:val="18"/>
          <w:vertAlign w:val="superscript"/>
          <w:lang w:val="en-US"/>
        </w:rPr>
        <w:t>3</w:t>
      </w:r>
      <w:r w:rsidRPr="007E66FA">
        <w:rPr>
          <w:rFonts w:ascii="Times New Roman" w:eastAsia="Times New Roman" w:hAnsi="Times New Roman" w:cs="Times New Roman"/>
          <w:sz w:val="18"/>
          <w:szCs w:val="18"/>
          <w:lang w:val="en-US"/>
        </w:rPr>
        <w:t>All participants with sensitization to secretoglobin (Fel d 1)</w:t>
      </w:r>
    </w:p>
    <w:p w14:paraId="71AC603A" w14:textId="77777777" w:rsidR="003B7014" w:rsidRPr="007E66FA" w:rsidRDefault="003B7014" w:rsidP="003B7014">
      <w:pPr>
        <w:rPr>
          <w:rFonts w:ascii="Times New Roman" w:eastAsia="Times New Roman" w:hAnsi="Times New Roman" w:cs="Times New Roman"/>
          <w:b/>
          <w:sz w:val="18"/>
          <w:szCs w:val="18"/>
          <w:lang w:val="en-US"/>
        </w:rPr>
      </w:pPr>
      <w:r w:rsidRPr="007E66FA">
        <w:rPr>
          <w:rFonts w:ascii="Times New Roman" w:eastAsia="Times New Roman" w:hAnsi="Times New Roman" w:cs="Times New Roman"/>
          <w:sz w:val="18"/>
          <w:szCs w:val="18"/>
          <w:vertAlign w:val="superscript"/>
          <w:lang w:val="en-US"/>
        </w:rPr>
        <w:t>4</w:t>
      </w:r>
      <w:r w:rsidRPr="007E66FA">
        <w:rPr>
          <w:rFonts w:ascii="Times New Roman" w:eastAsia="Times New Roman" w:hAnsi="Times New Roman" w:cs="Times New Roman"/>
          <w:sz w:val="18"/>
          <w:szCs w:val="18"/>
          <w:lang w:val="en-US"/>
        </w:rPr>
        <w:t>Sensitization to 3 or more of the cat molecular allergen</w:t>
      </w:r>
    </w:p>
    <w:p w14:paraId="7CF4843B" w14:textId="51B51220" w:rsidR="003B7014" w:rsidRPr="004D1ED3" w:rsidRDefault="003B7014" w:rsidP="003B7014">
      <w:pPr>
        <w:rPr>
          <w:rFonts w:ascii="Times New Roman" w:eastAsia="Times New Roman" w:hAnsi="Times New Roman" w:cs="Times New Roman"/>
          <w:bCs/>
          <w:sz w:val="18"/>
          <w:szCs w:val="18"/>
          <w:highlight w:val="yellow"/>
          <w:lang w:val="en-US"/>
        </w:rPr>
      </w:pPr>
      <w:r w:rsidRPr="00642DC5">
        <w:rPr>
          <w:rFonts w:ascii="Times New Roman" w:eastAsia="Times New Roman" w:hAnsi="Times New Roman" w:cs="Times New Roman"/>
          <w:bCs/>
          <w:sz w:val="18"/>
          <w:szCs w:val="18"/>
          <w:lang w:val="en-US"/>
        </w:rPr>
        <w:t>†</w:t>
      </w:r>
      <w:r w:rsidR="004D1ED3" w:rsidRPr="00652AF6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The given </w:t>
      </w:r>
      <w:r w:rsidR="004D1ED3" w:rsidRPr="00652AF6">
        <w:rPr>
          <w:rFonts w:ascii="Times New Roman" w:eastAsia="Times New Roman" w:hAnsi="Times New Roman" w:cs="Times New Roman"/>
          <w:bCs/>
          <w:sz w:val="18"/>
          <w:szCs w:val="18"/>
          <w:lang w:val="en-US"/>
        </w:rPr>
        <w:t>percentages were computed within each group (according to columns).</w:t>
      </w:r>
      <w:r w:rsidR="004D1ED3">
        <w:rPr>
          <w:rFonts w:ascii="Times New Roman" w:eastAsia="Times New Roman" w:hAnsi="Times New Roman" w:cs="Times New Roman"/>
          <w:bCs/>
          <w:sz w:val="18"/>
          <w:szCs w:val="18"/>
          <w:lang w:val="en-US"/>
        </w:rPr>
        <w:t xml:space="preserve"> </w:t>
      </w:r>
      <w:r w:rsidRPr="00642DC5">
        <w:rPr>
          <w:rFonts w:ascii="Times New Roman" w:eastAsia="Times New Roman" w:hAnsi="Times New Roman" w:cs="Times New Roman"/>
          <w:bCs/>
          <w:sz w:val="18"/>
          <w:szCs w:val="18"/>
          <w:lang w:val="en-US"/>
        </w:rPr>
        <w:t>Study groups are</w:t>
      </w:r>
      <w:r w:rsidRPr="007E66FA">
        <w:rPr>
          <w:rFonts w:ascii="Times New Roman" w:eastAsia="Times New Roman" w:hAnsi="Times New Roman" w:cs="Times New Roman"/>
          <w:bCs/>
          <w:sz w:val="18"/>
          <w:szCs w:val="18"/>
          <w:lang w:val="en-US"/>
        </w:rPr>
        <w:t xml:space="preserve"> not mutually exclusive since one participant could be sensitized to different cat molecular allergens at the same time.</w:t>
      </w:r>
      <w:r>
        <w:rPr>
          <w:rFonts w:ascii="Times New Roman" w:eastAsia="Calibri" w:hAnsi="Times New Roman" w:cs="Times New Roman"/>
          <w:bCs/>
          <w:iCs/>
          <w:sz w:val="18"/>
          <w:szCs w:val="18"/>
          <w:vertAlign w:val="superscript"/>
          <w:lang w:val="en-US"/>
        </w:rPr>
        <w:t xml:space="preserve"> </w:t>
      </w:r>
      <w:r w:rsidRPr="00E44748">
        <w:rPr>
          <w:rFonts w:ascii="Times New Roman" w:eastAsia="Calibri" w:hAnsi="Times New Roman" w:cs="Times New Roman"/>
          <w:bCs/>
          <w:iCs/>
          <w:sz w:val="18"/>
          <w:szCs w:val="18"/>
          <w:lang w:val="en-US"/>
        </w:rPr>
        <w:t>Missing data was available for Fel d 2 (n=3), Fel d 4 (n=3),</w:t>
      </w:r>
      <w:r>
        <w:rPr>
          <w:rFonts w:ascii="Times New Roman" w:eastAsia="Calibri" w:hAnsi="Times New Roman" w:cs="Times New Roman"/>
          <w:bCs/>
          <w:iCs/>
          <w:sz w:val="18"/>
          <w:szCs w:val="18"/>
          <w:lang w:val="en-US"/>
        </w:rPr>
        <w:t xml:space="preserve"> Fel d 7(n= 3), </w:t>
      </w:r>
      <w:r w:rsidRPr="00E44748">
        <w:rPr>
          <w:rFonts w:ascii="Times New Roman" w:eastAsia="Calibri" w:hAnsi="Times New Roman" w:cs="Times New Roman"/>
          <w:bCs/>
          <w:iCs/>
          <w:sz w:val="18"/>
          <w:szCs w:val="18"/>
          <w:lang w:val="en-US"/>
        </w:rPr>
        <w:t xml:space="preserve"> Fel d 1 (n=</w:t>
      </w:r>
      <w:r>
        <w:rPr>
          <w:rFonts w:ascii="Times New Roman" w:eastAsia="Calibri" w:hAnsi="Times New Roman" w:cs="Times New Roman"/>
          <w:bCs/>
          <w:iCs/>
          <w:sz w:val="18"/>
          <w:szCs w:val="18"/>
          <w:lang w:val="en-US"/>
        </w:rPr>
        <w:t xml:space="preserve"> </w:t>
      </w:r>
      <w:r w:rsidRPr="00E44748">
        <w:rPr>
          <w:rFonts w:ascii="Times New Roman" w:eastAsia="Calibri" w:hAnsi="Times New Roman" w:cs="Times New Roman"/>
          <w:bCs/>
          <w:iCs/>
          <w:sz w:val="18"/>
          <w:szCs w:val="18"/>
          <w:lang w:val="en-US"/>
        </w:rPr>
        <w:t>9).</w:t>
      </w:r>
    </w:p>
    <w:p w14:paraId="60FE063A" w14:textId="77777777" w:rsidR="00221CD9" w:rsidRDefault="00221CD9" w:rsidP="00221CD9">
      <w:pPr>
        <w:rPr>
          <w:rFonts w:ascii="Times New Roman" w:hAnsi="Times New Roman" w:cs="Times New Roman"/>
          <w:b/>
          <w:lang w:val="en-US"/>
        </w:rPr>
      </w:pPr>
    </w:p>
    <w:p w14:paraId="54863D4E" w14:textId="4B3F932D" w:rsidR="00221CD9" w:rsidRPr="0096133D" w:rsidRDefault="00221CD9" w:rsidP="00221CD9">
      <w:pPr>
        <w:rPr>
          <w:rFonts w:ascii="Times New Roman" w:eastAsia="Calibri" w:hAnsi="Times New Roman" w:cs="Times New Roman"/>
          <w:b/>
          <w:sz w:val="22"/>
          <w:szCs w:val="22"/>
          <w:lang w:val="en-US"/>
        </w:rPr>
      </w:pPr>
      <w:r w:rsidRPr="00652AF6">
        <w:rPr>
          <w:rFonts w:ascii="Times New Roman" w:eastAsia="Calibri" w:hAnsi="Times New Roman" w:cs="Times New Roman"/>
          <w:b/>
          <w:sz w:val="22"/>
          <w:szCs w:val="22"/>
          <w:lang w:val="en-US"/>
        </w:rPr>
        <w:lastRenderedPageBreak/>
        <w:t xml:space="preserve">Table S2: </w:t>
      </w:r>
      <w:r w:rsidRPr="00652AF6">
        <w:rPr>
          <w:rFonts w:ascii="Times New Roman" w:eastAsia="Calibri" w:hAnsi="Times New Roman" w:cs="Times New Roman"/>
          <w:bCs/>
          <w:sz w:val="22"/>
          <w:szCs w:val="22"/>
          <w:lang w:val="en-US"/>
        </w:rPr>
        <w:t>The demographical and clinical characteristics of the study participants (n = 361)</w:t>
      </w:r>
      <w:r>
        <w:rPr>
          <w:rFonts w:ascii="Times New Roman" w:eastAsia="Calibri" w:hAnsi="Times New Roman" w:cs="Times New Roman"/>
          <w:bCs/>
          <w:sz w:val="22"/>
          <w:szCs w:val="22"/>
          <w:lang w:val="en-US"/>
        </w:rPr>
        <w:t xml:space="preserve"> </w:t>
      </w:r>
    </w:p>
    <w:p w14:paraId="4D85C068" w14:textId="77777777" w:rsidR="003B7014" w:rsidRDefault="003B7014" w:rsidP="00694BDB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tbl>
      <w:tblPr>
        <w:tblStyle w:val="TableGrid1"/>
        <w:tblW w:w="2996" w:type="pct"/>
        <w:jc w:val="center"/>
        <w:tblLayout w:type="fixed"/>
        <w:tblLook w:val="04A0" w:firstRow="1" w:lastRow="0" w:firstColumn="1" w:lastColumn="0" w:noHBand="0" w:noVBand="1"/>
      </w:tblPr>
      <w:tblGrid>
        <w:gridCol w:w="3963"/>
        <w:gridCol w:w="4395"/>
      </w:tblGrid>
      <w:tr w:rsidR="00221CD9" w:rsidRPr="00305D04" w14:paraId="4DF2B6DC" w14:textId="77777777" w:rsidTr="0096133D">
        <w:trPr>
          <w:jc w:val="center"/>
        </w:trPr>
        <w:tc>
          <w:tcPr>
            <w:tcW w:w="2371" w:type="pct"/>
            <w:tcBorders>
              <w:bottom w:val="single" w:sz="4" w:space="0" w:color="FFFFFF"/>
              <w:right w:val="single" w:sz="4" w:space="0" w:color="FFFFFF"/>
            </w:tcBorders>
          </w:tcPr>
          <w:p w14:paraId="334E0411" w14:textId="77777777" w:rsidR="00221CD9" w:rsidRPr="00305D04" w:rsidRDefault="00221CD9" w:rsidP="0096133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52FED37F" w14:textId="77777777" w:rsidR="00221CD9" w:rsidRPr="00305D04" w:rsidRDefault="00221CD9" w:rsidP="0096133D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05D0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Demographical and clinical characteristics </w:t>
            </w:r>
          </w:p>
        </w:tc>
        <w:tc>
          <w:tcPr>
            <w:tcW w:w="2629" w:type="pct"/>
            <w:tcBorders>
              <w:left w:val="single" w:sz="4" w:space="0" w:color="FFFFFF"/>
              <w:right w:val="single" w:sz="4" w:space="0" w:color="000000"/>
            </w:tcBorders>
          </w:tcPr>
          <w:p w14:paraId="15048861" w14:textId="77777777" w:rsidR="00221CD9" w:rsidRPr="00305D04" w:rsidRDefault="00221CD9" w:rsidP="009613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05D04">
              <w:rPr>
                <w:rFonts w:ascii="Times New Roman" w:eastAsia="Calibri" w:hAnsi="Times New Roman" w:cs="Times New Roman"/>
                <w:sz w:val="20"/>
                <w:szCs w:val="20"/>
              </w:rPr>
              <w:t>Frequency</w:t>
            </w:r>
          </w:p>
          <w:p w14:paraId="69F0B186" w14:textId="77777777" w:rsidR="00221CD9" w:rsidRPr="00305D04" w:rsidRDefault="00221CD9" w:rsidP="009613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05D04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N</w:t>
            </w:r>
            <w:r w:rsidRPr="00305D0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= 361</w:t>
            </w:r>
          </w:p>
          <w:p w14:paraId="51D75C09" w14:textId="77777777" w:rsidR="00221CD9" w:rsidRPr="00305D04" w:rsidRDefault="00221CD9" w:rsidP="0096133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221CD9" w:rsidRPr="00305D04" w14:paraId="192E684F" w14:textId="77777777" w:rsidTr="0096133D">
        <w:trPr>
          <w:jc w:val="center"/>
        </w:trPr>
        <w:tc>
          <w:tcPr>
            <w:tcW w:w="2371" w:type="pct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val="pct5" w:color="auto" w:fill="auto"/>
          </w:tcPr>
          <w:p w14:paraId="735DFDD8" w14:textId="77777777" w:rsidR="00221CD9" w:rsidRPr="00305D04" w:rsidRDefault="00221CD9" w:rsidP="0096133D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05D0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Sex, </w:t>
            </w:r>
            <w:r w:rsidRPr="00AF0C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 (%)</w:t>
            </w:r>
          </w:p>
          <w:p w14:paraId="77E04532" w14:textId="77777777" w:rsidR="00221CD9" w:rsidRPr="00305D04" w:rsidRDefault="00221CD9" w:rsidP="0096133D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05D0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Males</w:t>
            </w:r>
          </w:p>
          <w:p w14:paraId="71CB8792" w14:textId="77777777" w:rsidR="00221CD9" w:rsidRPr="00305D04" w:rsidRDefault="00221CD9" w:rsidP="0096133D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05D0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Females</w:t>
            </w:r>
          </w:p>
        </w:tc>
        <w:tc>
          <w:tcPr>
            <w:tcW w:w="2629" w:type="pct"/>
            <w:tcBorders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pct5" w:color="auto" w:fill="auto"/>
          </w:tcPr>
          <w:p w14:paraId="281CE859" w14:textId="77777777" w:rsidR="00221CD9" w:rsidRPr="00305D04" w:rsidRDefault="00221CD9" w:rsidP="0096133D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780A5EFE" w14:textId="77777777" w:rsidR="00221CD9" w:rsidRPr="00305D04" w:rsidRDefault="00221CD9" w:rsidP="0096133D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05D04">
              <w:rPr>
                <w:rFonts w:ascii="Times New Roman" w:eastAsia="Calibri" w:hAnsi="Times New Roman" w:cs="Times New Roman"/>
                <w:sz w:val="20"/>
                <w:szCs w:val="20"/>
              </w:rPr>
              <w:t>179 (49.6)</w:t>
            </w:r>
          </w:p>
          <w:p w14:paraId="40EB2D1C" w14:textId="77777777" w:rsidR="00221CD9" w:rsidRPr="00305D04" w:rsidRDefault="00221CD9" w:rsidP="0096133D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05D04">
              <w:rPr>
                <w:rFonts w:ascii="Times New Roman" w:eastAsia="Calibri" w:hAnsi="Times New Roman" w:cs="Times New Roman"/>
                <w:sz w:val="20"/>
                <w:szCs w:val="20"/>
              </w:rPr>
              <w:t>182 (50.4)</w:t>
            </w:r>
          </w:p>
        </w:tc>
      </w:tr>
      <w:tr w:rsidR="00221CD9" w:rsidRPr="00305D04" w14:paraId="12896FD2" w14:textId="77777777" w:rsidTr="0096133D">
        <w:trPr>
          <w:jc w:val="center"/>
        </w:trPr>
        <w:tc>
          <w:tcPr>
            <w:tcW w:w="2371" w:type="pct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4647013" w14:textId="77777777" w:rsidR="00221CD9" w:rsidRPr="00305D04" w:rsidRDefault="00221CD9" w:rsidP="0096133D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05D04">
              <w:rPr>
                <w:rFonts w:ascii="Times New Roman" w:eastAsia="Calibri" w:hAnsi="Times New Roman" w:cs="Times New Roman"/>
                <w:sz w:val="20"/>
                <w:szCs w:val="20"/>
              </w:rPr>
              <w:t>Age, years, n (%)</w:t>
            </w:r>
          </w:p>
          <w:p w14:paraId="3C2C466B" w14:textId="77777777" w:rsidR="00221CD9" w:rsidRPr="00305D04" w:rsidRDefault="00221CD9" w:rsidP="0096133D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05D0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≤30</w:t>
            </w:r>
          </w:p>
          <w:p w14:paraId="09965596" w14:textId="77777777" w:rsidR="00221CD9" w:rsidRPr="00305D04" w:rsidRDefault="00221CD9" w:rsidP="0096133D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05D0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31–45</w:t>
            </w:r>
          </w:p>
          <w:p w14:paraId="675DFF61" w14:textId="77777777" w:rsidR="00221CD9" w:rsidRPr="00305D04" w:rsidRDefault="00221CD9" w:rsidP="0096133D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05D0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46–60</w:t>
            </w:r>
          </w:p>
          <w:p w14:paraId="1C1B2CAB" w14:textId="77777777" w:rsidR="00221CD9" w:rsidRPr="00305D04" w:rsidRDefault="00221CD9" w:rsidP="0096133D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05D0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61–75</w:t>
            </w:r>
          </w:p>
        </w:tc>
        <w:tc>
          <w:tcPr>
            <w:tcW w:w="262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</w:tcPr>
          <w:p w14:paraId="598D5C55" w14:textId="77777777" w:rsidR="00221CD9" w:rsidRPr="00305D04" w:rsidRDefault="00221CD9" w:rsidP="0096133D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F1C1C45" w14:textId="77777777" w:rsidR="00221CD9" w:rsidRPr="00305D04" w:rsidRDefault="00221CD9" w:rsidP="0096133D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05D04">
              <w:rPr>
                <w:rFonts w:ascii="Times New Roman" w:eastAsia="Calibri" w:hAnsi="Times New Roman" w:cs="Times New Roman"/>
                <w:sz w:val="20"/>
                <w:szCs w:val="20"/>
              </w:rPr>
              <w:t>83 (23.0)</w:t>
            </w:r>
          </w:p>
          <w:p w14:paraId="1475526B" w14:textId="77777777" w:rsidR="00221CD9" w:rsidRPr="00305D04" w:rsidRDefault="00221CD9" w:rsidP="0096133D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05D04">
              <w:rPr>
                <w:rFonts w:ascii="Times New Roman" w:eastAsia="Calibri" w:hAnsi="Times New Roman" w:cs="Times New Roman"/>
                <w:sz w:val="20"/>
                <w:szCs w:val="20"/>
              </w:rPr>
              <w:t>128 (35.5)</w:t>
            </w:r>
          </w:p>
          <w:p w14:paraId="73E7940E" w14:textId="77777777" w:rsidR="00221CD9" w:rsidRPr="00305D04" w:rsidRDefault="00221CD9" w:rsidP="0096133D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05D04">
              <w:rPr>
                <w:rFonts w:ascii="Times New Roman" w:eastAsia="Calibri" w:hAnsi="Times New Roman" w:cs="Times New Roman"/>
                <w:sz w:val="20"/>
                <w:szCs w:val="20"/>
              </w:rPr>
              <w:t>107 (29.6)</w:t>
            </w:r>
          </w:p>
          <w:p w14:paraId="1627DE57" w14:textId="77777777" w:rsidR="00221CD9" w:rsidRPr="00305D04" w:rsidRDefault="00221CD9" w:rsidP="0096133D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05D04">
              <w:rPr>
                <w:rFonts w:ascii="Times New Roman" w:eastAsia="Calibri" w:hAnsi="Times New Roman" w:cs="Times New Roman"/>
                <w:sz w:val="20"/>
                <w:szCs w:val="20"/>
              </w:rPr>
              <w:t>43 (11.9)</w:t>
            </w:r>
          </w:p>
        </w:tc>
      </w:tr>
      <w:tr w:rsidR="00221CD9" w:rsidRPr="00305D04" w14:paraId="5F40D57B" w14:textId="77777777" w:rsidTr="0096133D">
        <w:trPr>
          <w:trHeight w:val="393"/>
          <w:jc w:val="center"/>
        </w:trPr>
        <w:tc>
          <w:tcPr>
            <w:tcW w:w="2371" w:type="pct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val="pct5" w:color="auto" w:fill="auto"/>
          </w:tcPr>
          <w:p w14:paraId="3D939851" w14:textId="77777777" w:rsidR="00221CD9" w:rsidRPr="00305D04" w:rsidRDefault="00221CD9" w:rsidP="0096133D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05D0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ge, years, mean ± SD</w:t>
            </w:r>
          </w:p>
        </w:tc>
        <w:tc>
          <w:tcPr>
            <w:tcW w:w="262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pct5" w:color="auto" w:fill="auto"/>
          </w:tcPr>
          <w:p w14:paraId="62472AC6" w14:textId="77777777" w:rsidR="00221CD9" w:rsidRPr="00305D04" w:rsidRDefault="00221CD9" w:rsidP="0096133D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05D0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2.54 ± 13.80</w:t>
            </w:r>
          </w:p>
        </w:tc>
      </w:tr>
      <w:tr w:rsidR="00221CD9" w:rsidRPr="00305D04" w14:paraId="0FB302DF" w14:textId="77777777" w:rsidTr="0096133D">
        <w:trPr>
          <w:jc w:val="center"/>
        </w:trPr>
        <w:tc>
          <w:tcPr>
            <w:tcW w:w="2371" w:type="pct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54AAA92" w14:textId="77777777" w:rsidR="00221CD9" w:rsidRPr="00305D04" w:rsidRDefault="00221CD9" w:rsidP="0096133D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05D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moking status, n (%)</w:t>
            </w:r>
          </w:p>
          <w:p w14:paraId="2C7E898B" w14:textId="77777777" w:rsidR="00221CD9" w:rsidRPr="00305D04" w:rsidRDefault="00221CD9" w:rsidP="0096133D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05D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Non-smokers</w:t>
            </w:r>
          </w:p>
          <w:p w14:paraId="0D6F5F8F" w14:textId="77777777" w:rsidR="00221CD9" w:rsidRPr="00305D04" w:rsidRDefault="00221CD9" w:rsidP="0096133D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05D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Ex-smokers</w:t>
            </w:r>
          </w:p>
          <w:p w14:paraId="04B19E0F" w14:textId="77777777" w:rsidR="00221CD9" w:rsidRPr="00305D04" w:rsidRDefault="00221CD9" w:rsidP="0096133D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05D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305D04">
              <w:rPr>
                <w:rFonts w:ascii="Times New Roman" w:eastAsia="Times New Roman" w:hAnsi="Times New Roman" w:cs="Times New Roman"/>
                <w:sz w:val="20"/>
                <w:szCs w:val="20"/>
              </w:rPr>
              <w:t>Current smokers</w:t>
            </w:r>
          </w:p>
        </w:tc>
        <w:tc>
          <w:tcPr>
            <w:tcW w:w="262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</w:tcPr>
          <w:p w14:paraId="2D096644" w14:textId="77777777" w:rsidR="00221CD9" w:rsidRPr="00305D04" w:rsidRDefault="00221CD9" w:rsidP="0096133D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5CA4F6C0" w14:textId="77777777" w:rsidR="00221CD9" w:rsidRPr="00305D04" w:rsidRDefault="00221CD9" w:rsidP="0096133D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05D0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26 (62.6)</w:t>
            </w:r>
          </w:p>
          <w:p w14:paraId="3F9AF87F" w14:textId="77777777" w:rsidR="00221CD9" w:rsidRPr="00305D04" w:rsidRDefault="00221CD9" w:rsidP="0096133D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05D0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6 (23.8)</w:t>
            </w:r>
          </w:p>
          <w:p w14:paraId="373BE453" w14:textId="77777777" w:rsidR="00221CD9" w:rsidRPr="00305D04" w:rsidRDefault="00221CD9" w:rsidP="0096133D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05D0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9 (13.6)</w:t>
            </w:r>
          </w:p>
        </w:tc>
      </w:tr>
      <w:tr w:rsidR="00221CD9" w:rsidRPr="00305D04" w14:paraId="0A8BD82A" w14:textId="77777777" w:rsidTr="0096133D">
        <w:trPr>
          <w:jc w:val="center"/>
        </w:trPr>
        <w:tc>
          <w:tcPr>
            <w:tcW w:w="2371" w:type="pct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val="pct5" w:color="auto" w:fill="auto"/>
          </w:tcPr>
          <w:p w14:paraId="6181D9C2" w14:textId="77777777" w:rsidR="00221CD9" w:rsidRPr="00305D04" w:rsidRDefault="00221CD9" w:rsidP="0096133D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05D0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MI, kg/m</w:t>
            </w:r>
            <w:r w:rsidRPr="00305D0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305D0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mean ± SD</w:t>
            </w:r>
          </w:p>
        </w:tc>
        <w:tc>
          <w:tcPr>
            <w:tcW w:w="262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pct5" w:color="auto" w:fill="auto"/>
          </w:tcPr>
          <w:p w14:paraId="4D8BE2E2" w14:textId="77777777" w:rsidR="00221CD9" w:rsidRPr="00305D04" w:rsidRDefault="00221CD9" w:rsidP="0096133D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05D0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6.07 ± 4.42</w:t>
            </w:r>
          </w:p>
        </w:tc>
      </w:tr>
      <w:tr w:rsidR="00221CD9" w:rsidRPr="00305D04" w14:paraId="6B681E1F" w14:textId="77777777" w:rsidTr="0096133D">
        <w:trPr>
          <w:trHeight w:val="996"/>
          <w:jc w:val="center"/>
        </w:trPr>
        <w:tc>
          <w:tcPr>
            <w:tcW w:w="2371" w:type="pct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31F0717D" w14:textId="77777777" w:rsidR="00221CD9" w:rsidRPr="00305D04" w:rsidRDefault="00221CD9" w:rsidP="0096133D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05D04">
              <w:rPr>
                <w:rFonts w:ascii="Times New Roman" w:eastAsia="Calibri" w:hAnsi="Times New Roman" w:cs="Times New Roman"/>
                <w:sz w:val="20"/>
                <w:szCs w:val="20"/>
              </w:rPr>
              <w:t>BMI, kg/m</w:t>
            </w:r>
            <w:r w:rsidRPr="00305D0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2</w:t>
            </w:r>
            <w:r w:rsidRPr="00305D04">
              <w:rPr>
                <w:rFonts w:ascii="Times New Roman" w:eastAsia="Calibri" w:hAnsi="Times New Roman" w:cs="Times New Roman"/>
                <w:sz w:val="20"/>
                <w:szCs w:val="20"/>
              </w:rPr>
              <w:t>, n (%)</w:t>
            </w:r>
          </w:p>
          <w:p w14:paraId="703EA505" w14:textId="77777777" w:rsidR="00221CD9" w:rsidRPr="00305D04" w:rsidRDefault="00221CD9" w:rsidP="0096133D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05D0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&lt;25</w:t>
            </w:r>
          </w:p>
          <w:p w14:paraId="2E4D9E23" w14:textId="77777777" w:rsidR="00221CD9" w:rsidRPr="00305D04" w:rsidRDefault="00221CD9" w:rsidP="0096133D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05D0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25–29.9</w:t>
            </w:r>
          </w:p>
          <w:p w14:paraId="72B87F27" w14:textId="77777777" w:rsidR="00221CD9" w:rsidRPr="00305D04" w:rsidRDefault="00221CD9" w:rsidP="0096133D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05D0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≥30</w:t>
            </w:r>
          </w:p>
        </w:tc>
        <w:tc>
          <w:tcPr>
            <w:tcW w:w="262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auto"/>
          </w:tcPr>
          <w:p w14:paraId="2AF2DE3A" w14:textId="77777777" w:rsidR="00221CD9" w:rsidRPr="00305D04" w:rsidRDefault="00221CD9" w:rsidP="0096133D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2440FA4" w14:textId="77777777" w:rsidR="00221CD9" w:rsidRPr="00305D04" w:rsidRDefault="00221CD9" w:rsidP="0096133D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05D04">
              <w:rPr>
                <w:rFonts w:ascii="Times New Roman" w:eastAsia="Calibri" w:hAnsi="Times New Roman" w:cs="Times New Roman"/>
                <w:sz w:val="20"/>
                <w:szCs w:val="20"/>
              </w:rPr>
              <w:t>142 (39.3)</w:t>
            </w:r>
          </w:p>
          <w:p w14:paraId="4818E5BD" w14:textId="77777777" w:rsidR="00221CD9" w:rsidRPr="00305D04" w:rsidRDefault="00221CD9" w:rsidP="0096133D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05D04">
              <w:rPr>
                <w:rFonts w:ascii="Times New Roman" w:eastAsia="Calibri" w:hAnsi="Times New Roman" w:cs="Times New Roman"/>
                <w:sz w:val="20"/>
                <w:szCs w:val="20"/>
              </w:rPr>
              <w:t>155 (42.9)</w:t>
            </w:r>
          </w:p>
          <w:p w14:paraId="7E32515B" w14:textId="77777777" w:rsidR="00221CD9" w:rsidRPr="00305D04" w:rsidRDefault="00221CD9" w:rsidP="0096133D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05D04">
              <w:rPr>
                <w:rFonts w:ascii="Times New Roman" w:eastAsia="Calibri" w:hAnsi="Times New Roman" w:cs="Times New Roman"/>
                <w:sz w:val="20"/>
                <w:szCs w:val="20"/>
              </w:rPr>
              <w:t>64 (17.7)</w:t>
            </w:r>
          </w:p>
        </w:tc>
      </w:tr>
      <w:tr w:rsidR="00221CD9" w:rsidRPr="00305D04" w14:paraId="22B75751" w14:textId="77777777" w:rsidTr="0096133D">
        <w:trPr>
          <w:jc w:val="center"/>
        </w:trPr>
        <w:tc>
          <w:tcPr>
            <w:tcW w:w="2371" w:type="pct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val="pct5" w:color="auto" w:fill="auto"/>
          </w:tcPr>
          <w:p w14:paraId="14587417" w14:textId="77777777" w:rsidR="00221CD9" w:rsidRPr="00305D04" w:rsidRDefault="00221CD9" w:rsidP="0096133D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05D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ccupational exposure to dust/fumes, n (%)</w:t>
            </w:r>
          </w:p>
          <w:p w14:paraId="206A4E54" w14:textId="77777777" w:rsidR="00221CD9" w:rsidRPr="00305D04" w:rsidRDefault="00221CD9" w:rsidP="0096133D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05D0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No</w:t>
            </w:r>
          </w:p>
          <w:p w14:paraId="294BBA4B" w14:textId="77777777" w:rsidR="00221CD9" w:rsidRPr="00305D04" w:rsidRDefault="00221CD9" w:rsidP="0096133D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05D0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Yes</w:t>
            </w:r>
          </w:p>
        </w:tc>
        <w:tc>
          <w:tcPr>
            <w:tcW w:w="262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pct5" w:color="auto" w:fill="auto"/>
          </w:tcPr>
          <w:p w14:paraId="1E60E0EE" w14:textId="77777777" w:rsidR="00221CD9" w:rsidRPr="00305D04" w:rsidRDefault="00221CD9" w:rsidP="00361A7C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05A1C2BC" w14:textId="77777777" w:rsidR="00221CD9" w:rsidRPr="00305D04" w:rsidRDefault="00221CD9" w:rsidP="0096133D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05D04">
              <w:rPr>
                <w:rFonts w:ascii="Times New Roman" w:eastAsia="Calibri" w:hAnsi="Times New Roman" w:cs="Times New Roman"/>
                <w:sz w:val="20"/>
                <w:szCs w:val="20"/>
              </w:rPr>
              <w:t>277 (76.7)</w:t>
            </w:r>
          </w:p>
          <w:p w14:paraId="29B86996" w14:textId="77777777" w:rsidR="00221CD9" w:rsidRPr="00305D04" w:rsidRDefault="00221CD9" w:rsidP="0096133D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05D04">
              <w:rPr>
                <w:rFonts w:ascii="Times New Roman" w:eastAsia="Calibri" w:hAnsi="Times New Roman" w:cs="Times New Roman"/>
                <w:sz w:val="20"/>
                <w:szCs w:val="20"/>
              </w:rPr>
              <w:t>84 (23.3)</w:t>
            </w:r>
          </w:p>
        </w:tc>
      </w:tr>
      <w:tr w:rsidR="00221CD9" w:rsidRPr="00305D04" w14:paraId="5E4F5C70" w14:textId="77777777" w:rsidTr="0096133D">
        <w:trPr>
          <w:jc w:val="center"/>
        </w:trPr>
        <w:tc>
          <w:tcPr>
            <w:tcW w:w="2371" w:type="pct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6E9D7E43" w14:textId="77777777" w:rsidR="00221CD9" w:rsidRPr="00305D04" w:rsidRDefault="00221CD9" w:rsidP="0096133D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05D0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aise on a farm, n (%)</w:t>
            </w:r>
          </w:p>
          <w:p w14:paraId="2B01C741" w14:textId="77777777" w:rsidR="00221CD9" w:rsidRPr="00305D04" w:rsidRDefault="00221CD9" w:rsidP="0096133D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05D0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No</w:t>
            </w:r>
          </w:p>
          <w:p w14:paraId="7E45C647" w14:textId="77777777" w:rsidR="00221CD9" w:rsidRPr="00305D04" w:rsidRDefault="00221CD9" w:rsidP="0096133D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05D0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Yes</w:t>
            </w:r>
          </w:p>
        </w:tc>
        <w:tc>
          <w:tcPr>
            <w:tcW w:w="262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auto"/>
          </w:tcPr>
          <w:p w14:paraId="55D47E70" w14:textId="77777777" w:rsidR="00221CD9" w:rsidRPr="00305D04" w:rsidRDefault="00221CD9" w:rsidP="0096133D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54037736" w14:textId="77777777" w:rsidR="00221CD9" w:rsidRPr="00305D04" w:rsidRDefault="00221CD9" w:rsidP="0096133D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05D04">
              <w:rPr>
                <w:rFonts w:ascii="Times New Roman" w:eastAsia="Calibri" w:hAnsi="Times New Roman" w:cs="Times New Roman"/>
                <w:sz w:val="20"/>
                <w:szCs w:val="20"/>
              </w:rPr>
              <w:t>338 (93.6)</w:t>
            </w:r>
          </w:p>
          <w:p w14:paraId="24013B5E" w14:textId="77777777" w:rsidR="00221CD9" w:rsidRPr="00305D04" w:rsidRDefault="00221CD9" w:rsidP="0096133D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05D04">
              <w:rPr>
                <w:rFonts w:ascii="Times New Roman" w:eastAsia="Calibri" w:hAnsi="Times New Roman" w:cs="Times New Roman"/>
                <w:sz w:val="20"/>
                <w:szCs w:val="20"/>
              </w:rPr>
              <w:t>23 (6.4)</w:t>
            </w:r>
          </w:p>
        </w:tc>
      </w:tr>
      <w:tr w:rsidR="00221CD9" w:rsidRPr="00305D04" w14:paraId="202E13C7" w14:textId="77777777" w:rsidTr="0096133D">
        <w:trPr>
          <w:jc w:val="center"/>
        </w:trPr>
        <w:tc>
          <w:tcPr>
            <w:tcW w:w="2371" w:type="pct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val="pct5" w:color="auto" w:fill="auto"/>
          </w:tcPr>
          <w:p w14:paraId="259A25FB" w14:textId="77777777" w:rsidR="00221CD9" w:rsidRPr="00305D04" w:rsidRDefault="00221CD9" w:rsidP="0096133D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05D0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Urbanization degree, n (%)</w:t>
            </w:r>
          </w:p>
          <w:p w14:paraId="25AFDA3D" w14:textId="77777777" w:rsidR="00221CD9" w:rsidRPr="00305D04" w:rsidRDefault="00221CD9" w:rsidP="0096133D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05D0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&gt;10 000 inhabitants</w:t>
            </w:r>
          </w:p>
          <w:p w14:paraId="665417A5" w14:textId="77777777" w:rsidR="00221CD9" w:rsidRPr="00305D04" w:rsidRDefault="00221CD9" w:rsidP="0096133D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05D0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≤10 000 inhabitants</w:t>
            </w:r>
          </w:p>
        </w:tc>
        <w:tc>
          <w:tcPr>
            <w:tcW w:w="262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pct5" w:color="auto" w:fill="auto"/>
          </w:tcPr>
          <w:p w14:paraId="431C0BB4" w14:textId="77777777" w:rsidR="00221CD9" w:rsidRPr="00305D04" w:rsidRDefault="00221CD9" w:rsidP="0096133D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25F9CE69" w14:textId="77777777" w:rsidR="00221CD9" w:rsidRPr="00305D04" w:rsidRDefault="00221CD9" w:rsidP="0096133D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05D04">
              <w:rPr>
                <w:rFonts w:ascii="Times New Roman" w:eastAsia="Calibri" w:hAnsi="Times New Roman" w:cs="Times New Roman"/>
                <w:sz w:val="20"/>
                <w:szCs w:val="20"/>
              </w:rPr>
              <w:t>270 (74.8)</w:t>
            </w:r>
          </w:p>
          <w:p w14:paraId="7B7059B3" w14:textId="77777777" w:rsidR="00221CD9" w:rsidRPr="00305D04" w:rsidRDefault="00221CD9" w:rsidP="0096133D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05D04">
              <w:rPr>
                <w:rFonts w:ascii="Times New Roman" w:eastAsia="Calibri" w:hAnsi="Times New Roman" w:cs="Times New Roman"/>
                <w:sz w:val="20"/>
                <w:szCs w:val="20"/>
              </w:rPr>
              <w:t>91 (25.2)</w:t>
            </w:r>
          </w:p>
        </w:tc>
      </w:tr>
      <w:tr w:rsidR="00221CD9" w:rsidRPr="00305D04" w14:paraId="49A8BF4B" w14:textId="77777777" w:rsidTr="0096133D">
        <w:trPr>
          <w:trHeight w:val="1072"/>
          <w:jc w:val="center"/>
        </w:trPr>
        <w:tc>
          <w:tcPr>
            <w:tcW w:w="2371" w:type="pct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22B97490" w14:textId="77777777" w:rsidR="00221CD9" w:rsidRPr="00305D04" w:rsidRDefault="00221CD9" w:rsidP="0096133D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05D0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lastRenderedPageBreak/>
              <w:t>Highest education level, n (%)</w:t>
            </w:r>
          </w:p>
          <w:p w14:paraId="3FB985CA" w14:textId="77777777" w:rsidR="00221CD9" w:rsidRPr="00305D04" w:rsidRDefault="00221CD9" w:rsidP="0096133D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05D0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Less than high school</w:t>
            </w:r>
          </w:p>
          <w:p w14:paraId="4B4E692E" w14:textId="77777777" w:rsidR="00221CD9" w:rsidRPr="00305D04" w:rsidRDefault="00221CD9" w:rsidP="0096133D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05D0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High school</w:t>
            </w:r>
          </w:p>
          <w:p w14:paraId="1A25D88A" w14:textId="77777777" w:rsidR="00221CD9" w:rsidRPr="00305D04" w:rsidRDefault="00221CD9" w:rsidP="0096133D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05D0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Tertiary</w:t>
            </w:r>
          </w:p>
        </w:tc>
        <w:tc>
          <w:tcPr>
            <w:tcW w:w="262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auto"/>
          </w:tcPr>
          <w:p w14:paraId="38F0DCE8" w14:textId="77777777" w:rsidR="00221CD9" w:rsidRPr="00305D04" w:rsidRDefault="00221CD9" w:rsidP="0096133D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B5781A8" w14:textId="77777777" w:rsidR="00221CD9" w:rsidRPr="00305D04" w:rsidRDefault="00221CD9" w:rsidP="0096133D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05D0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2 (11.6)</w:t>
            </w:r>
          </w:p>
          <w:p w14:paraId="3715C78C" w14:textId="77777777" w:rsidR="00221CD9" w:rsidRPr="00305D04" w:rsidRDefault="00221CD9" w:rsidP="0096133D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05D0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43 (39.6)</w:t>
            </w:r>
          </w:p>
          <w:p w14:paraId="59952491" w14:textId="77777777" w:rsidR="00221CD9" w:rsidRPr="00305D04" w:rsidRDefault="00221CD9" w:rsidP="0096133D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05D0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76 (48.8)</w:t>
            </w:r>
          </w:p>
        </w:tc>
      </w:tr>
      <w:tr w:rsidR="00221CD9" w:rsidRPr="00305D04" w14:paraId="0F83E1DB" w14:textId="77777777" w:rsidTr="0096133D">
        <w:trPr>
          <w:jc w:val="center"/>
        </w:trPr>
        <w:tc>
          <w:tcPr>
            <w:tcW w:w="2371" w:type="pct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val="pct5" w:color="auto" w:fill="auto"/>
          </w:tcPr>
          <w:p w14:paraId="69BF7A4F" w14:textId="77777777" w:rsidR="00221CD9" w:rsidRPr="00305D04" w:rsidRDefault="00221CD9" w:rsidP="0096133D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05D0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amily history of allergy or asthma, n (%)</w:t>
            </w:r>
          </w:p>
          <w:p w14:paraId="71C40F46" w14:textId="77777777" w:rsidR="00221CD9" w:rsidRPr="00305D04" w:rsidRDefault="00221CD9" w:rsidP="0096133D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05D0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305D04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  <w:p w14:paraId="098AE3D3" w14:textId="77777777" w:rsidR="00221CD9" w:rsidRPr="00305D04" w:rsidRDefault="00221CD9" w:rsidP="0096133D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05D0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262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pct5" w:color="auto" w:fill="auto"/>
          </w:tcPr>
          <w:p w14:paraId="71685AC3" w14:textId="77777777" w:rsidR="00221CD9" w:rsidRPr="00305D04" w:rsidRDefault="00221CD9" w:rsidP="00361A7C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B6EEC17" w14:textId="77777777" w:rsidR="00221CD9" w:rsidRPr="00305D04" w:rsidRDefault="00221CD9" w:rsidP="0096133D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05D04">
              <w:rPr>
                <w:rFonts w:ascii="Times New Roman" w:eastAsia="Calibri" w:hAnsi="Times New Roman" w:cs="Times New Roman"/>
                <w:sz w:val="20"/>
                <w:szCs w:val="20"/>
              </w:rPr>
              <w:t>131 (36.3)</w:t>
            </w:r>
          </w:p>
          <w:p w14:paraId="796414EE" w14:textId="77777777" w:rsidR="00221CD9" w:rsidRPr="00305D04" w:rsidRDefault="00221CD9" w:rsidP="0096133D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05D04">
              <w:rPr>
                <w:rFonts w:ascii="Times New Roman" w:eastAsia="Calibri" w:hAnsi="Times New Roman" w:cs="Times New Roman"/>
                <w:sz w:val="20"/>
                <w:szCs w:val="20"/>
              </w:rPr>
              <w:t>230 (63.7)</w:t>
            </w:r>
          </w:p>
        </w:tc>
      </w:tr>
      <w:tr w:rsidR="00221CD9" w:rsidRPr="00305D04" w14:paraId="41F0B580" w14:textId="77777777" w:rsidTr="0096133D">
        <w:trPr>
          <w:jc w:val="center"/>
        </w:trPr>
        <w:tc>
          <w:tcPr>
            <w:tcW w:w="2371" w:type="pct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517C378B" w14:textId="77777777" w:rsidR="00221CD9" w:rsidRPr="00305D04" w:rsidRDefault="00221CD9" w:rsidP="0096133D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05D0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urrent cat ownership, n (%)</w:t>
            </w:r>
          </w:p>
          <w:p w14:paraId="256BB70D" w14:textId="77777777" w:rsidR="00221CD9" w:rsidRPr="00305D04" w:rsidRDefault="00221CD9" w:rsidP="0096133D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05D0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No</w:t>
            </w:r>
          </w:p>
          <w:p w14:paraId="305A2240" w14:textId="77777777" w:rsidR="00221CD9" w:rsidRPr="00305D04" w:rsidRDefault="00221CD9" w:rsidP="0096133D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05D0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Yes</w:t>
            </w:r>
          </w:p>
        </w:tc>
        <w:tc>
          <w:tcPr>
            <w:tcW w:w="262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auto"/>
          </w:tcPr>
          <w:p w14:paraId="0CE0B164" w14:textId="77777777" w:rsidR="00221CD9" w:rsidRPr="00305D04" w:rsidRDefault="00221CD9" w:rsidP="0096133D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23020F63" w14:textId="77777777" w:rsidR="00221CD9" w:rsidRPr="00305D04" w:rsidRDefault="00221CD9" w:rsidP="0096133D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05D0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95 (81.7)</w:t>
            </w:r>
          </w:p>
          <w:p w14:paraId="21151C70" w14:textId="77777777" w:rsidR="00221CD9" w:rsidRPr="00305D04" w:rsidRDefault="00221CD9" w:rsidP="0096133D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05D0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6 (18.3)</w:t>
            </w:r>
          </w:p>
        </w:tc>
      </w:tr>
      <w:tr w:rsidR="00221CD9" w:rsidRPr="00305D04" w14:paraId="0833D753" w14:textId="77777777" w:rsidTr="0096133D">
        <w:trPr>
          <w:jc w:val="center"/>
        </w:trPr>
        <w:tc>
          <w:tcPr>
            <w:tcW w:w="2371" w:type="pct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val="pct5" w:color="auto" w:fill="auto"/>
          </w:tcPr>
          <w:p w14:paraId="4A6FCDE9" w14:textId="77777777" w:rsidR="00221CD9" w:rsidRPr="00305D04" w:rsidRDefault="00221CD9" w:rsidP="0096133D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05D0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at ownership during childhood, n (%)</w:t>
            </w:r>
          </w:p>
          <w:p w14:paraId="3E3B3864" w14:textId="77777777" w:rsidR="00221CD9" w:rsidRPr="00305D04" w:rsidRDefault="00221CD9" w:rsidP="0096133D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05D0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No</w:t>
            </w:r>
          </w:p>
          <w:p w14:paraId="00EF1884" w14:textId="77777777" w:rsidR="00221CD9" w:rsidRPr="00305D04" w:rsidRDefault="00221CD9" w:rsidP="0096133D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05D0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Yes</w:t>
            </w:r>
          </w:p>
        </w:tc>
        <w:tc>
          <w:tcPr>
            <w:tcW w:w="262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pct5" w:color="auto" w:fill="auto"/>
          </w:tcPr>
          <w:p w14:paraId="6F8C3EAA" w14:textId="77777777" w:rsidR="00221CD9" w:rsidRPr="00305D04" w:rsidRDefault="00221CD9" w:rsidP="0096133D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724D013B" w14:textId="77777777" w:rsidR="00221CD9" w:rsidRPr="00305D04" w:rsidRDefault="00221CD9" w:rsidP="0096133D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05D0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51 (69.5)</w:t>
            </w:r>
          </w:p>
          <w:p w14:paraId="0F353B62" w14:textId="77777777" w:rsidR="00221CD9" w:rsidRPr="00305D04" w:rsidRDefault="00221CD9" w:rsidP="0096133D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05D0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0 (30.5)</w:t>
            </w:r>
          </w:p>
        </w:tc>
      </w:tr>
      <w:tr w:rsidR="00221CD9" w:rsidRPr="00305D04" w14:paraId="3694478E" w14:textId="77777777" w:rsidTr="0096133D">
        <w:trPr>
          <w:jc w:val="center"/>
        </w:trPr>
        <w:tc>
          <w:tcPr>
            <w:tcW w:w="2371" w:type="pct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47D851E2" w14:textId="77777777" w:rsidR="00221CD9" w:rsidRPr="00305D04" w:rsidRDefault="00221CD9" w:rsidP="0096133D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05D0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resence of current asthma, n (%)</w:t>
            </w:r>
          </w:p>
          <w:p w14:paraId="50CA36EC" w14:textId="77777777" w:rsidR="00221CD9" w:rsidRPr="00305D04" w:rsidRDefault="00221CD9" w:rsidP="0096133D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05D0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No </w:t>
            </w:r>
          </w:p>
          <w:p w14:paraId="78A9E42E" w14:textId="77777777" w:rsidR="00221CD9" w:rsidRPr="00305D04" w:rsidRDefault="00221CD9" w:rsidP="0096133D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05D0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Yes</w:t>
            </w:r>
          </w:p>
        </w:tc>
        <w:tc>
          <w:tcPr>
            <w:tcW w:w="262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auto"/>
          </w:tcPr>
          <w:p w14:paraId="28A3C0DB" w14:textId="77777777" w:rsidR="00221CD9" w:rsidRPr="00305D04" w:rsidRDefault="00221CD9" w:rsidP="0096133D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2D2A6D0C" w14:textId="77777777" w:rsidR="00221CD9" w:rsidRPr="00305D04" w:rsidRDefault="00221CD9" w:rsidP="0096133D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05D04">
              <w:rPr>
                <w:rFonts w:ascii="Times New Roman" w:eastAsia="Calibri" w:hAnsi="Times New Roman" w:cs="Times New Roman"/>
                <w:sz w:val="20"/>
                <w:szCs w:val="20"/>
              </w:rPr>
              <w:t>124 (34.3)</w:t>
            </w:r>
          </w:p>
          <w:p w14:paraId="4FA636E1" w14:textId="77777777" w:rsidR="00221CD9" w:rsidRPr="00305D04" w:rsidRDefault="00221CD9" w:rsidP="0096133D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05D0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37 (65.7)</w:t>
            </w:r>
          </w:p>
        </w:tc>
      </w:tr>
      <w:tr w:rsidR="00221CD9" w:rsidRPr="00305D04" w14:paraId="7C5B12C9" w14:textId="77777777" w:rsidTr="0096133D">
        <w:trPr>
          <w:jc w:val="center"/>
        </w:trPr>
        <w:tc>
          <w:tcPr>
            <w:tcW w:w="2371" w:type="pct"/>
            <w:tcBorders>
              <w:top w:val="single" w:sz="4" w:space="0" w:color="FFFFFF"/>
              <w:right w:val="single" w:sz="4" w:space="0" w:color="FFFFFF"/>
            </w:tcBorders>
            <w:shd w:val="pct5" w:color="auto" w:fill="auto"/>
          </w:tcPr>
          <w:p w14:paraId="7189E90D" w14:textId="77777777" w:rsidR="00221CD9" w:rsidRPr="00305D04" w:rsidRDefault="00221CD9" w:rsidP="0096133D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05D0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resence of current allergic rhinitis, n (%)</w:t>
            </w:r>
          </w:p>
          <w:p w14:paraId="52BE8917" w14:textId="77777777" w:rsidR="00221CD9" w:rsidRPr="00305D04" w:rsidRDefault="00221CD9" w:rsidP="0096133D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05D0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No</w:t>
            </w:r>
          </w:p>
          <w:p w14:paraId="729E0A73" w14:textId="77777777" w:rsidR="00221CD9" w:rsidRPr="00305D04" w:rsidRDefault="00221CD9" w:rsidP="0096133D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05D0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Yes</w:t>
            </w:r>
          </w:p>
        </w:tc>
        <w:tc>
          <w:tcPr>
            <w:tcW w:w="2629" w:type="pct"/>
            <w:tcBorders>
              <w:top w:val="single" w:sz="4" w:space="0" w:color="FFFFFF"/>
              <w:left w:val="single" w:sz="4" w:space="0" w:color="FFFFFF"/>
              <w:right w:val="single" w:sz="4" w:space="0" w:color="000000"/>
            </w:tcBorders>
            <w:shd w:val="pct5" w:color="auto" w:fill="auto"/>
          </w:tcPr>
          <w:p w14:paraId="3403C87A" w14:textId="77777777" w:rsidR="00221CD9" w:rsidRPr="00305D04" w:rsidRDefault="00221CD9" w:rsidP="0096133D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02EBCFA" w14:textId="77777777" w:rsidR="00221CD9" w:rsidRPr="00305D04" w:rsidRDefault="00221CD9" w:rsidP="0096133D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05D04">
              <w:rPr>
                <w:rFonts w:ascii="Times New Roman" w:eastAsia="Calibri" w:hAnsi="Times New Roman" w:cs="Times New Roman"/>
                <w:sz w:val="20"/>
                <w:szCs w:val="20"/>
              </w:rPr>
              <w:t>84 (23.3)</w:t>
            </w:r>
          </w:p>
          <w:p w14:paraId="66FFBF4E" w14:textId="42032684" w:rsidR="00361A7C" w:rsidRPr="00305D04" w:rsidRDefault="00221CD9" w:rsidP="00361A7C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05D04">
              <w:rPr>
                <w:rFonts w:ascii="Times New Roman" w:eastAsia="Calibri" w:hAnsi="Times New Roman" w:cs="Times New Roman"/>
                <w:sz w:val="20"/>
                <w:szCs w:val="20"/>
              </w:rPr>
              <w:t>277 (76.7)</w:t>
            </w:r>
          </w:p>
        </w:tc>
      </w:tr>
    </w:tbl>
    <w:p w14:paraId="550AAE8B" w14:textId="119633D0" w:rsidR="00DF76E1" w:rsidRPr="00605C8D" w:rsidRDefault="00DF76E1" w:rsidP="00DF76E1">
      <w:pPr>
        <w:rPr>
          <w:rFonts w:ascii="Times New Roman" w:eastAsia="Times New Roman" w:hAnsi="Times New Roman" w:cs="Times New Roman"/>
          <w:bCs/>
          <w:sz w:val="18"/>
          <w:szCs w:val="18"/>
          <w:highlight w:val="yellow"/>
          <w:lang w:val="en-US"/>
        </w:rPr>
      </w:pPr>
      <w:r>
        <w:rPr>
          <w:rFonts w:ascii="Times New Roman" w:eastAsia="Times New Roman" w:hAnsi="Times New Roman" w:cs="Times New Roman"/>
          <w:bCs/>
          <w:sz w:val="18"/>
          <w:szCs w:val="18"/>
          <w:vertAlign w:val="superscript"/>
          <w:lang w:val="en-US"/>
        </w:rPr>
        <w:t xml:space="preserve">                                           </w:t>
      </w:r>
      <w:r>
        <w:rPr>
          <w:rFonts w:ascii="Times New Roman" w:eastAsia="Times New Roman" w:hAnsi="Times New Roman" w:cs="Times New Roman"/>
          <w:bCs/>
          <w:sz w:val="18"/>
          <w:szCs w:val="18"/>
          <w:vertAlign w:val="superscript"/>
          <w:lang w:val="en-US"/>
        </w:rPr>
        <w:tab/>
      </w:r>
      <w:r>
        <w:rPr>
          <w:rFonts w:ascii="Times New Roman" w:eastAsia="Times New Roman" w:hAnsi="Times New Roman" w:cs="Times New Roman"/>
          <w:bCs/>
          <w:sz w:val="18"/>
          <w:szCs w:val="18"/>
          <w:vertAlign w:val="superscript"/>
          <w:lang w:val="en-US"/>
        </w:rPr>
        <w:tab/>
      </w:r>
      <w:r>
        <w:rPr>
          <w:rFonts w:ascii="Times New Roman" w:eastAsia="Times New Roman" w:hAnsi="Times New Roman" w:cs="Times New Roman"/>
          <w:bCs/>
          <w:sz w:val="18"/>
          <w:szCs w:val="18"/>
          <w:vertAlign w:val="superscript"/>
          <w:lang w:val="en-US"/>
        </w:rPr>
        <w:tab/>
      </w:r>
      <w:r w:rsidR="0083431A" w:rsidRPr="00652AF6">
        <w:rPr>
          <w:rFonts w:ascii="Times New Roman" w:eastAsia="Times New Roman" w:hAnsi="Times New Roman" w:cs="Times New Roman"/>
          <w:bCs/>
          <w:sz w:val="18"/>
          <w:szCs w:val="18"/>
          <w:vertAlign w:val="superscript"/>
          <w:lang w:val="en-US"/>
        </w:rPr>
        <w:t>†</w:t>
      </w:r>
      <w:r w:rsidRPr="00652AF6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The given </w:t>
      </w:r>
      <w:r w:rsidRPr="00652AF6">
        <w:rPr>
          <w:rFonts w:ascii="Times New Roman" w:eastAsia="Times New Roman" w:hAnsi="Times New Roman" w:cs="Times New Roman"/>
          <w:bCs/>
          <w:sz w:val="18"/>
          <w:szCs w:val="18"/>
          <w:lang w:val="en-US"/>
        </w:rPr>
        <w:t>percentages were computed within each group (according to columns).</w:t>
      </w:r>
    </w:p>
    <w:p w14:paraId="791D89F7" w14:textId="3AA7EC34" w:rsidR="00221CD9" w:rsidRPr="00555DE7" w:rsidRDefault="00C23509" w:rsidP="00221CD9">
      <w:pPr>
        <w:ind w:left="2160" w:firstLine="720"/>
        <w:rPr>
          <w:rFonts w:ascii="Times New Roman" w:eastAsia="Calibri" w:hAnsi="Times New Roman" w:cs="Times New Roman"/>
          <w:bCs/>
          <w:iCs/>
          <w:sz w:val="18"/>
          <w:szCs w:val="18"/>
          <w:lang w:val="en-US"/>
        </w:rPr>
      </w:pPr>
      <w:r w:rsidRPr="0096133D">
        <w:rPr>
          <w:rFonts w:ascii="Times New Roman" w:eastAsia="Times New Roman" w:hAnsi="Times New Roman" w:cs="Times New Roman"/>
          <w:bCs/>
          <w:sz w:val="18"/>
          <w:szCs w:val="18"/>
          <w:vertAlign w:val="superscript"/>
          <w:lang w:val="en-US"/>
        </w:rPr>
        <w:t>‡</w:t>
      </w:r>
      <w:r w:rsidR="00221CD9" w:rsidRPr="00555DE7">
        <w:rPr>
          <w:rFonts w:ascii="Times New Roman" w:eastAsia="Calibri" w:hAnsi="Times New Roman" w:cs="Times New Roman"/>
          <w:bCs/>
          <w:iCs/>
          <w:sz w:val="18"/>
          <w:szCs w:val="18"/>
          <w:lang w:val="en-US"/>
        </w:rPr>
        <w:t xml:space="preserve">BMI= Body Mass Index, SD= Standard Deviation. </w:t>
      </w:r>
    </w:p>
    <w:p w14:paraId="4ED130B1" w14:textId="77777777" w:rsidR="00221CD9" w:rsidRPr="00305D04" w:rsidRDefault="00221CD9" w:rsidP="00694BDB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07A5D03C" w14:textId="77777777" w:rsidR="003B7014" w:rsidRPr="00305D04" w:rsidRDefault="003B7014" w:rsidP="00694BDB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18B2A644" w14:textId="77777777" w:rsidR="006279CD" w:rsidRPr="00305D04" w:rsidRDefault="006279CD" w:rsidP="00694BDB">
      <w:pPr>
        <w:spacing w:line="480" w:lineRule="auto"/>
        <w:rPr>
          <w:rFonts w:ascii="Times New Roman" w:eastAsia="Calibri" w:hAnsi="Times New Roman" w:cs="Times New Roman"/>
          <w:b/>
          <w:bCs/>
          <w:iCs/>
          <w:sz w:val="20"/>
          <w:szCs w:val="20"/>
          <w:lang w:val="en-US"/>
        </w:rPr>
      </w:pPr>
    </w:p>
    <w:p w14:paraId="6294F730" w14:textId="77777777" w:rsidR="003A2D03" w:rsidRPr="00305D04" w:rsidRDefault="003A2D03" w:rsidP="00694BDB">
      <w:pPr>
        <w:spacing w:line="480" w:lineRule="auto"/>
        <w:rPr>
          <w:rFonts w:ascii="Times New Roman" w:eastAsia="Calibri" w:hAnsi="Times New Roman" w:cs="Times New Roman"/>
          <w:b/>
          <w:bCs/>
          <w:iCs/>
          <w:sz w:val="20"/>
          <w:szCs w:val="20"/>
          <w:lang w:val="en-US"/>
        </w:rPr>
      </w:pPr>
    </w:p>
    <w:p w14:paraId="69996D4D" w14:textId="77777777" w:rsidR="00305D04" w:rsidRDefault="00305D04" w:rsidP="004910C5">
      <w:pPr>
        <w:rPr>
          <w:rFonts w:ascii="Times New Roman" w:eastAsia="Calibri" w:hAnsi="Times New Roman" w:cs="Times New Roman"/>
          <w:b/>
          <w:bCs/>
          <w:iCs/>
          <w:sz w:val="22"/>
          <w:szCs w:val="22"/>
          <w:highlight w:val="yellow"/>
          <w:lang w:val="en-US"/>
        </w:rPr>
      </w:pPr>
    </w:p>
    <w:p w14:paraId="14B208CE" w14:textId="77777777" w:rsidR="00305D04" w:rsidRDefault="00305D04" w:rsidP="004910C5">
      <w:pPr>
        <w:rPr>
          <w:rFonts w:ascii="Times New Roman" w:eastAsia="Calibri" w:hAnsi="Times New Roman" w:cs="Times New Roman"/>
          <w:b/>
          <w:bCs/>
          <w:iCs/>
          <w:sz w:val="22"/>
          <w:szCs w:val="22"/>
          <w:highlight w:val="yellow"/>
          <w:lang w:val="en-US"/>
        </w:rPr>
      </w:pPr>
    </w:p>
    <w:p w14:paraId="18B0C797" w14:textId="77777777" w:rsidR="00305D04" w:rsidRDefault="00305D04" w:rsidP="004910C5">
      <w:pPr>
        <w:rPr>
          <w:rFonts w:ascii="Times New Roman" w:eastAsia="Calibri" w:hAnsi="Times New Roman" w:cs="Times New Roman"/>
          <w:b/>
          <w:bCs/>
          <w:iCs/>
          <w:sz w:val="22"/>
          <w:szCs w:val="22"/>
          <w:highlight w:val="yellow"/>
          <w:lang w:val="en-US"/>
        </w:rPr>
      </w:pPr>
    </w:p>
    <w:p w14:paraId="1809846B" w14:textId="77777777" w:rsidR="00305D04" w:rsidRDefault="00305D04" w:rsidP="004910C5">
      <w:pPr>
        <w:rPr>
          <w:rFonts w:ascii="Times New Roman" w:eastAsia="Calibri" w:hAnsi="Times New Roman" w:cs="Times New Roman"/>
          <w:b/>
          <w:bCs/>
          <w:iCs/>
          <w:sz w:val="22"/>
          <w:szCs w:val="22"/>
          <w:highlight w:val="yellow"/>
          <w:lang w:val="en-US"/>
        </w:rPr>
      </w:pPr>
    </w:p>
    <w:p w14:paraId="1D3C1707" w14:textId="77777777" w:rsidR="00305D04" w:rsidRDefault="00305D04" w:rsidP="004910C5">
      <w:pPr>
        <w:rPr>
          <w:rFonts w:ascii="Times New Roman" w:eastAsia="Calibri" w:hAnsi="Times New Roman" w:cs="Times New Roman"/>
          <w:b/>
          <w:bCs/>
          <w:iCs/>
          <w:sz w:val="22"/>
          <w:szCs w:val="22"/>
          <w:highlight w:val="yellow"/>
          <w:lang w:val="en-US"/>
        </w:rPr>
      </w:pPr>
    </w:p>
    <w:p w14:paraId="7722190A" w14:textId="77777777" w:rsidR="00305D04" w:rsidRDefault="00305D04" w:rsidP="004910C5">
      <w:pPr>
        <w:rPr>
          <w:rFonts w:ascii="Times New Roman" w:eastAsia="Calibri" w:hAnsi="Times New Roman" w:cs="Times New Roman"/>
          <w:b/>
          <w:bCs/>
          <w:iCs/>
          <w:sz w:val="22"/>
          <w:szCs w:val="22"/>
          <w:highlight w:val="yellow"/>
          <w:lang w:val="en-US"/>
        </w:rPr>
      </w:pPr>
    </w:p>
    <w:p w14:paraId="01295082" w14:textId="77777777" w:rsidR="00CE0CCA" w:rsidRDefault="00CE0CCA" w:rsidP="004910C5">
      <w:pPr>
        <w:rPr>
          <w:rFonts w:ascii="Times New Roman" w:eastAsia="Calibri" w:hAnsi="Times New Roman" w:cs="Times New Roman"/>
          <w:b/>
          <w:bCs/>
          <w:iCs/>
          <w:sz w:val="22"/>
          <w:szCs w:val="22"/>
          <w:highlight w:val="yellow"/>
          <w:lang w:val="en-US"/>
        </w:rPr>
      </w:pPr>
    </w:p>
    <w:p w14:paraId="4494BC66" w14:textId="57FC327A" w:rsidR="003B7014" w:rsidRPr="00813DEA" w:rsidRDefault="00221CD9" w:rsidP="004910C5">
      <w:pPr>
        <w:rPr>
          <w:rFonts w:ascii="Times New Roman" w:hAnsi="Times New Roman" w:cs="Times New Roman"/>
          <w:b/>
        </w:rPr>
      </w:pPr>
      <w:r w:rsidRPr="00652AF6">
        <w:rPr>
          <w:rFonts w:ascii="Times New Roman" w:eastAsia="Calibri" w:hAnsi="Times New Roman" w:cs="Times New Roman"/>
          <w:b/>
          <w:bCs/>
          <w:iCs/>
          <w:sz w:val="22"/>
          <w:szCs w:val="22"/>
          <w:lang w:val="en-US"/>
        </w:rPr>
        <w:t xml:space="preserve">Table S3. </w:t>
      </w:r>
      <w:r w:rsidRPr="00652AF6">
        <w:rPr>
          <w:rFonts w:ascii="Times New Roman" w:eastAsia="Calibri" w:hAnsi="Times New Roman" w:cs="Times New Roman"/>
          <w:iCs/>
          <w:sz w:val="22"/>
          <w:szCs w:val="22"/>
          <w:lang w:val="en-US"/>
        </w:rPr>
        <w:t xml:space="preserve">The comparison of demographical and clinical characteristics of subjects </w:t>
      </w:r>
      <w:r w:rsidR="009D5661" w:rsidRPr="00652AF6">
        <w:rPr>
          <w:rFonts w:ascii="Times New Roman" w:eastAsia="Calibri" w:hAnsi="Times New Roman" w:cs="Times New Roman"/>
          <w:iCs/>
          <w:sz w:val="22"/>
          <w:szCs w:val="22"/>
          <w:lang w:val="en-US"/>
        </w:rPr>
        <w:t xml:space="preserve">monosensitized to </w:t>
      </w:r>
      <w:r w:rsidRPr="00652AF6">
        <w:rPr>
          <w:rFonts w:ascii="Times New Roman" w:eastAsia="Calibri" w:hAnsi="Times New Roman" w:cs="Times New Roman"/>
          <w:iCs/>
          <w:sz w:val="22"/>
          <w:szCs w:val="22"/>
          <w:lang w:val="en-US"/>
        </w:rPr>
        <w:t>secretoglobin and those only sensitized to lipocalins</w:t>
      </w:r>
      <w:r w:rsidR="004910C5" w:rsidRPr="00652AF6">
        <w:rPr>
          <w:rFonts w:ascii="Times New Roman" w:eastAsia="Calibri" w:hAnsi="Times New Roman" w:cs="Times New Roman"/>
          <w:iCs/>
          <w:sz w:val="22"/>
          <w:szCs w:val="22"/>
          <w:lang w:val="en-US"/>
        </w:rPr>
        <w:t xml:space="preserve"> </w:t>
      </w:r>
      <w:r w:rsidR="001815AB" w:rsidRPr="0096133D">
        <w:rPr>
          <w:rFonts w:ascii="Times New Roman" w:eastAsia="Times New Roman" w:hAnsi="Times New Roman" w:cs="Times New Roman"/>
          <w:bCs/>
          <w:sz w:val="18"/>
          <w:szCs w:val="18"/>
          <w:vertAlign w:val="superscript"/>
          <w:lang w:val="en-US"/>
        </w:rPr>
        <w:t>†</w:t>
      </w:r>
    </w:p>
    <w:tbl>
      <w:tblPr>
        <w:tblStyle w:val="TableGrid"/>
        <w:tblW w:w="3354" w:type="pct"/>
        <w:jc w:val="center"/>
        <w:tblLayout w:type="fixed"/>
        <w:tblLook w:val="04A0" w:firstRow="1" w:lastRow="0" w:firstColumn="1" w:lastColumn="0" w:noHBand="0" w:noVBand="1"/>
      </w:tblPr>
      <w:tblGrid>
        <w:gridCol w:w="3020"/>
        <w:gridCol w:w="2509"/>
        <w:gridCol w:w="1557"/>
        <w:gridCol w:w="2270"/>
      </w:tblGrid>
      <w:tr w:rsidR="00221CD9" w:rsidRPr="009A36E0" w14:paraId="328D25AF" w14:textId="77777777" w:rsidTr="0096133D">
        <w:trPr>
          <w:trHeight w:val="797"/>
          <w:jc w:val="center"/>
        </w:trPr>
        <w:tc>
          <w:tcPr>
            <w:tcW w:w="1614" w:type="pct"/>
            <w:tcBorders>
              <w:bottom w:val="single" w:sz="4" w:space="0" w:color="FFFFFF"/>
              <w:right w:val="single" w:sz="4" w:space="0" w:color="FFFFFF"/>
            </w:tcBorders>
          </w:tcPr>
          <w:p w14:paraId="76A5CDB5" w14:textId="77777777" w:rsidR="00221CD9" w:rsidRPr="009A36E0" w:rsidRDefault="00221CD9" w:rsidP="0096133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51D1A2C5" w14:textId="77777777" w:rsidR="00221CD9" w:rsidRPr="002A52A9" w:rsidRDefault="00221CD9" w:rsidP="0096133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73B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Demographical and clinical characteristics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1341" w:type="pct"/>
            <w:tcBorders>
              <w:left w:val="single" w:sz="4" w:space="0" w:color="FFFFFF"/>
              <w:right w:val="single" w:sz="4" w:space="0" w:color="FFFFFF"/>
            </w:tcBorders>
          </w:tcPr>
          <w:p w14:paraId="725E4FE2" w14:textId="6BE5611C" w:rsidR="00221CD9" w:rsidRPr="009A36E0" w:rsidRDefault="009D5661" w:rsidP="009613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nosensitization to</w:t>
            </w:r>
            <w:r w:rsidR="00221C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secretoglobin</w:t>
            </w:r>
            <w:r w:rsidR="00221CD9" w:rsidRPr="009A36E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  <w:p w14:paraId="494D7EE1" w14:textId="7052FB91" w:rsidR="00221CD9" w:rsidRPr="009A36E0" w:rsidRDefault="00221CD9" w:rsidP="004910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36E0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9A36E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4</w:t>
            </w:r>
          </w:p>
        </w:tc>
        <w:tc>
          <w:tcPr>
            <w:tcW w:w="832" w:type="pct"/>
            <w:tcBorders>
              <w:left w:val="single" w:sz="4" w:space="0" w:color="FFFFFF"/>
              <w:right w:val="single" w:sz="4" w:space="0" w:color="FFFFFF"/>
            </w:tcBorders>
          </w:tcPr>
          <w:p w14:paraId="3D095734" w14:textId="77777777" w:rsidR="00221CD9" w:rsidRDefault="00221CD9" w:rsidP="009613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nsitization to only lipocalins</w:t>
            </w:r>
            <w:r w:rsidRPr="0032276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  <w:p w14:paraId="2A633B16" w14:textId="421AE871" w:rsidR="00221CD9" w:rsidRPr="009A36E0" w:rsidRDefault="00221CD9" w:rsidP="009613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36E0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9A36E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</w:t>
            </w:r>
          </w:p>
          <w:p w14:paraId="3BDE82A0" w14:textId="77777777" w:rsidR="00221CD9" w:rsidRPr="009A36E0" w:rsidRDefault="00221CD9" w:rsidP="009613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3" w:type="pct"/>
            <w:tcBorders>
              <w:left w:val="single" w:sz="4" w:space="0" w:color="FFFFFF"/>
              <w:right w:val="single" w:sz="4" w:space="0" w:color="000000"/>
            </w:tcBorders>
          </w:tcPr>
          <w:p w14:paraId="6246007A" w14:textId="77777777" w:rsidR="00221CD9" w:rsidRPr="009A36E0" w:rsidRDefault="00221CD9" w:rsidP="009613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36E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 w:rsidRPr="009A36E0">
              <w:rPr>
                <w:rFonts w:ascii="Times New Roman" w:eastAsia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221CD9" w:rsidRPr="009A36E0" w14:paraId="7503C01E" w14:textId="77777777" w:rsidTr="0096133D">
        <w:trPr>
          <w:trHeight w:val="109"/>
          <w:jc w:val="center"/>
        </w:trPr>
        <w:tc>
          <w:tcPr>
            <w:tcW w:w="1614" w:type="pct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val="pct5" w:color="auto" w:fill="auto"/>
          </w:tcPr>
          <w:p w14:paraId="6BEB6A7C" w14:textId="77777777" w:rsidR="00221CD9" w:rsidRPr="00E51A90" w:rsidRDefault="00221CD9" w:rsidP="0096133D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51A9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ex </w:t>
            </w:r>
          </w:p>
          <w:p w14:paraId="416114ED" w14:textId="77777777" w:rsidR="00221CD9" w:rsidRPr="00E51A90" w:rsidRDefault="00221CD9" w:rsidP="0096133D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51A9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Males</w:t>
            </w:r>
          </w:p>
          <w:p w14:paraId="446CA7EE" w14:textId="77777777" w:rsidR="00221CD9" w:rsidRPr="00E51A90" w:rsidRDefault="00221CD9" w:rsidP="0096133D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51A9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Females</w:t>
            </w:r>
          </w:p>
        </w:tc>
        <w:tc>
          <w:tcPr>
            <w:tcW w:w="1341" w:type="pct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pct5" w:color="auto" w:fill="auto"/>
          </w:tcPr>
          <w:p w14:paraId="17733B84" w14:textId="77777777" w:rsidR="00221CD9" w:rsidRDefault="00221CD9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3ABEF991" w14:textId="77777777" w:rsidR="00221CD9" w:rsidRPr="00E51A90" w:rsidRDefault="00221CD9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7 (92.6)</w:t>
            </w:r>
          </w:p>
          <w:p w14:paraId="4B78F582" w14:textId="77777777" w:rsidR="00221CD9" w:rsidRPr="0032276B" w:rsidRDefault="00221CD9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77 (91.7)</w:t>
            </w:r>
          </w:p>
        </w:tc>
        <w:tc>
          <w:tcPr>
            <w:tcW w:w="832" w:type="pct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pct5" w:color="auto" w:fill="auto"/>
          </w:tcPr>
          <w:p w14:paraId="7A6F6127" w14:textId="77777777" w:rsidR="00221CD9" w:rsidRPr="009A36E0" w:rsidRDefault="00221CD9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DEF08B6" w14:textId="77777777" w:rsidR="00221CD9" w:rsidRDefault="00221CD9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7 (7.4)</w:t>
            </w:r>
          </w:p>
          <w:p w14:paraId="762DE530" w14:textId="77777777" w:rsidR="00221CD9" w:rsidRPr="0032276B" w:rsidRDefault="00221CD9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7 (8.3)</w:t>
            </w:r>
          </w:p>
        </w:tc>
        <w:tc>
          <w:tcPr>
            <w:tcW w:w="1213" w:type="pct"/>
            <w:tcBorders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pct5" w:color="auto" w:fill="auto"/>
          </w:tcPr>
          <w:p w14:paraId="59BE4FAF" w14:textId="77777777" w:rsidR="00221CD9" w:rsidRPr="0032276B" w:rsidRDefault="00221CD9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0.826</w:t>
            </w:r>
          </w:p>
        </w:tc>
      </w:tr>
      <w:tr w:rsidR="00221CD9" w:rsidRPr="009A36E0" w14:paraId="1FAFE13B" w14:textId="77777777" w:rsidTr="0096133D">
        <w:trPr>
          <w:trHeight w:val="1386"/>
          <w:jc w:val="center"/>
        </w:trPr>
        <w:tc>
          <w:tcPr>
            <w:tcW w:w="1614" w:type="pct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BEE2D0B" w14:textId="77777777" w:rsidR="00221CD9" w:rsidRPr="009A36E0" w:rsidRDefault="00221CD9" w:rsidP="0096133D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36E0">
              <w:rPr>
                <w:rFonts w:ascii="Times New Roman" w:eastAsia="Times New Roman" w:hAnsi="Times New Roman" w:cs="Times New Roman"/>
                <w:sz w:val="20"/>
                <w:szCs w:val="20"/>
              </w:rPr>
              <w:t>Age, years</w:t>
            </w:r>
          </w:p>
          <w:p w14:paraId="6B42D96F" w14:textId="77777777" w:rsidR="00221CD9" w:rsidRPr="009A36E0" w:rsidRDefault="00221CD9" w:rsidP="0096133D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36E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≤30</w:t>
            </w:r>
          </w:p>
          <w:p w14:paraId="7E9C5A60" w14:textId="77777777" w:rsidR="00221CD9" w:rsidRPr="009A36E0" w:rsidRDefault="00221CD9" w:rsidP="0096133D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36E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31-45</w:t>
            </w:r>
          </w:p>
          <w:p w14:paraId="4F441A2C" w14:textId="77777777" w:rsidR="00221CD9" w:rsidRPr="009A36E0" w:rsidRDefault="00221CD9" w:rsidP="0096133D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36E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46-60</w:t>
            </w:r>
          </w:p>
          <w:p w14:paraId="02ACE939" w14:textId="77777777" w:rsidR="00221CD9" w:rsidRPr="009A36E0" w:rsidRDefault="00221CD9" w:rsidP="0096133D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36E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61-75</w:t>
            </w:r>
          </w:p>
        </w:tc>
        <w:tc>
          <w:tcPr>
            <w:tcW w:w="134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E7BDE03" w14:textId="77777777" w:rsidR="00221CD9" w:rsidRDefault="00221CD9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100FCAC" w14:textId="77777777" w:rsidR="00221CD9" w:rsidRDefault="00221CD9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44 (93.6)</w:t>
            </w:r>
          </w:p>
          <w:p w14:paraId="0DEA2C54" w14:textId="77777777" w:rsidR="00221CD9" w:rsidRDefault="00221CD9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54 (90.0)</w:t>
            </w:r>
          </w:p>
          <w:p w14:paraId="6BB33DD2" w14:textId="77777777" w:rsidR="00221CD9" w:rsidRDefault="00221CD9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42 (91.3)</w:t>
            </w:r>
          </w:p>
          <w:p w14:paraId="5657A10A" w14:textId="77777777" w:rsidR="00221CD9" w:rsidRPr="0032276B" w:rsidRDefault="00221CD9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24 (96.0)</w:t>
            </w:r>
          </w:p>
        </w:tc>
        <w:tc>
          <w:tcPr>
            <w:tcW w:w="8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AC9F14B" w14:textId="77777777" w:rsidR="00221CD9" w:rsidRPr="009A36E0" w:rsidRDefault="00221CD9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03AC355" w14:textId="77777777" w:rsidR="00221CD9" w:rsidRDefault="00221CD9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3 (6.4)</w:t>
            </w:r>
          </w:p>
          <w:p w14:paraId="59645BBC" w14:textId="77777777" w:rsidR="00221CD9" w:rsidRDefault="00221CD9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6 (10.0)</w:t>
            </w:r>
          </w:p>
          <w:p w14:paraId="7A201C8D" w14:textId="77777777" w:rsidR="00221CD9" w:rsidRDefault="00221CD9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4 (8.7)</w:t>
            </w:r>
          </w:p>
          <w:p w14:paraId="3CF44495" w14:textId="77777777" w:rsidR="00221CD9" w:rsidRPr="0032276B" w:rsidRDefault="00221CD9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1 (4.0)</w:t>
            </w:r>
          </w:p>
        </w:tc>
        <w:tc>
          <w:tcPr>
            <w:tcW w:w="121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</w:tcPr>
          <w:p w14:paraId="01F7EF9C" w14:textId="77777777" w:rsidR="00221CD9" w:rsidRPr="0032276B" w:rsidRDefault="00221CD9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0.782</w:t>
            </w:r>
          </w:p>
        </w:tc>
      </w:tr>
      <w:tr w:rsidR="00221CD9" w:rsidRPr="009A36E0" w14:paraId="17CD6B4E" w14:textId="77777777" w:rsidTr="0096133D">
        <w:trPr>
          <w:trHeight w:val="1145"/>
          <w:jc w:val="center"/>
        </w:trPr>
        <w:tc>
          <w:tcPr>
            <w:tcW w:w="1614" w:type="pct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val="pct5" w:color="auto" w:fill="auto"/>
          </w:tcPr>
          <w:p w14:paraId="396058B2" w14:textId="77777777" w:rsidR="00221CD9" w:rsidRPr="009A36E0" w:rsidRDefault="00221CD9" w:rsidP="0096133D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36E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moking status</w:t>
            </w:r>
          </w:p>
          <w:p w14:paraId="4037815A" w14:textId="77777777" w:rsidR="00221CD9" w:rsidRPr="009A36E0" w:rsidRDefault="00221CD9" w:rsidP="0096133D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36E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Non-smokers</w:t>
            </w:r>
          </w:p>
          <w:p w14:paraId="2C6A279F" w14:textId="77777777" w:rsidR="00221CD9" w:rsidRPr="009A36E0" w:rsidRDefault="00221CD9" w:rsidP="0096133D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36E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Ex-smokers</w:t>
            </w:r>
          </w:p>
          <w:p w14:paraId="7F7ED500" w14:textId="77777777" w:rsidR="00221CD9" w:rsidRPr="009A36E0" w:rsidRDefault="00221CD9" w:rsidP="0096133D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36E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9A36E0">
              <w:rPr>
                <w:rFonts w:ascii="Times New Roman" w:eastAsia="Times New Roman" w:hAnsi="Times New Roman" w:cs="Times New Roman"/>
                <w:sz w:val="20"/>
                <w:szCs w:val="20"/>
              </w:rPr>
              <w:t>Current smokers</w:t>
            </w:r>
          </w:p>
        </w:tc>
        <w:tc>
          <w:tcPr>
            <w:tcW w:w="134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pct5" w:color="auto" w:fill="auto"/>
          </w:tcPr>
          <w:p w14:paraId="3FBE63D3" w14:textId="77777777" w:rsidR="00221CD9" w:rsidRPr="009A36E0" w:rsidRDefault="00221CD9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6087531" w14:textId="77777777" w:rsidR="00221CD9" w:rsidRDefault="00221CD9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106 (93.0)</w:t>
            </w:r>
          </w:p>
          <w:p w14:paraId="0D847C9F" w14:textId="77777777" w:rsidR="00221CD9" w:rsidRDefault="00221CD9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36 (92.3)</w:t>
            </w:r>
          </w:p>
          <w:p w14:paraId="2EAD8C7F" w14:textId="77777777" w:rsidR="00221CD9" w:rsidRPr="0032276B" w:rsidRDefault="00221CD9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22 (88.0)</w:t>
            </w:r>
          </w:p>
        </w:tc>
        <w:tc>
          <w:tcPr>
            <w:tcW w:w="8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pct5" w:color="auto" w:fill="auto"/>
          </w:tcPr>
          <w:p w14:paraId="52F3A878" w14:textId="77777777" w:rsidR="00221CD9" w:rsidRPr="009A36E0" w:rsidRDefault="00221CD9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892F69B" w14:textId="77777777" w:rsidR="00221CD9" w:rsidRDefault="00221CD9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8 (7.0)</w:t>
            </w:r>
          </w:p>
          <w:p w14:paraId="690B918A" w14:textId="77777777" w:rsidR="00221CD9" w:rsidRDefault="00221CD9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3 (7.7)</w:t>
            </w:r>
          </w:p>
          <w:p w14:paraId="7BDB5749" w14:textId="77777777" w:rsidR="00221CD9" w:rsidRPr="0032276B" w:rsidRDefault="00221CD9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3 (12.0)</w:t>
            </w:r>
          </w:p>
        </w:tc>
        <w:tc>
          <w:tcPr>
            <w:tcW w:w="121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pct5" w:color="auto" w:fill="auto"/>
          </w:tcPr>
          <w:p w14:paraId="28B08AE6" w14:textId="77777777" w:rsidR="00221CD9" w:rsidRPr="0032276B" w:rsidRDefault="00221CD9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0.703</w:t>
            </w:r>
          </w:p>
        </w:tc>
      </w:tr>
      <w:tr w:rsidR="00221CD9" w:rsidRPr="009A36E0" w14:paraId="374DB59A" w14:textId="77777777" w:rsidTr="0096133D">
        <w:trPr>
          <w:trHeight w:val="790"/>
          <w:jc w:val="center"/>
        </w:trPr>
        <w:tc>
          <w:tcPr>
            <w:tcW w:w="1614" w:type="pct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E9A4955" w14:textId="77777777" w:rsidR="00221CD9" w:rsidRPr="009A36E0" w:rsidRDefault="00221CD9" w:rsidP="0096133D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36E0">
              <w:rPr>
                <w:rFonts w:ascii="Times New Roman" w:eastAsia="Times New Roman" w:hAnsi="Times New Roman" w:cs="Times New Roman"/>
                <w:sz w:val="20"/>
                <w:szCs w:val="20"/>
              </w:rPr>
              <w:t>BMI, kg/m</w:t>
            </w:r>
            <w:r w:rsidRPr="009A36E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  <w:p w14:paraId="3FFC0BFC" w14:textId="77777777" w:rsidR="00221CD9" w:rsidRPr="009A36E0" w:rsidRDefault="00221CD9" w:rsidP="0096133D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36E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&lt;25</w:t>
            </w:r>
          </w:p>
          <w:p w14:paraId="43648EAD" w14:textId="77777777" w:rsidR="00221CD9" w:rsidRPr="009A36E0" w:rsidRDefault="00221CD9" w:rsidP="0096133D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36E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25-29.9</w:t>
            </w:r>
          </w:p>
          <w:p w14:paraId="03C24B4F" w14:textId="77777777" w:rsidR="00221CD9" w:rsidRPr="009A36E0" w:rsidRDefault="00221CD9" w:rsidP="0096133D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36E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≥30</w:t>
            </w:r>
          </w:p>
        </w:tc>
        <w:tc>
          <w:tcPr>
            <w:tcW w:w="134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FCFBB9D" w14:textId="77777777" w:rsidR="00221CD9" w:rsidRPr="009A36E0" w:rsidRDefault="00221CD9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F5D4C6D" w14:textId="77777777" w:rsidR="00221CD9" w:rsidRDefault="00221CD9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65 (90.3)</w:t>
            </w:r>
          </w:p>
          <w:p w14:paraId="6949DBFE" w14:textId="77777777" w:rsidR="00221CD9" w:rsidRDefault="00221CD9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71 (94.7)</w:t>
            </w:r>
          </w:p>
          <w:p w14:paraId="51899CC7" w14:textId="77777777" w:rsidR="00221CD9" w:rsidRPr="0032276B" w:rsidRDefault="00221CD9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28 (90.3)</w:t>
            </w:r>
          </w:p>
        </w:tc>
        <w:tc>
          <w:tcPr>
            <w:tcW w:w="8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75061A6" w14:textId="77777777" w:rsidR="00221CD9" w:rsidRPr="009A36E0" w:rsidRDefault="00221CD9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1BEF199" w14:textId="77777777" w:rsidR="00221CD9" w:rsidRDefault="00221CD9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7 (9.7)</w:t>
            </w:r>
          </w:p>
          <w:p w14:paraId="254761AF" w14:textId="77777777" w:rsidR="00221CD9" w:rsidRDefault="00221CD9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4 (5.3)</w:t>
            </w:r>
          </w:p>
          <w:p w14:paraId="3E7B4E04" w14:textId="77777777" w:rsidR="00221CD9" w:rsidRPr="0032276B" w:rsidRDefault="00221CD9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3 (9.7)</w:t>
            </w:r>
          </w:p>
        </w:tc>
        <w:tc>
          <w:tcPr>
            <w:tcW w:w="121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</w:tcPr>
          <w:p w14:paraId="1B6CC852" w14:textId="77777777" w:rsidR="00221CD9" w:rsidRPr="0032276B" w:rsidRDefault="00221CD9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0.564</w:t>
            </w:r>
          </w:p>
        </w:tc>
      </w:tr>
      <w:tr w:rsidR="00221CD9" w:rsidRPr="009A36E0" w14:paraId="4C13E4AB" w14:textId="77777777" w:rsidTr="0096133D">
        <w:trPr>
          <w:trHeight w:val="919"/>
          <w:jc w:val="center"/>
        </w:trPr>
        <w:tc>
          <w:tcPr>
            <w:tcW w:w="1614" w:type="pct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val="pct5" w:color="auto" w:fill="auto"/>
          </w:tcPr>
          <w:p w14:paraId="3B3C972F" w14:textId="77777777" w:rsidR="00221CD9" w:rsidRPr="009A36E0" w:rsidRDefault="00221CD9" w:rsidP="0096133D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ccupational e</w:t>
            </w:r>
            <w:r w:rsidRPr="009A36E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xposure to dust/fumes </w:t>
            </w:r>
          </w:p>
          <w:p w14:paraId="1E80AF6E" w14:textId="77777777" w:rsidR="00221CD9" w:rsidRPr="00B93BE1" w:rsidRDefault="00221CD9" w:rsidP="0096133D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36E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B93B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</w:t>
            </w:r>
          </w:p>
          <w:p w14:paraId="49D6E222" w14:textId="77777777" w:rsidR="00221CD9" w:rsidRPr="009A36E0" w:rsidRDefault="00221CD9" w:rsidP="0096133D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3BE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9A36E0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4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pct5" w:color="auto" w:fill="auto"/>
          </w:tcPr>
          <w:p w14:paraId="53ADFDA7" w14:textId="77777777" w:rsidR="00221CD9" w:rsidRPr="009A36E0" w:rsidRDefault="00221CD9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4E8DE90" w14:textId="77777777" w:rsidR="00221CD9" w:rsidRPr="009A36E0" w:rsidRDefault="00221CD9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4AF0D90" w14:textId="77777777" w:rsidR="00221CD9" w:rsidRDefault="00221CD9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129 (92.1)</w:t>
            </w:r>
          </w:p>
          <w:p w14:paraId="4AA7F938" w14:textId="77777777" w:rsidR="00221CD9" w:rsidRPr="0032276B" w:rsidRDefault="00221CD9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35 (92.1)</w:t>
            </w:r>
          </w:p>
        </w:tc>
        <w:tc>
          <w:tcPr>
            <w:tcW w:w="8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pct5" w:color="auto" w:fill="auto"/>
          </w:tcPr>
          <w:p w14:paraId="2910C41E" w14:textId="77777777" w:rsidR="00221CD9" w:rsidRPr="009A36E0" w:rsidRDefault="00221CD9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3408686" w14:textId="77777777" w:rsidR="00221CD9" w:rsidRDefault="00221CD9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D756B11" w14:textId="77777777" w:rsidR="00221CD9" w:rsidRDefault="00221CD9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11 (7.9)</w:t>
            </w:r>
          </w:p>
          <w:p w14:paraId="7C994158" w14:textId="77777777" w:rsidR="00221CD9" w:rsidRPr="0032276B" w:rsidRDefault="00221CD9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3 (7.9)</w:t>
            </w:r>
          </w:p>
        </w:tc>
        <w:tc>
          <w:tcPr>
            <w:tcW w:w="121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pct5" w:color="auto" w:fill="auto"/>
          </w:tcPr>
          <w:p w14:paraId="1E6CB978" w14:textId="77777777" w:rsidR="00221CD9" w:rsidRPr="0032276B" w:rsidRDefault="00221CD9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1.000</w:t>
            </w:r>
          </w:p>
        </w:tc>
      </w:tr>
      <w:tr w:rsidR="00221CD9" w:rsidRPr="009A36E0" w14:paraId="45551C35" w14:textId="77777777" w:rsidTr="0096133D">
        <w:trPr>
          <w:trHeight w:val="919"/>
          <w:jc w:val="center"/>
        </w:trPr>
        <w:tc>
          <w:tcPr>
            <w:tcW w:w="1614" w:type="pct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238572D" w14:textId="77777777" w:rsidR="00221CD9" w:rsidRPr="009A36E0" w:rsidRDefault="00221CD9" w:rsidP="0096133D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36E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aise on a farm</w:t>
            </w:r>
          </w:p>
          <w:p w14:paraId="36753822" w14:textId="77777777" w:rsidR="00221CD9" w:rsidRPr="009A36E0" w:rsidRDefault="00221CD9" w:rsidP="0096133D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36E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No</w:t>
            </w:r>
          </w:p>
          <w:p w14:paraId="49F74193" w14:textId="77777777" w:rsidR="00221CD9" w:rsidRPr="009A36E0" w:rsidRDefault="00221CD9" w:rsidP="0096133D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36E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Y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134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D9B7A59" w14:textId="77777777" w:rsidR="00221CD9" w:rsidRPr="009A36E0" w:rsidRDefault="00221CD9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40B168EC" w14:textId="77777777" w:rsidR="00221CD9" w:rsidRDefault="00221CD9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154 (91.7)</w:t>
            </w:r>
          </w:p>
          <w:p w14:paraId="7112EF3D" w14:textId="77777777" w:rsidR="00221CD9" w:rsidRPr="0032276B" w:rsidRDefault="00221CD9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10 (100.0)</w:t>
            </w:r>
          </w:p>
        </w:tc>
        <w:tc>
          <w:tcPr>
            <w:tcW w:w="8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E70D844" w14:textId="77777777" w:rsidR="00221CD9" w:rsidRDefault="00221CD9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A259220" w14:textId="77777777" w:rsidR="00221CD9" w:rsidRDefault="00221CD9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14 (8.3)</w:t>
            </w:r>
          </w:p>
          <w:p w14:paraId="1E63C558" w14:textId="77777777" w:rsidR="00221CD9" w:rsidRPr="0032276B" w:rsidRDefault="00221CD9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0 (0.0)</w:t>
            </w:r>
          </w:p>
          <w:p w14:paraId="74969423" w14:textId="77777777" w:rsidR="00221CD9" w:rsidRPr="009A36E0" w:rsidRDefault="00221CD9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</w:tcPr>
          <w:p w14:paraId="4FBDF461" w14:textId="77777777" w:rsidR="00221CD9" w:rsidRPr="0032276B" w:rsidRDefault="00221CD9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1.000</w:t>
            </w:r>
          </w:p>
        </w:tc>
      </w:tr>
      <w:tr w:rsidR="00221CD9" w:rsidRPr="009A36E0" w14:paraId="4C310E82" w14:textId="77777777" w:rsidTr="0096133D">
        <w:trPr>
          <w:trHeight w:val="693"/>
          <w:jc w:val="center"/>
        </w:trPr>
        <w:tc>
          <w:tcPr>
            <w:tcW w:w="1614" w:type="pct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val="pct5" w:color="auto" w:fill="auto"/>
          </w:tcPr>
          <w:p w14:paraId="6D27F777" w14:textId="77777777" w:rsidR="00221CD9" w:rsidRPr="009A36E0" w:rsidRDefault="00221CD9" w:rsidP="0096133D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  <w:r w:rsidRPr="009A36E0">
              <w:rPr>
                <w:rFonts w:ascii="Times New Roman" w:eastAsia="Times New Roman" w:hAnsi="Times New Roman" w:cs="Times New Roman"/>
                <w:sz w:val="20"/>
                <w:szCs w:val="20"/>
              </w:rPr>
              <w:t>rbanizati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gree</w:t>
            </w:r>
          </w:p>
          <w:p w14:paraId="314D84BF" w14:textId="77777777" w:rsidR="00221CD9" w:rsidRPr="009A36E0" w:rsidRDefault="00221CD9" w:rsidP="0096133D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36E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&gt;10 000 inhabitants</w:t>
            </w:r>
          </w:p>
          <w:p w14:paraId="05EA5840" w14:textId="77777777" w:rsidR="00221CD9" w:rsidRPr="009A36E0" w:rsidRDefault="00221CD9" w:rsidP="0096133D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36E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≤10 000 inhabitants</w:t>
            </w:r>
          </w:p>
        </w:tc>
        <w:tc>
          <w:tcPr>
            <w:tcW w:w="134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pct5" w:color="auto" w:fill="auto"/>
          </w:tcPr>
          <w:p w14:paraId="0A483FF5" w14:textId="77777777" w:rsidR="00221CD9" w:rsidRPr="009A36E0" w:rsidRDefault="00221CD9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0CA5008" w14:textId="77777777" w:rsidR="00221CD9" w:rsidRDefault="00221CD9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136 (93.2)</w:t>
            </w:r>
          </w:p>
          <w:p w14:paraId="3C6CF4F5" w14:textId="77777777" w:rsidR="00221CD9" w:rsidRPr="0032276B" w:rsidRDefault="00221CD9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28 (87.5)</w:t>
            </w:r>
          </w:p>
        </w:tc>
        <w:tc>
          <w:tcPr>
            <w:tcW w:w="8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pct5" w:color="auto" w:fill="auto"/>
          </w:tcPr>
          <w:p w14:paraId="3AFE41BB" w14:textId="77777777" w:rsidR="00221CD9" w:rsidRPr="009A36E0" w:rsidRDefault="00221CD9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  <w:p w14:paraId="472C7DE5" w14:textId="77777777" w:rsidR="00221CD9" w:rsidRPr="0032276B" w:rsidRDefault="00221CD9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32276B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10 (6.8)</w:t>
            </w:r>
          </w:p>
          <w:p w14:paraId="10E6A7AA" w14:textId="77777777" w:rsidR="00221CD9" w:rsidRPr="0032276B" w:rsidRDefault="00221CD9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sv-SE"/>
              </w:rPr>
            </w:pPr>
            <w:r w:rsidRPr="0032276B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4 (12.5)</w:t>
            </w:r>
          </w:p>
        </w:tc>
        <w:tc>
          <w:tcPr>
            <w:tcW w:w="121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pct5" w:color="auto" w:fill="auto"/>
          </w:tcPr>
          <w:p w14:paraId="7BBAE6B1" w14:textId="77777777" w:rsidR="00221CD9" w:rsidRPr="0032276B" w:rsidRDefault="00221CD9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0.283</w:t>
            </w:r>
          </w:p>
        </w:tc>
      </w:tr>
      <w:tr w:rsidR="00221CD9" w:rsidRPr="009A36E0" w14:paraId="1DCF2DD8" w14:textId="77777777" w:rsidTr="0096133D">
        <w:trPr>
          <w:trHeight w:val="904"/>
          <w:jc w:val="center"/>
        </w:trPr>
        <w:tc>
          <w:tcPr>
            <w:tcW w:w="1614" w:type="pct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10674F6" w14:textId="77777777" w:rsidR="00221CD9" w:rsidRPr="009A36E0" w:rsidRDefault="00221CD9" w:rsidP="0096133D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36E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Highest educatio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evel</w:t>
            </w:r>
          </w:p>
          <w:p w14:paraId="3FC1ABC7" w14:textId="77777777" w:rsidR="00221CD9" w:rsidRPr="009A36E0" w:rsidRDefault="00221CD9" w:rsidP="0096133D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36E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Less than high school</w:t>
            </w:r>
          </w:p>
          <w:p w14:paraId="03E7C3CB" w14:textId="77777777" w:rsidR="00221CD9" w:rsidRPr="009A36E0" w:rsidRDefault="00221CD9" w:rsidP="0096133D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36E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9A36E0">
              <w:rPr>
                <w:rFonts w:ascii="Times New Roman" w:eastAsia="Times New Roman" w:hAnsi="Times New Roman" w:cs="Times New Roman"/>
                <w:sz w:val="20"/>
                <w:szCs w:val="20"/>
              </w:rPr>
              <w:t>High school</w:t>
            </w:r>
          </w:p>
          <w:p w14:paraId="6D4EF5B2" w14:textId="77777777" w:rsidR="00221CD9" w:rsidRPr="009A36E0" w:rsidRDefault="00221CD9" w:rsidP="0096133D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36E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Tertiary</w:t>
            </w:r>
          </w:p>
        </w:tc>
        <w:tc>
          <w:tcPr>
            <w:tcW w:w="134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9349B4A" w14:textId="77777777" w:rsidR="00221CD9" w:rsidRPr="009A36E0" w:rsidRDefault="00221CD9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2360F78" w14:textId="77777777" w:rsidR="00221CD9" w:rsidRDefault="00221CD9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21 (87.5)</w:t>
            </w:r>
          </w:p>
          <w:p w14:paraId="5B37ED93" w14:textId="77777777" w:rsidR="00221CD9" w:rsidRDefault="00221CD9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56 (90.3)</w:t>
            </w:r>
          </w:p>
          <w:p w14:paraId="2EFC412B" w14:textId="6AD563B0" w:rsidR="005E0E65" w:rsidRPr="0032276B" w:rsidRDefault="005E0E65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87 (94.6)</w:t>
            </w:r>
          </w:p>
        </w:tc>
        <w:tc>
          <w:tcPr>
            <w:tcW w:w="8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E5CC88B" w14:textId="77777777" w:rsidR="00221CD9" w:rsidRPr="009A36E0" w:rsidRDefault="00221CD9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8863FA1" w14:textId="77777777" w:rsidR="00221CD9" w:rsidRDefault="00221CD9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3 (12.5)</w:t>
            </w:r>
          </w:p>
          <w:p w14:paraId="34DC77B3" w14:textId="77777777" w:rsidR="00221CD9" w:rsidRDefault="00221CD9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6 (9.7)</w:t>
            </w:r>
          </w:p>
          <w:p w14:paraId="0143FA1B" w14:textId="27C461B4" w:rsidR="005E0E65" w:rsidRPr="0032276B" w:rsidRDefault="005E0E65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5 (5.4)</w:t>
            </w:r>
          </w:p>
        </w:tc>
        <w:tc>
          <w:tcPr>
            <w:tcW w:w="121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</w:tcPr>
          <w:p w14:paraId="27DE7F87" w14:textId="77777777" w:rsidR="00221CD9" w:rsidRPr="0032276B" w:rsidRDefault="00221CD9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0.418</w:t>
            </w:r>
          </w:p>
        </w:tc>
      </w:tr>
      <w:tr w:rsidR="00221CD9" w:rsidRPr="009A36E0" w14:paraId="11255204" w14:textId="77777777" w:rsidTr="0096133D">
        <w:trPr>
          <w:trHeight w:val="723"/>
          <w:jc w:val="center"/>
        </w:trPr>
        <w:tc>
          <w:tcPr>
            <w:tcW w:w="1614" w:type="pct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val="pct5" w:color="auto" w:fill="auto"/>
          </w:tcPr>
          <w:p w14:paraId="301E879B" w14:textId="77777777" w:rsidR="00221CD9" w:rsidRPr="009A36E0" w:rsidRDefault="00221CD9" w:rsidP="0096133D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36E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amily history of allergy or asthma</w:t>
            </w:r>
          </w:p>
          <w:p w14:paraId="1E45161F" w14:textId="77777777" w:rsidR="00221CD9" w:rsidRPr="009A36E0" w:rsidRDefault="00221CD9" w:rsidP="0096133D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36E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9A36E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  <w:p w14:paraId="5B6E660F" w14:textId="77777777" w:rsidR="00221CD9" w:rsidRPr="009A36E0" w:rsidRDefault="00221CD9" w:rsidP="0096133D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36E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34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pct5" w:color="auto" w:fill="auto"/>
          </w:tcPr>
          <w:p w14:paraId="354E37E3" w14:textId="77777777" w:rsidR="00221CD9" w:rsidRDefault="00221CD9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4C2C6F3" w14:textId="77777777" w:rsidR="00221CD9" w:rsidRDefault="00221CD9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</w:p>
          <w:p w14:paraId="0F5716B2" w14:textId="77777777" w:rsidR="00221CD9" w:rsidRPr="0032276B" w:rsidRDefault="00221CD9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49 (84.5)</w:t>
            </w:r>
          </w:p>
          <w:p w14:paraId="1B0E69E8" w14:textId="77777777" w:rsidR="00221CD9" w:rsidRPr="0032276B" w:rsidRDefault="00221CD9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115 (95.8)</w:t>
            </w:r>
          </w:p>
        </w:tc>
        <w:tc>
          <w:tcPr>
            <w:tcW w:w="8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pct5" w:color="auto" w:fill="auto"/>
          </w:tcPr>
          <w:p w14:paraId="1301A873" w14:textId="77777777" w:rsidR="00221CD9" w:rsidRPr="009A36E0" w:rsidRDefault="00221CD9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1A7FBF9" w14:textId="77777777" w:rsidR="00221CD9" w:rsidRDefault="00221CD9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</w:p>
          <w:p w14:paraId="647A6223" w14:textId="77777777" w:rsidR="00221CD9" w:rsidRPr="0032276B" w:rsidRDefault="00221CD9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9 (15.5)</w:t>
            </w:r>
          </w:p>
          <w:p w14:paraId="4613BB05" w14:textId="77777777" w:rsidR="00221CD9" w:rsidRPr="0032276B" w:rsidRDefault="00221CD9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5 (4.2)</w:t>
            </w:r>
          </w:p>
        </w:tc>
        <w:tc>
          <w:tcPr>
            <w:tcW w:w="121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pct5" w:color="auto" w:fill="auto"/>
          </w:tcPr>
          <w:p w14:paraId="7DFA94A4" w14:textId="77777777" w:rsidR="00221CD9" w:rsidRPr="0032276B" w:rsidRDefault="00221CD9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0.015</w:t>
            </w:r>
          </w:p>
        </w:tc>
      </w:tr>
      <w:tr w:rsidR="00221CD9" w:rsidRPr="009A36E0" w14:paraId="02B9D7D8" w14:textId="77777777" w:rsidTr="0096133D">
        <w:trPr>
          <w:trHeight w:val="693"/>
          <w:jc w:val="center"/>
        </w:trPr>
        <w:tc>
          <w:tcPr>
            <w:tcW w:w="1614" w:type="pct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FC80F6F" w14:textId="77777777" w:rsidR="00221CD9" w:rsidRPr="009A36E0" w:rsidRDefault="00221CD9" w:rsidP="0096133D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36E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urre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 cat ownership</w:t>
            </w:r>
          </w:p>
          <w:p w14:paraId="19050711" w14:textId="77777777" w:rsidR="00221CD9" w:rsidRPr="009A36E0" w:rsidRDefault="00221CD9" w:rsidP="0096133D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36E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No</w:t>
            </w:r>
          </w:p>
          <w:p w14:paraId="70ECE6AC" w14:textId="77777777" w:rsidR="00221CD9" w:rsidRPr="009A36E0" w:rsidRDefault="00221CD9" w:rsidP="0096133D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36E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Yes</w:t>
            </w:r>
          </w:p>
        </w:tc>
        <w:tc>
          <w:tcPr>
            <w:tcW w:w="134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B5A49F9" w14:textId="77777777" w:rsidR="00221CD9" w:rsidRPr="009A36E0" w:rsidRDefault="00221CD9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61D4A81A" w14:textId="77777777" w:rsidR="00221CD9" w:rsidRDefault="00221CD9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150 (95.5)</w:t>
            </w:r>
          </w:p>
          <w:p w14:paraId="3641D4B3" w14:textId="77777777" w:rsidR="00221CD9" w:rsidRPr="0032276B" w:rsidRDefault="00221CD9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14 (66.7)</w:t>
            </w:r>
          </w:p>
        </w:tc>
        <w:tc>
          <w:tcPr>
            <w:tcW w:w="8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689960B" w14:textId="77777777" w:rsidR="00221CD9" w:rsidRPr="009A36E0" w:rsidRDefault="00221CD9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74DF49F" w14:textId="77777777" w:rsidR="00221CD9" w:rsidRDefault="00221CD9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7 (4.5)</w:t>
            </w:r>
          </w:p>
          <w:p w14:paraId="44AE3C52" w14:textId="77777777" w:rsidR="00221CD9" w:rsidRPr="0032276B" w:rsidRDefault="00221CD9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7 (33.3)</w:t>
            </w:r>
          </w:p>
        </w:tc>
        <w:tc>
          <w:tcPr>
            <w:tcW w:w="121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</w:tcPr>
          <w:p w14:paraId="6B4CF758" w14:textId="77777777" w:rsidR="00221CD9" w:rsidRPr="0032276B" w:rsidRDefault="00221CD9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&lt;0.001</w:t>
            </w:r>
          </w:p>
        </w:tc>
      </w:tr>
      <w:tr w:rsidR="00221CD9" w:rsidRPr="009A36E0" w14:paraId="7C2127A3" w14:textId="77777777" w:rsidTr="0096133D">
        <w:trPr>
          <w:trHeight w:val="678"/>
          <w:jc w:val="center"/>
        </w:trPr>
        <w:tc>
          <w:tcPr>
            <w:tcW w:w="1614" w:type="pct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val="pct5" w:color="auto" w:fill="auto"/>
          </w:tcPr>
          <w:p w14:paraId="2E9A2A19" w14:textId="77777777" w:rsidR="00221CD9" w:rsidRPr="009A36E0" w:rsidRDefault="00221CD9" w:rsidP="0096133D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36E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at ownership during childhood</w:t>
            </w:r>
          </w:p>
          <w:p w14:paraId="6B4DD680" w14:textId="77777777" w:rsidR="00221CD9" w:rsidRPr="009A36E0" w:rsidRDefault="00221CD9" w:rsidP="0096133D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36E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No</w:t>
            </w:r>
          </w:p>
          <w:p w14:paraId="242AE00B" w14:textId="77777777" w:rsidR="00221CD9" w:rsidRPr="009A36E0" w:rsidRDefault="00221CD9" w:rsidP="0096133D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36E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Yes</w:t>
            </w:r>
          </w:p>
        </w:tc>
        <w:tc>
          <w:tcPr>
            <w:tcW w:w="134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pct5" w:color="auto" w:fill="auto"/>
          </w:tcPr>
          <w:p w14:paraId="1BE1BD12" w14:textId="77777777" w:rsidR="00221CD9" w:rsidRDefault="00221CD9" w:rsidP="0096133D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3E1F226C" w14:textId="77777777" w:rsidR="00221CD9" w:rsidRDefault="00221CD9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9 (92.8)</w:t>
            </w:r>
          </w:p>
          <w:p w14:paraId="4B785CA1" w14:textId="77777777" w:rsidR="00221CD9" w:rsidRPr="009A36E0" w:rsidRDefault="00221CD9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5 (89.7)</w:t>
            </w:r>
          </w:p>
        </w:tc>
        <w:tc>
          <w:tcPr>
            <w:tcW w:w="8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pct5" w:color="auto" w:fill="auto"/>
          </w:tcPr>
          <w:p w14:paraId="63866CB2" w14:textId="77777777" w:rsidR="00221CD9" w:rsidRDefault="00221CD9" w:rsidP="0096133D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704CB32" w14:textId="77777777" w:rsidR="00221CD9" w:rsidRDefault="00221CD9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10 (7.2)</w:t>
            </w:r>
          </w:p>
          <w:p w14:paraId="4DF41188" w14:textId="77777777" w:rsidR="00221CD9" w:rsidRPr="0032276B" w:rsidRDefault="00221CD9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4 (10.3)</w:t>
            </w:r>
          </w:p>
        </w:tc>
        <w:tc>
          <w:tcPr>
            <w:tcW w:w="121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pct5" w:color="auto" w:fill="auto"/>
          </w:tcPr>
          <w:p w14:paraId="27517C7A" w14:textId="77777777" w:rsidR="00221CD9" w:rsidRPr="0032276B" w:rsidRDefault="00221CD9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0.511</w:t>
            </w:r>
          </w:p>
        </w:tc>
      </w:tr>
      <w:tr w:rsidR="00221CD9" w:rsidRPr="009A36E0" w14:paraId="2AB0BC40" w14:textId="77777777" w:rsidTr="0096133D">
        <w:trPr>
          <w:trHeight w:val="797"/>
          <w:jc w:val="center"/>
        </w:trPr>
        <w:tc>
          <w:tcPr>
            <w:tcW w:w="1614" w:type="pct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EFA97D2" w14:textId="77777777" w:rsidR="00221CD9" w:rsidRPr="009A36E0" w:rsidRDefault="00221CD9" w:rsidP="0096133D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Presence of current </w:t>
            </w:r>
            <w:r w:rsidRPr="009A36E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sthma</w:t>
            </w:r>
          </w:p>
          <w:p w14:paraId="0E9F13A8" w14:textId="77777777" w:rsidR="00221CD9" w:rsidRPr="009A36E0" w:rsidRDefault="00221CD9" w:rsidP="0096133D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36E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No</w:t>
            </w:r>
          </w:p>
          <w:p w14:paraId="07C1C8A2" w14:textId="77777777" w:rsidR="00221CD9" w:rsidRPr="009A36E0" w:rsidRDefault="00221CD9" w:rsidP="0096133D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36E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Yes</w:t>
            </w:r>
          </w:p>
        </w:tc>
        <w:tc>
          <w:tcPr>
            <w:tcW w:w="134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763604E" w14:textId="77777777" w:rsidR="00221CD9" w:rsidRDefault="00221CD9" w:rsidP="0066470A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A72642F" w14:textId="77777777" w:rsidR="00221CD9" w:rsidRDefault="00221CD9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75 (96.2)</w:t>
            </w:r>
          </w:p>
          <w:p w14:paraId="317A1C5E" w14:textId="77777777" w:rsidR="00221CD9" w:rsidRPr="0032276B" w:rsidRDefault="00221CD9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89 (89.0)</w:t>
            </w:r>
          </w:p>
        </w:tc>
        <w:tc>
          <w:tcPr>
            <w:tcW w:w="83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49A6642" w14:textId="77777777" w:rsidR="00221CD9" w:rsidRDefault="00221CD9" w:rsidP="0066470A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251CAEB" w14:textId="77777777" w:rsidR="00221CD9" w:rsidRDefault="00221CD9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3 (3.8)</w:t>
            </w:r>
          </w:p>
          <w:p w14:paraId="56E26426" w14:textId="77777777" w:rsidR="00221CD9" w:rsidRPr="0032276B" w:rsidRDefault="00221CD9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11 (11.0)</w:t>
            </w:r>
          </w:p>
        </w:tc>
        <w:tc>
          <w:tcPr>
            <w:tcW w:w="1213" w:type="pct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000000"/>
            </w:tcBorders>
          </w:tcPr>
          <w:p w14:paraId="4628EA49" w14:textId="77777777" w:rsidR="00221CD9" w:rsidRPr="0032276B" w:rsidRDefault="00221CD9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0.079</w:t>
            </w:r>
          </w:p>
        </w:tc>
      </w:tr>
      <w:tr w:rsidR="00221CD9" w:rsidRPr="009A36E0" w14:paraId="5F489485" w14:textId="77777777" w:rsidTr="0096133D">
        <w:trPr>
          <w:trHeight w:val="919"/>
          <w:jc w:val="center"/>
        </w:trPr>
        <w:tc>
          <w:tcPr>
            <w:tcW w:w="1614" w:type="pct"/>
            <w:tcBorders>
              <w:top w:val="single" w:sz="4" w:space="0" w:color="FFFFFF"/>
              <w:right w:val="single" w:sz="4" w:space="0" w:color="FFFFFF"/>
            </w:tcBorders>
            <w:shd w:val="pct5" w:color="auto" w:fill="auto"/>
          </w:tcPr>
          <w:p w14:paraId="5932B2E6" w14:textId="77777777" w:rsidR="00221CD9" w:rsidRPr="009A36E0" w:rsidRDefault="00221CD9" w:rsidP="0096133D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Presence of current </w:t>
            </w:r>
            <w:r w:rsidRPr="009A36E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llergic rhinitis</w:t>
            </w:r>
          </w:p>
          <w:p w14:paraId="0905FE9F" w14:textId="77777777" w:rsidR="00221CD9" w:rsidRPr="009A36E0" w:rsidRDefault="00221CD9" w:rsidP="0096133D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36E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No</w:t>
            </w:r>
          </w:p>
          <w:p w14:paraId="4605BDCD" w14:textId="77777777" w:rsidR="00221CD9" w:rsidRPr="009A36E0" w:rsidRDefault="00221CD9" w:rsidP="0096133D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A36E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Yes</w:t>
            </w:r>
          </w:p>
        </w:tc>
        <w:tc>
          <w:tcPr>
            <w:tcW w:w="1341" w:type="pc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pct5" w:color="auto" w:fill="auto"/>
          </w:tcPr>
          <w:p w14:paraId="654F4979" w14:textId="77777777" w:rsidR="00221CD9" w:rsidRPr="009A36E0" w:rsidRDefault="00221CD9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2DC2854B" w14:textId="77777777" w:rsidR="00221CD9" w:rsidRPr="00E51A90" w:rsidRDefault="00221CD9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1A805C06" w14:textId="77777777" w:rsidR="00221CD9" w:rsidRDefault="00221CD9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38 (90.5)</w:t>
            </w:r>
          </w:p>
          <w:p w14:paraId="49571A7C" w14:textId="77777777" w:rsidR="00221CD9" w:rsidRPr="0032276B" w:rsidRDefault="00221CD9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126 (92.6)</w:t>
            </w:r>
          </w:p>
        </w:tc>
        <w:tc>
          <w:tcPr>
            <w:tcW w:w="832" w:type="pc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pct5" w:color="auto" w:fill="auto"/>
          </w:tcPr>
          <w:p w14:paraId="2D9FEBC0" w14:textId="77777777" w:rsidR="00221CD9" w:rsidRPr="009A36E0" w:rsidRDefault="00221CD9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B240362" w14:textId="77777777" w:rsidR="00221CD9" w:rsidRDefault="00221CD9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FA2B040" w14:textId="77777777" w:rsidR="00221CD9" w:rsidRDefault="00221CD9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4 (9.5)</w:t>
            </w:r>
          </w:p>
          <w:p w14:paraId="7F506595" w14:textId="77777777" w:rsidR="00221CD9" w:rsidRPr="0032276B" w:rsidRDefault="00221CD9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10 (7.4)</w:t>
            </w:r>
          </w:p>
        </w:tc>
        <w:tc>
          <w:tcPr>
            <w:tcW w:w="1213" w:type="pct"/>
            <w:tcBorders>
              <w:top w:val="single" w:sz="4" w:space="0" w:color="FFFFFF" w:themeColor="background1"/>
              <w:left w:val="single" w:sz="4" w:space="0" w:color="FFFFFF"/>
              <w:right w:val="single" w:sz="4" w:space="0" w:color="000000"/>
            </w:tcBorders>
            <w:shd w:val="pct5" w:color="auto" w:fill="auto"/>
          </w:tcPr>
          <w:p w14:paraId="4A55F944" w14:textId="77777777" w:rsidR="00221CD9" w:rsidRPr="0032276B" w:rsidRDefault="00221CD9" w:rsidP="0096133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0.743</w:t>
            </w:r>
          </w:p>
        </w:tc>
      </w:tr>
    </w:tbl>
    <w:p w14:paraId="28FE6245" w14:textId="46A34AF8" w:rsidR="00221CD9" w:rsidRPr="0059380F" w:rsidRDefault="00221CD9" w:rsidP="00221CD9">
      <w:pPr>
        <w:spacing w:line="276" w:lineRule="auto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>
        <w:rPr>
          <w:rFonts w:ascii="Times New Roman" w:eastAsia="Times New Roman" w:hAnsi="Times New Roman" w:cs="Times New Roman"/>
          <w:sz w:val="18"/>
          <w:szCs w:val="18"/>
          <w:vertAlign w:val="superscript"/>
          <w:lang w:val="en-US"/>
        </w:rPr>
        <w:t xml:space="preserve">                                                                            </w:t>
      </w:r>
      <w:r w:rsidRPr="0059380F">
        <w:rPr>
          <w:rFonts w:ascii="Times New Roman" w:eastAsia="Times New Roman" w:hAnsi="Times New Roman" w:cs="Times New Roman"/>
          <w:sz w:val="18"/>
          <w:szCs w:val="18"/>
          <w:vertAlign w:val="superscript"/>
          <w:lang w:val="en-US"/>
        </w:rPr>
        <w:t>1</w:t>
      </w:r>
      <w:r>
        <w:rPr>
          <w:rFonts w:ascii="Times New Roman" w:eastAsia="Times New Roman" w:hAnsi="Times New Roman" w:cs="Times New Roman"/>
          <w:sz w:val="18"/>
          <w:szCs w:val="18"/>
          <w:lang w:val="en-US"/>
        </w:rPr>
        <w:t>P</w:t>
      </w:r>
      <w:r w:rsidRPr="0059380F">
        <w:rPr>
          <w:rFonts w:ascii="Times New Roman" w:eastAsia="Times New Roman" w:hAnsi="Times New Roman" w:cs="Times New Roman"/>
          <w:sz w:val="18"/>
          <w:szCs w:val="18"/>
          <w:lang w:val="en-US"/>
        </w:rPr>
        <w:t>articipants with</w:t>
      </w:r>
      <w:r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</w:t>
      </w:r>
      <w:r w:rsidRPr="0059380F">
        <w:rPr>
          <w:rFonts w:ascii="Times New Roman" w:eastAsia="Times New Roman" w:hAnsi="Times New Roman" w:cs="Times New Roman"/>
          <w:sz w:val="18"/>
          <w:szCs w:val="18"/>
          <w:lang w:val="en-US"/>
        </w:rPr>
        <w:t>sensitization</w:t>
      </w:r>
      <w:r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to </w:t>
      </w:r>
      <w:r w:rsidR="001815AB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only </w:t>
      </w:r>
      <w:r>
        <w:rPr>
          <w:rFonts w:ascii="Times New Roman" w:eastAsia="Times New Roman" w:hAnsi="Times New Roman" w:cs="Times New Roman"/>
          <w:sz w:val="18"/>
          <w:szCs w:val="18"/>
          <w:lang w:val="en-US"/>
        </w:rPr>
        <w:t>secretoglobin (Fel d 1)</w:t>
      </w:r>
    </w:p>
    <w:p w14:paraId="420CCA75" w14:textId="77777777" w:rsidR="00221CD9" w:rsidRDefault="00221CD9" w:rsidP="00221CD9">
      <w:pPr>
        <w:spacing w:line="276" w:lineRule="auto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>
        <w:rPr>
          <w:rFonts w:ascii="Times New Roman" w:eastAsia="Times New Roman" w:hAnsi="Times New Roman" w:cs="Times New Roman"/>
          <w:sz w:val="18"/>
          <w:szCs w:val="18"/>
          <w:vertAlign w:val="superscript"/>
          <w:lang w:val="en-US"/>
        </w:rPr>
        <w:t xml:space="preserve">                                                                            </w:t>
      </w:r>
      <w:r w:rsidRPr="0059380F">
        <w:rPr>
          <w:rFonts w:ascii="Times New Roman" w:eastAsia="Times New Roman" w:hAnsi="Times New Roman" w:cs="Times New Roman"/>
          <w:sz w:val="18"/>
          <w:szCs w:val="18"/>
          <w:vertAlign w:val="superscript"/>
          <w:lang w:val="en-US"/>
        </w:rPr>
        <w:t>2</w:t>
      </w:r>
      <w:r>
        <w:rPr>
          <w:rFonts w:ascii="Times New Roman" w:eastAsia="Times New Roman" w:hAnsi="Times New Roman" w:cs="Times New Roman"/>
          <w:sz w:val="18"/>
          <w:szCs w:val="18"/>
          <w:lang w:val="en-US"/>
        </w:rPr>
        <w:t>P</w:t>
      </w:r>
      <w:r w:rsidRPr="0059380F">
        <w:rPr>
          <w:rFonts w:ascii="Times New Roman" w:eastAsia="Times New Roman" w:hAnsi="Times New Roman" w:cs="Times New Roman"/>
          <w:sz w:val="18"/>
          <w:szCs w:val="18"/>
          <w:lang w:val="en-US"/>
        </w:rPr>
        <w:t>articipants with</w:t>
      </w:r>
      <w:r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</w:t>
      </w:r>
      <w:r w:rsidRPr="0059380F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sensitization </w:t>
      </w:r>
      <w:r>
        <w:rPr>
          <w:rFonts w:ascii="Times New Roman" w:eastAsia="Times New Roman" w:hAnsi="Times New Roman" w:cs="Times New Roman"/>
          <w:sz w:val="18"/>
          <w:szCs w:val="18"/>
          <w:lang w:val="en-US"/>
        </w:rPr>
        <w:t>to only lipocalins</w:t>
      </w:r>
      <w:r w:rsidRPr="0059380F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(Fel d 4 or Fel d 7)</w:t>
      </w:r>
    </w:p>
    <w:p w14:paraId="37818AEA" w14:textId="7029B190" w:rsidR="0083431A" w:rsidRDefault="0083431A" w:rsidP="00221CD9">
      <w:pPr>
        <w:spacing w:line="276" w:lineRule="auto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>
        <w:rPr>
          <w:rFonts w:ascii="Times New Roman" w:eastAsia="Times New Roman" w:hAnsi="Times New Roman" w:cs="Times New Roman"/>
          <w:sz w:val="18"/>
          <w:szCs w:val="18"/>
          <w:lang w:val="en-US"/>
        </w:rPr>
        <w:tab/>
      </w:r>
      <w:r>
        <w:rPr>
          <w:rFonts w:ascii="Times New Roman" w:eastAsia="Times New Roman" w:hAnsi="Times New Roman" w:cs="Times New Roman"/>
          <w:sz w:val="18"/>
          <w:szCs w:val="18"/>
          <w:lang w:val="en-US"/>
        </w:rPr>
        <w:tab/>
      </w:r>
      <w:r>
        <w:rPr>
          <w:rFonts w:ascii="Times New Roman" w:eastAsia="Times New Roman" w:hAnsi="Times New Roman" w:cs="Times New Roman"/>
          <w:sz w:val="18"/>
          <w:szCs w:val="18"/>
          <w:lang w:val="en-US"/>
        </w:rPr>
        <w:tab/>
        <w:t xml:space="preserve">   </w:t>
      </w:r>
      <w:r w:rsidRPr="0096133D">
        <w:rPr>
          <w:rFonts w:ascii="Times New Roman" w:eastAsia="Times New Roman" w:hAnsi="Times New Roman" w:cs="Times New Roman"/>
          <w:bCs/>
          <w:sz w:val="18"/>
          <w:szCs w:val="18"/>
          <w:vertAlign w:val="superscript"/>
          <w:lang w:val="en-US"/>
        </w:rPr>
        <w:t>†</w:t>
      </w:r>
      <w:r w:rsidR="00E76B8D">
        <w:rPr>
          <w:rFonts w:ascii="Times New Roman" w:eastAsia="Times New Roman" w:hAnsi="Times New Roman" w:cs="Times New Roman"/>
          <w:bCs/>
          <w:sz w:val="18"/>
          <w:szCs w:val="18"/>
          <w:lang w:val="en-US"/>
        </w:rPr>
        <w:t>The given p</w:t>
      </w:r>
      <w:r w:rsidRPr="00BF7C15">
        <w:rPr>
          <w:rFonts w:ascii="Times New Roman" w:eastAsia="Times New Roman" w:hAnsi="Times New Roman" w:cs="Times New Roman"/>
          <w:bCs/>
          <w:sz w:val="18"/>
          <w:szCs w:val="18"/>
          <w:lang w:val="en-US"/>
        </w:rPr>
        <w:t xml:space="preserve">ercentages were </w:t>
      </w:r>
      <w:r>
        <w:rPr>
          <w:rFonts w:ascii="Times New Roman" w:eastAsia="Times New Roman" w:hAnsi="Times New Roman" w:cs="Times New Roman"/>
          <w:bCs/>
          <w:sz w:val="18"/>
          <w:szCs w:val="18"/>
          <w:lang w:val="en-US"/>
        </w:rPr>
        <w:t>c</w:t>
      </w:r>
      <w:r w:rsidR="00E76B8D">
        <w:rPr>
          <w:rFonts w:ascii="Times New Roman" w:eastAsia="Times New Roman" w:hAnsi="Times New Roman" w:cs="Times New Roman"/>
          <w:bCs/>
          <w:sz w:val="18"/>
          <w:szCs w:val="18"/>
          <w:lang w:val="en-US"/>
        </w:rPr>
        <w:t xml:space="preserve">omputed </w:t>
      </w:r>
      <w:r>
        <w:rPr>
          <w:rFonts w:ascii="Times New Roman" w:eastAsia="Times New Roman" w:hAnsi="Times New Roman" w:cs="Times New Roman"/>
          <w:bCs/>
          <w:sz w:val="18"/>
          <w:szCs w:val="18"/>
          <w:lang w:val="en-US"/>
        </w:rPr>
        <w:t>within each independent variable (according to rows).</w:t>
      </w:r>
    </w:p>
    <w:p w14:paraId="7FD31F62" w14:textId="6253E971" w:rsidR="00EE07A3" w:rsidRDefault="00EE07A3">
      <w:pPr>
        <w:rPr>
          <w:rFonts w:ascii="Times New Roman" w:eastAsia="Calibri" w:hAnsi="Times New Roman" w:cs="Times New Roman"/>
          <w:bCs/>
          <w:iCs/>
          <w:sz w:val="18"/>
          <w:szCs w:val="18"/>
          <w:lang w:val="en-US"/>
        </w:rPr>
      </w:pPr>
      <w:r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                                                 </w:t>
      </w:r>
      <w:r w:rsidR="0083431A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</w:t>
      </w:r>
      <w:r w:rsidR="0083431A" w:rsidRPr="0096133D">
        <w:rPr>
          <w:rFonts w:ascii="Times New Roman" w:eastAsia="Times New Roman" w:hAnsi="Times New Roman" w:cs="Times New Roman"/>
          <w:bCs/>
          <w:sz w:val="18"/>
          <w:szCs w:val="18"/>
          <w:vertAlign w:val="superscript"/>
          <w:lang w:val="en-US"/>
        </w:rPr>
        <w:t>‡</w:t>
      </w:r>
      <w:r w:rsidRPr="00E44748">
        <w:rPr>
          <w:rFonts w:ascii="Times New Roman" w:eastAsia="Calibri" w:hAnsi="Times New Roman" w:cs="Times New Roman"/>
          <w:bCs/>
          <w:iCs/>
          <w:sz w:val="18"/>
          <w:szCs w:val="18"/>
          <w:lang w:val="en-US"/>
        </w:rPr>
        <w:t xml:space="preserve">BMI= Body Mass Index, SD= Standard Deviation. </w:t>
      </w:r>
    </w:p>
    <w:p w14:paraId="32BD1B0B" w14:textId="0AE82B9D" w:rsidR="0083431A" w:rsidRPr="00E44748" w:rsidRDefault="0083431A" w:rsidP="00813DEA">
      <w:pPr>
        <w:rPr>
          <w:rFonts w:ascii="Times New Roman" w:eastAsia="Calibri" w:hAnsi="Times New Roman" w:cs="Times New Roman"/>
          <w:bCs/>
          <w:iCs/>
          <w:sz w:val="18"/>
          <w:szCs w:val="18"/>
          <w:lang w:val="en-US"/>
        </w:rPr>
      </w:pPr>
      <w:r>
        <w:rPr>
          <w:rFonts w:ascii="Times New Roman" w:eastAsia="Calibri" w:hAnsi="Times New Roman" w:cs="Times New Roman"/>
          <w:bCs/>
          <w:iCs/>
          <w:sz w:val="18"/>
          <w:szCs w:val="18"/>
          <w:lang w:val="en-US"/>
        </w:rPr>
        <w:tab/>
      </w:r>
      <w:r>
        <w:rPr>
          <w:rFonts w:ascii="Times New Roman" w:eastAsia="Calibri" w:hAnsi="Times New Roman" w:cs="Times New Roman"/>
          <w:bCs/>
          <w:iCs/>
          <w:sz w:val="18"/>
          <w:szCs w:val="18"/>
          <w:lang w:val="en-US"/>
        </w:rPr>
        <w:tab/>
      </w:r>
      <w:r>
        <w:rPr>
          <w:rFonts w:ascii="Times New Roman" w:eastAsia="Calibri" w:hAnsi="Times New Roman" w:cs="Times New Roman"/>
          <w:bCs/>
          <w:iCs/>
          <w:sz w:val="18"/>
          <w:szCs w:val="18"/>
          <w:lang w:val="en-US"/>
        </w:rPr>
        <w:tab/>
      </w:r>
    </w:p>
    <w:p w14:paraId="2DB88C48" w14:textId="6167EB29" w:rsidR="00EE07A3" w:rsidRPr="0059380F" w:rsidRDefault="00EE07A3" w:rsidP="00221CD9">
      <w:pPr>
        <w:spacing w:line="276" w:lineRule="auto"/>
        <w:rPr>
          <w:rFonts w:ascii="Times New Roman" w:eastAsia="Times New Roman" w:hAnsi="Times New Roman" w:cs="Times New Roman"/>
          <w:sz w:val="18"/>
          <w:szCs w:val="18"/>
          <w:lang w:val="en-US"/>
        </w:rPr>
      </w:pPr>
    </w:p>
    <w:p w14:paraId="0A49B86C" w14:textId="77777777" w:rsidR="003B7014" w:rsidRDefault="003B7014" w:rsidP="00694BDB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0810DC9A" w14:textId="77777777" w:rsidR="003B7014" w:rsidRDefault="003B7014" w:rsidP="00694BDB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327D05D7" w14:textId="77777777" w:rsidR="003B7014" w:rsidRDefault="003B7014" w:rsidP="00694BDB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18DEFAE5" w14:textId="77777777" w:rsidR="003B7014" w:rsidRDefault="003B7014" w:rsidP="00694BDB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22FE1E35" w14:textId="77777777" w:rsidR="003B7014" w:rsidRDefault="003B7014" w:rsidP="00694BDB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7BD9A083" w14:textId="77777777" w:rsidR="003B7014" w:rsidRDefault="003B7014" w:rsidP="00694BDB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17C4D0AB" w14:textId="77777777" w:rsidR="003B7014" w:rsidRDefault="003B7014" w:rsidP="00694BDB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4F81D5DE" w14:textId="77777777" w:rsidR="003B7014" w:rsidRDefault="003B7014" w:rsidP="00694BDB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4FDC26B6" w14:textId="76E7E72F" w:rsidR="00367441" w:rsidRPr="00ED3949" w:rsidRDefault="00367441" w:rsidP="009917E0">
      <w:pPr>
        <w:rPr>
          <w:rFonts w:ascii="Times New Roman" w:eastAsia="Calibri" w:hAnsi="Times New Roman" w:cs="Times New Roman"/>
          <w:bCs/>
          <w:iCs/>
          <w:sz w:val="18"/>
          <w:szCs w:val="18"/>
          <w:lang w:val="en-US"/>
        </w:rPr>
        <w:sectPr w:rsidR="00367441" w:rsidRPr="00ED3949" w:rsidSect="0083709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ED26A0F" w14:textId="77777777" w:rsidR="00BB1647" w:rsidRPr="00920AD8" w:rsidRDefault="00BB1647">
      <w:pPr>
        <w:rPr>
          <w:lang w:val="en-US"/>
        </w:rPr>
      </w:pPr>
    </w:p>
    <w:sectPr w:rsidR="00BB1647" w:rsidRPr="00920AD8" w:rsidSect="00225BC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AD8"/>
    <w:rsid w:val="000036FE"/>
    <w:rsid w:val="00006B97"/>
    <w:rsid w:val="000103A6"/>
    <w:rsid w:val="00024E86"/>
    <w:rsid w:val="00050A64"/>
    <w:rsid w:val="0005433C"/>
    <w:rsid w:val="00061068"/>
    <w:rsid w:val="00077690"/>
    <w:rsid w:val="00080C30"/>
    <w:rsid w:val="000940B0"/>
    <w:rsid w:val="000C1FED"/>
    <w:rsid w:val="000C7E43"/>
    <w:rsid w:val="000D5A44"/>
    <w:rsid w:val="000E2159"/>
    <w:rsid w:val="000E5109"/>
    <w:rsid w:val="00104DBB"/>
    <w:rsid w:val="00121CB2"/>
    <w:rsid w:val="00125DC3"/>
    <w:rsid w:val="00131DB7"/>
    <w:rsid w:val="00134BFD"/>
    <w:rsid w:val="00140F17"/>
    <w:rsid w:val="001649DD"/>
    <w:rsid w:val="001815AB"/>
    <w:rsid w:val="001917C3"/>
    <w:rsid w:val="001A708C"/>
    <w:rsid w:val="001B54BA"/>
    <w:rsid w:val="001D70B2"/>
    <w:rsid w:val="001F6EFF"/>
    <w:rsid w:val="00207308"/>
    <w:rsid w:val="00220894"/>
    <w:rsid w:val="00221CD9"/>
    <w:rsid w:val="00222C2E"/>
    <w:rsid w:val="00225BC3"/>
    <w:rsid w:val="00232760"/>
    <w:rsid w:val="00234E94"/>
    <w:rsid w:val="00242FC2"/>
    <w:rsid w:val="002444CC"/>
    <w:rsid w:val="00246746"/>
    <w:rsid w:val="002467FA"/>
    <w:rsid w:val="00254985"/>
    <w:rsid w:val="00295BE9"/>
    <w:rsid w:val="002C56D3"/>
    <w:rsid w:val="002D7816"/>
    <w:rsid w:val="002F002E"/>
    <w:rsid w:val="003010CB"/>
    <w:rsid w:val="00305D04"/>
    <w:rsid w:val="00337716"/>
    <w:rsid w:val="003404AC"/>
    <w:rsid w:val="003434E2"/>
    <w:rsid w:val="0035462C"/>
    <w:rsid w:val="00361A7C"/>
    <w:rsid w:val="00365602"/>
    <w:rsid w:val="00367441"/>
    <w:rsid w:val="00371A03"/>
    <w:rsid w:val="0037797A"/>
    <w:rsid w:val="0038715B"/>
    <w:rsid w:val="00393E96"/>
    <w:rsid w:val="003A2D03"/>
    <w:rsid w:val="003A340D"/>
    <w:rsid w:val="003B6B2F"/>
    <w:rsid w:val="003B7014"/>
    <w:rsid w:val="003C5A46"/>
    <w:rsid w:val="003E09DF"/>
    <w:rsid w:val="003F39D4"/>
    <w:rsid w:val="0040786E"/>
    <w:rsid w:val="00425D39"/>
    <w:rsid w:val="0043323F"/>
    <w:rsid w:val="00435D55"/>
    <w:rsid w:val="004430E9"/>
    <w:rsid w:val="004461DC"/>
    <w:rsid w:val="004540AB"/>
    <w:rsid w:val="004631AB"/>
    <w:rsid w:val="00463507"/>
    <w:rsid w:val="0046541C"/>
    <w:rsid w:val="0047561B"/>
    <w:rsid w:val="00482868"/>
    <w:rsid w:val="004910C5"/>
    <w:rsid w:val="004A3E70"/>
    <w:rsid w:val="004B3223"/>
    <w:rsid w:val="004B4854"/>
    <w:rsid w:val="004C4FD1"/>
    <w:rsid w:val="004C5913"/>
    <w:rsid w:val="004D1ED3"/>
    <w:rsid w:val="004D49F4"/>
    <w:rsid w:val="004E215B"/>
    <w:rsid w:val="004E4FF7"/>
    <w:rsid w:val="004E6523"/>
    <w:rsid w:val="004F0A5B"/>
    <w:rsid w:val="004F1998"/>
    <w:rsid w:val="004F4A6F"/>
    <w:rsid w:val="004F6333"/>
    <w:rsid w:val="00501E8B"/>
    <w:rsid w:val="00516918"/>
    <w:rsid w:val="00521C8E"/>
    <w:rsid w:val="00550EC8"/>
    <w:rsid w:val="00555DE7"/>
    <w:rsid w:val="005630FF"/>
    <w:rsid w:val="005730E7"/>
    <w:rsid w:val="00573D9A"/>
    <w:rsid w:val="00584D02"/>
    <w:rsid w:val="005B7A73"/>
    <w:rsid w:val="005C7D3C"/>
    <w:rsid w:val="005D3011"/>
    <w:rsid w:val="005E0E65"/>
    <w:rsid w:val="005E3344"/>
    <w:rsid w:val="005F1E36"/>
    <w:rsid w:val="00601E9B"/>
    <w:rsid w:val="00604F58"/>
    <w:rsid w:val="0060776E"/>
    <w:rsid w:val="00616D1A"/>
    <w:rsid w:val="006256AC"/>
    <w:rsid w:val="0062782C"/>
    <w:rsid w:val="006279CD"/>
    <w:rsid w:val="00635125"/>
    <w:rsid w:val="00651811"/>
    <w:rsid w:val="00652AF6"/>
    <w:rsid w:val="00655A3E"/>
    <w:rsid w:val="00656865"/>
    <w:rsid w:val="00656CCB"/>
    <w:rsid w:val="0066470A"/>
    <w:rsid w:val="0067108C"/>
    <w:rsid w:val="00671447"/>
    <w:rsid w:val="00694BDB"/>
    <w:rsid w:val="006A579B"/>
    <w:rsid w:val="006A706E"/>
    <w:rsid w:val="006C3218"/>
    <w:rsid w:val="006C6D25"/>
    <w:rsid w:val="0071234B"/>
    <w:rsid w:val="0072787B"/>
    <w:rsid w:val="00731157"/>
    <w:rsid w:val="0073540F"/>
    <w:rsid w:val="00747C9F"/>
    <w:rsid w:val="00752BFF"/>
    <w:rsid w:val="00763699"/>
    <w:rsid w:val="0078664A"/>
    <w:rsid w:val="0079324A"/>
    <w:rsid w:val="00794BE6"/>
    <w:rsid w:val="0079717C"/>
    <w:rsid w:val="007B0D9A"/>
    <w:rsid w:val="007D5116"/>
    <w:rsid w:val="007F3929"/>
    <w:rsid w:val="007F57E2"/>
    <w:rsid w:val="00805E04"/>
    <w:rsid w:val="00806CC7"/>
    <w:rsid w:val="008108B5"/>
    <w:rsid w:val="00813DEA"/>
    <w:rsid w:val="00833AD7"/>
    <w:rsid w:val="0083431A"/>
    <w:rsid w:val="0083598D"/>
    <w:rsid w:val="0083709E"/>
    <w:rsid w:val="00843FC6"/>
    <w:rsid w:val="008711D1"/>
    <w:rsid w:val="00872451"/>
    <w:rsid w:val="00880F15"/>
    <w:rsid w:val="008914F1"/>
    <w:rsid w:val="008A7B04"/>
    <w:rsid w:val="008B7803"/>
    <w:rsid w:val="008D0571"/>
    <w:rsid w:val="008E460E"/>
    <w:rsid w:val="008F2A56"/>
    <w:rsid w:val="008F5C06"/>
    <w:rsid w:val="00907654"/>
    <w:rsid w:val="00920AD8"/>
    <w:rsid w:val="00924295"/>
    <w:rsid w:val="00927735"/>
    <w:rsid w:val="009417C8"/>
    <w:rsid w:val="00942C9B"/>
    <w:rsid w:val="009633F3"/>
    <w:rsid w:val="009712AC"/>
    <w:rsid w:val="009776E1"/>
    <w:rsid w:val="009806CF"/>
    <w:rsid w:val="00991008"/>
    <w:rsid w:val="009917E0"/>
    <w:rsid w:val="009977EE"/>
    <w:rsid w:val="009A0FEE"/>
    <w:rsid w:val="009A2C0A"/>
    <w:rsid w:val="009B0BE7"/>
    <w:rsid w:val="009B410F"/>
    <w:rsid w:val="009C0FDA"/>
    <w:rsid w:val="009C6D15"/>
    <w:rsid w:val="009D0671"/>
    <w:rsid w:val="009D5474"/>
    <w:rsid w:val="009D5661"/>
    <w:rsid w:val="009E22EE"/>
    <w:rsid w:val="009E4B52"/>
    <w:rsid w:val="009E78E2"/>
    <w:rsid w:val="00A07206"/>
    <w:rsid w:val="00A53A5E"/>
    <w:rsid w:val="00A65FE8"/>
    <w:rsid w:val="00A736CD"/>
    <w:rsid w:val="00A73C2D"/>
    <w:rsid w:val="00A86CCC"/>
    <w:rsid w:val="00AA62C4"/>
    <w:rsid w:val="00AC7140"/>
    <w:rsid w:val="00AC7D21"/>
    <w:rsid w:val="00AD1749"/>
    <w:rsid w:val="00AE7CA0"/>
    <w:rsid w:val="00AF0827"/>
    <w:rsid w:val="00AF0C73"/>
    <w:rsid w:val="00B203A3"/>
    <w:rsid w:val="00B41CB9"/>
    <w:rsid w:val="00B45908"/>
    <w:rsid w:val="00B52E24"/>
    <w:rsid w:val="00B66C59"/>
    <w:rsid w:val="00BA33B2"/>
    <w:rsid w:val="00BB1647"/>
    <w:rsid w:val="00BB2305"/>
    <w:rsid w:val="00C23509"/>
    <w:rsid w:val="00C249FF"/>
    <w:rsid w:val="00C251D0"/>
    <w:rsid w:val="00C47202"/>
    <w:rsid w:val="00C675E1"/>
    <w:rsid w:val="00CA19F6"/>
    <w:rsid w:val="00CB5D04"/>
    <w:rsid w:val="00CC348B"/>
    <w:rsid w:val="00CC3702"/>
    <w:rsid w:val="00CD56D4"/>
    <w:rsid w:val="00CE0CCA"/>
    <w:rsid w:val="00CE6B1A"/>
    <w:rsid w:val="00CF6439"/>
    <w:rsid w:val="00D000F6"/>
    <w:rsid w:val="00D11EC1"/>
    <w:rsid w:val="00D22F14"/>
    <w:rsid w:val="00D268B0"/>
    <w:rsid w:val="00D42BF6"/>
    <w:rsid w:val="00D43967"/>
    <w:rsid w:val="00D511C3"/>
    <w:rsid w:val="00D5639F"/>
    <w:rsid w:val="00D65535"/>
    <w:rsid w:val="00D718DA"/>
    <w:rsid w:val="00D74755"/>
    <w:rsid w:val="00D96F23"/>
    <w:rsid w:val="00D97E59"/>
    <w:rsid w:val="00DC309B"/>
    <w:rsid w:val="00DD0BA3"/>
    <w:rsid w:val="00DD44DB"/>
    <w:rsid w:val="00DE4B3A"/>
    <w:rsid w:val="00DF5520"/>
    <w:rsid w:val="00DF76E1"/>
    <w:rsid w:val="00E0664B"/>
    <w:rsid w:val="00E12280"/>
    <w:rsid w:val="00E23DC1"/>
    <w:rsid w:val="00E30EA8"/>
    <w:rsid w:val="00E31F4C"/>
    <w:rsid w:val="00E34A10"/>
    <w:rsid w:val="00E357CE"/>
    <w:rsid w:val="00E36A72"/>
    <w:rsid w:val="00E44748"/>
    <w:rsid w:val="00E51FEE"/>
    <w:rsid w:val="00E60068"/>
    <w:rsid w:val="00E638C9"/>
    <w:rsid w:val="00E76B8D"/>
    <w:rsid w:val="00E77926"/>
    <w:rsid w:val="00E77F87"/>
    <w:rsid w:val="00E82862"/>
    <w:rsid w:val="00E90090"/>
    <w:rsid w:val="00E9066C"/>
    <w:rsid w:val="00EB174C"/>
    <w:rsid w:val="00EB4FEF"/>
    <w:rsid w:val="00EC0898"/>
    <w:rsid w:val="00ED3949"/>
    <w:rsid w:val="00EE07A3"/>
    <w:rsid w:val="00EE112C"/>
    <w:rsid w:val="00EE6A30"/>
    <w:rsid w:val="00EF19E4"/>
    <w:rsid w:val="00F176DC"/>
    <w:rsid w:val="00F35BCD"/>
    <w:rsid w:val="00F50D4E"/>
    <w:rsid w:val="00F5371C"/>
    <w:rsid w:val="00F56BC9"/>
    <w:rsid w:val="00F66D05"/>
    <w:rsid w:val="00F72E2B"/>
    <w:rsid w:val="00F7412B"/>
    <w:rsid w:val="00F7598E"/>
    <w:rsid w:val="00F84A17"/>
    <w:rsid w:val="00F87B87"/>
    <w:rsid w:val="00F96C88"/>
    <w:rsid w:val="00F979ED"/>
    <w:rsid w:val="00FA0FDE"/>
    <w:rsid w:val="00FA1D65"/>
    <w:rsid w:val="00FA64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618D0E"/>
  <w15:chartTrackingRefBased/>
  <w15:docId w15:val="{F50F5C2C-EF3A-2548-A6D0-38B8482169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920AD8"/>
    <w:rPr>
      <w:sz w:val="22"/>
      <w:szCs w:val="22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20A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B1647"/>
  </w:style>
  <w:style w:type="paragraph" w:styleId="ListParagraph">
    <w:name w:val="List Paragraph"/>
    <w:basedOn w:val="Normal"/>
    <w:uiPriority w:val="34"/>
    <w:qFormat/>
    <w:rsid w:val="009917E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712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12A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12A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12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12A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5</TotalTime>
  <Pages>7</Pages>
  <Words>909</Words>
  <Characters>5185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iha Selin Ozuygur Ermis</dc:creator>
  <cp:keywords/>
  <dc:description/>
  <cp:lastModifiedBy>jayashree natesan</cp:lastModifiedBy>
  <cp:revision>408</cp:revision>
  <dcterms:created xsi:type="dcterms:W3CDTF">2022-10-11T08:54:00Z</dcterms:created>
  <dcterms:modified xsi:type="dcterms:W3CDTF">2023-08-01T16:18:00Z</dcterms:modified>
</cp:coreProperties>
</file>